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ables for E2F1-6, E2F7-8, RB, and DP family</w:t>
      </w:r>
      <w:r>
        <w:rPr>
          <w:rFonts w:cs="Arial" w:ascii="Arial" w:hAnsi="Arial"/>
          <w:b/>
          <w:sz w:val="24"/>
        </w:rPr>
        <w:t xml:space="preserve"> proteins in pages 1-8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  <w:t>Sequences for E2F1-6, E2F7/8, RB, and DP family</w:t>
      </w:r>
      <w:r>
        <w:rPr>
          <w:rFonts w:cs="Arial" w:ascii="Arial" w:hAnsi="Arial"/>
          <w:b/>
          <w:kern w:val="0"/>
          <w:sz w:val="24"/>
        </w:rPr>
        <w:t xml:space="preserve"> in pages 9-52</w:t>
      </w:r>
    </w:p>
    <w:p>
      <w:pPr>
        <w:pStyle w:val="Normal"/>
        <w:rPr>
          <w:rFonts w:ascii="Arial" w:hAnsi="Arial" w:cs="Arial"/>
          <w:b/>
          <w:b/>
          <w:kern w:val="0"/>
          <w:sz w:val="32"/>
          <w:szCs w:val="32"/>
        </w:rPr>
      </w:pPr>
      <w:r>
        <w:rPr>
          <w:rFonts w:cs="Arial" w:ascii="Arial" w:hAnsi="Arial"/>
          <w:b/>
          <w:kern w:val="0"/>
          <w:sz w:val="32"/>
          <w:szCs w:val="32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32"/>
          <w:szCs w:val="32"/>
        </w:rPr>
        <w:t>Tables for E2F1-6, E2F7-8, RB, and DP family</w:t>
      </w:r>
      <w:r>
        <w:rPr>
          <w:rFonts w:cs="Arial" w:ascii="Arial" w:hAnsi="Arial"/>
          <w:b/>
          <w:sz w:val="32"/>
          <w:szCs w:val="32"/>
        </w:rPr>
        <w:t xml:space="preserve"> proteins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Table-S1.  E2F1-6 family proteins</w:t>
      </w:r>
    </w:p>
    <w:tbl>
      <w:tblPr>
        <w:tblW w:w="5250" w:type="pct"/>
        <w:jc w:val="left"/>
        <w:tblInd w:w="-209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2548"/>
        <w:gridCol w:w="1751"/>
        <w:gridCol w:w="3324"/>
        <w:gridCol w:w="1098"/>
      </w:tblGrid>
      <w:tr>
        <w:trPr>
          <w:tblHeader w:val="true"/>
        </w:trPr>
        <w:tc>
          <w:tcPr>
            <w:tcW w:w="2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rganism</w:t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rotein n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me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used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in This Study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enbank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ccession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number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ength</w:t>
            </w:r>
          </w:p>
        </w:tc>
      </w:tr>
      <w:tr>
        <w:trPr/>
        <w:tc>
          <w:tcPr>
            <w:tcW w:w="254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H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omo sapien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1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Hs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2669911|ref|NP_005216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37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2-h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4758226|ref|NP_004082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37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3-h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4503433|ref|NP_001940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65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4-h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2669915|ref|NP_001941.2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13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5-h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34142811|ref|NP_001942.2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46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6-h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09637795|ref|NP_937987.2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1</w:t>
            </w:r>
          </w:p>
        </w:tc>
      </w:tr>
      <w:tr>
        <w:trPr/>
        <w:tc>
          <w:tcPr>
            <w:tcW w:w="254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C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anis familiari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1-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73992245|ref|NP_542963.2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71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2-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ENSCAFT00000021059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43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3-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74004128|ref|NP_545361.2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09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4-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73957515|ref|NP_853975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9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5-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73999542|ref|NP_853833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4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6-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73980432|ref|NP_852463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2</w:t>
            </w:r>
          </w:p>
        </w:tc>
      </w:tr>
      <w:tr>
        <w:trPr/>
        <w:tc>
          <w:tcPr>
            <w:tcW w:w="254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B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os tauru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1-b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94672360|ref|NP_615437.4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37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2-b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76611569|ref|NP_874289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7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3-b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76663083|ref|NP_614932.2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63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4-b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15497534|ref|NP_001069341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4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6-b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16003911|ref|NP_001070316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5</w:t>
            </w:r>
          </w:p>
        </w:tc>
      </w:tr>
      <w:tr>
        <w:trPr/>
        <w:tc>
          <w:tcPr>
            <w:tcW w:w="254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M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us musculu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1-m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m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6681243|ref|NP_031917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30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2-m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m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29244208|ref|NP_808401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43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3-m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m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83523736|ref|NP_034223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7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4-m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m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22507329|ref|NP_683754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10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5-m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m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31982405|ref|NP_031918.2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35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6-m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m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237681138|ref|NP_150373.2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72</w:t>
            </w:r>
          </w:p>
        </w:tc>
      </w:tr>
      <w:tr>
        <w:trPr/>
        <w:tc>
          <w:tcPr>
            <w:tcW w:w="254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R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attus norvegicu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1-r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gi|189217865|ref|NP_001094248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32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3-r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gi|212549627|ref|NP_001131098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45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4-r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NSRNOT00000021145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12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6-r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gi|109479090|ref|NP_001069501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72</w:t>
            </w:r>
          </w:p>
        </w:tc>
      </w:tr>
      <w:tr>
        <w:trPr/>
        <w:tc>
          <w:tcPr>
            <w:tcW w:w="254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G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allus gallu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1-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g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gi|45382583|ref|NP_990550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3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3-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g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gi|118086362|ref|NP_418915.2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5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4-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g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gi|118096144|ref|NP_001231948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14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5-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g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gi|71896455|ref|NP_001026113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4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6-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g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ENSGALT00000031596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6</w:t>
            </w:r>
          </w:p>
        </w:tc>
      </w:tr>
      <w:tr>
        <w:trPr/>
        <w:tc>
          <w:tcPr>
            <w:tcW w:w="254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X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enopus tropicali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1-x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ENSXETT00000046332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81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3-x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58331835|ref|NP_001011109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27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4-xt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67560905|ref|NP_001107966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74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5-x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88528909|ref|NP_001120880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71</w:t>
            </w:r>
          </w:p>
        </w:tc>
      </w:tr>
      <w:tr>
        <w:trPr/>
        <w:tc>
          <w:tcPr>
            <w:tcW w:w="254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D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anio rerio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3-d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r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220673319|emb|cax13650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29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4-d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r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47087407|ref|NP_998597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93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5-d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r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68533607|gb|aah98598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3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6-d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r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71892405|ref|NP_001025315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5</w:t>
            </w:r>
          </w:p>
        </w:tc>
      </w:tr>
      <w:tr>
        <w:trPr/>
        <w:tc>
          <w:tcPr>
            <w:tcW w:w="254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T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etraodon nigroviridi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1-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ENSTNIT00000007876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36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2-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ENSTNIT00000020634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45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3-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ENSTNIT00000012687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39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4-1-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ENSTNIT00000002389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3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4-2-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ENSTNIT00000002758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0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5-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ENSTNIT00000004791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1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6-1-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ENSTNIT00000008935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3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6-2-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ENSTNIT00000013829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91</w:t>
            </w:r>
          </w:p>
        </w:tc>
      </w:tr>
      <w:tr>
        <w:trPr>
          <w:trHeight w:val="768" w:hRule="atLeast"/>
        </w:trPr>
        <w:tc>
          <w:tcPr>
            <w:tcW w:w="254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S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trongylocentrotus purpuratus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4/5-s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p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15696783|ref|NP_799123.2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6</w:t>
            </w:r>
          </w:p>
        </w:tc>
      </w:tr>
      <w:tr>
        <w:trPr/>
        <w:tc>
          <w:tcPr>
            <w:tcW w:w="254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C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iona intestinali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1/2/3-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i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18343729|ref|NP_001071687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41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4/5-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i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18343737|ref|NP_001071688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9</w:t>
            </w:r>
          </w:p>
        </w:tc>
      </w:tr>
      <w:tr>
        <w:trPr/>
        <w:tc>
          <w:tcPr>
            <w:tcW w:w="254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B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ranchiostoma floridae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1/2/3-b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260790430|ref|NP_002590245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0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4/5-b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260798626|ref|NP_002594301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7</w:t>
            </w:r>
          </w:p>
        </w:tc>
      </w:tr>
      <w:tr>
        <w:trPr/>
        <w:tc>
          <w:tcPr>
            <w:tcW w:w="254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D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rosophila melanogaster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e2f1-d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m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24648770|ref|NP_524437.2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05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e2f2-d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m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7137542|ref|NP_477355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70</w:t>
            </w:r>
          </w:p>
        </w:tc>
      </w:tr>
      <w:tr>
        <w:trPr/>
        <w:tc>
          <w:tcPr>
            <w:tcW w:w="254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C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aenorhabditis elegan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fl-1-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e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7559226|ref|NP_507289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42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fl-2-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e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71998283|ref|NP_496825.3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12</w:t>
            </w:r>
          </w:p>
        </w:tc>
      </w:tr>
      <w:tr>
        <w:trPr>
          <w:trHeight w:val="158" w:hRule="atLeast"/>
        </w:trPr>
        <w:tc>
          <w:tcPr>
            <w:tcW w:w="254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N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ematostella vectensi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-4/5-n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v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56368461|ref|NP_001627712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35</w:t>
            </w:r>
          </w:p>
        </w:tc>
      </w:tr>
      <w:tr>
        <w:trPr>
          <w:trHeight w:val="422" w:hRule="atLeast"/>
        </w:trPr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1/2/3-n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v</w:t>
            </w:r>
          </w:p>
        </w:tc>
        <w:tc>
          <w:tcPr>
            <w:tcW w:w="332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56371340|ref|NP_001628722.1|</w:t>
            </w:r>
          </w:p>
        </w:tc>
        <w:tc>
          <w:tcPr>
            <w:tcW w:w="109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3</w:t>
            </w:r>
          </w:p>
        </w:tc>
      </w:tr>
      <w:tr>
        <w:trPr>
          <w:trHeight w:val="203" w:hRule="atLeast"/>
        </w:trPr>
        <w:tc>
          <w:tcPr>
            <w:tcW w:w="2548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Trichoplax adhaeren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4/5-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96012606|ref|XP_002116165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41</w:t>
            </w:r>
          </w:p>
        </w:tc>
      </w:tr>
      <w:tr>
        <w:trPr>
          <w:trHeight w:val="401" w:hRule="atLeast"/>
        </w:trPr>
        <w:tc>
          <w:tcPr>
            <w:tcW w:w="2548" w:type="dxa"/>
            <w:vMerge w:val="continue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1/2/3-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</w:t>
            </w:r>
          </w:p>
        </w:tc>
        <w:tc>
          <w:tcPr>
            <w:tcW w:w="332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96010483|ref|XP_002115106.1|</w:t>
            </w:r>
          </w:p>
        </w:tc>
        <w:tc>
          <w:tcPr>
            <w:tcW w:w="109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02</w:t>
            </w:r>
          </w:p>
        </w:tc>
      </w:tr>
      <w:tr>
        <w:trPr>
          <w:trHeight w:val="157" w:hRule="atLeast"/>
        </w:trPr>
        <w:tc>
          <w:tcPr>
            <w:tcW w:w="2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M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onosiga brevicollis mx1</w:t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-m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b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67523471|ref|NP_001746072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13</w:t>
            </w:r>
          </w:p>
        </w:tc>
      </w:tr>
      <w:tr>
        <w:trPr>
          <w:trHeight w:val="599" w:hRule="atLeast"/>
        </w:trPr>
        <w:tc>
          <w:tcPr>
            <w:tcW w:w="254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D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ictyostelium discoideum ax4</w:t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-d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d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66810101|ref|NP_638774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63</w:t>
            </w:r>
          </w:p>
        </w:tc>
      </w:tr>
      <w:tr>
        <w:trPr>
          <w:trHeight w:val="425" w:hRule="atLeast"/>
        </w:trPr>
        <w:tc>
          <w:tcPr>
            <w:tcW w:w="254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O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 xml:space="preserve">ryza sativa 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(japonica cultivar-group)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02g0537500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O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15446539|ref|NP_001047049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75</w:t>
            </w:r>
          </w:p>
        </w:tc>
      </w:tr>
      <w:tr>
        <w:trPr>
          <w:trHeight w:val="448" w:hRule="atLeast"/>
        </w:trPr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12g0158800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O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15487438|ref|NP_001066206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46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04g0416100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O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15458326|ref|NP_001052763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9</w:t>
            </w:r>
          </w:p>
        </w:tc>
      </w:tr>
      <w:tr>
        <w:trPr/>
        <w:tc>
          <w:tcPr>
            <w:tcW w:w="254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A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rabidopsis thaliana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ate2f1-a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8420430|ref|NP_568413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69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ate2f3-a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42571075|ref|NP_973611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5</w:t>
            </w:r>
          </w:p>
        </w:tc>
      </w:tr>
      <w:tr>
        <w:trPr/>
        <w:tc>
          <w:tcPr>
            <w:tcW w:w="254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ate2f2-a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5220994|ref|NP_175222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96</w:t>
            </w:r>
          </w:p>
        </w:tc>
      </w:tr>
      <w:tr>
        <w:trPr/>
        <w:tc>
          <w:tcPr>
            <w:tcW w:w="254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Ostreococcus tauri</w:t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E2F-Ot</w:t>
            </w:r>
          </w:p>
        </w:tc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i|55978010|gb|AAV68605.1|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2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Arial" w:ascii="Arial" w:hAnsi="Arial"/>
          <w:b/>
          <w:sz w:val="30"/>
          <w:szCs w:val="30"/>
        </w:rPr>
        <w:t>Table</w:t>
      </w:r>
      <w:r>
        <w:rPr>
          <w:rFonts w:cs="Arial" w:ascii="Arial" w:hAnsi="Arial"/>
          <w:b/>
          <w:sz w:val="30"/>
          <w:szCs w:val="30"/>
        </w:rPr>
        <w:t>-S2.</w:t>
      </w:r>
      <w:r>
        <w:rPr>
          <w:rFonts w:cs="Arial" w:ascii="Arial" w:hAnsi="Arial"/>
          <w:b/>
          <w:sz w:val="30"/>
          <w:szCs w:val="30"/>
        </w:rPr>
        <w:t xml:space="preserve"> </w:t>
      </w:r>
      <w:r>
        <w:rPr/>
        <w:t xml:space="preserve"> E2F7-8 family proteins</w:t>
      </w:r>
    </w:p>
    <w:tbl>
      <w:tblPr>
        <w:tblW w:w="5100" w:type="pct"/>
        <w:jc w:val="left"/>
        <w:tblInd w:w="-15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2359"/>
        <w:gridCol w:w="1745"/>
        <w:gridCol w:w="3320"/>
        <w:gridCol w:w="1048"/>
      </w:tblGrid>
      <w:tr>
        <w:trPr>
          <w:tblHeader w:val="true"/>
        </w:trPr>
        <w:tc>
          <w:tcPr>
            <w:tcW w:w="2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rganism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otein n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me used in this study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enbank A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ccession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number</w:t>
            </w:r>
          </w:p>
        </w:tc>
        <w:tc>
          <w:tcPr>
            <w:tcW w:w="1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ength</w:t>
            </w:r>
          </w:p>
        </w:tc>
      </w:tr>
      <w:tr>
        <w:trPr/>
        <w:tc>
          <w:tcPr>
            <w:tcW w:w="235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H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omo sapien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7-h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45580626|ref|NP_976328.2|</w:t>
            </w:r>
          </w:p>
        </w:tc>
        <w:tc>
          <w:tcPr>
            <w:tcW w:w="1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11</w:t>
            </w:r>
          </w:p>
        </w:tc>
      </w:tr>
      <w:tr>
        <w:trPr/>
        <w:tc>
          <w:tcPr>
            <w:tcW w:w="2359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8-h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38505226|ref|NP_078956.2|</w:t>
            </w:r>
          </w:p>
        </w:tc>
        <w:tc>
          <w:tcPr>
            <w:tcW w:w="1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67</w:t>
            </w:r>
          </w:p>
        </w:tc>
      </w:tr>
      <w:tr>
        <w:trPr/>
        <w:tc>
          <w:tcPr>
            <w:tcW w:w="235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C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anis familiari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7-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73978133|ref|NP_539692.2|</w:t>
            </w:r>
          </w:p>
        </w:tc>
        <w:tc>
          <w:tcPr>
            <w:tcW w:w="1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55</w:t>
            </w:r>
          </w:p>
        </w:tc>
      </w:tr>
      <w:tr>
        <w:trPr/>
        <w:tc>
          <w:tcPr>
            <w:tcW w:w="2359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8-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73988917|ref|NP_534087.2|</w:t>
            </w:r>
          </w:p>
        </w:tc>
        <w:tc>
          <w:tcPr>
            <w:tcW w:w="1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64</w:t>
            </w:r>
          </w:p>
        </w:tc>
      </w:tr>
      <w:tr>
        <w:trPr/>
        <w:tc>
          <w:tcPr>
            <w:tcW w:w="235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B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os tauru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7-b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94666654|ref|NP_604488.4|</w:t>
            </w:r>
          </w:p>
        </w:tc>
        <w:tc>
          <w:tcPr>
            <w:tcW w:w="1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95</w:t>
            </w:r>
          </w:p>
        </w:tc>
      </w:tr>
      <w:tr>
        <w:trPr/>
        <w:tc>
          <w:tcPr>
            <w:tcW w:w="2359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8-b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94679774|ref|NP_001254261.2|</w:t>
            </w:r>
          </w:p>
        </w:tc>
        <w:tc>
          <w:tcPr>
            <w:tcW w:w="1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66</w:t>
            </w:r>
          </w:p>
        </w:tc>
      </w:tr>
      <w:tr>
        <w:trPr/>
        <w:tc>
          <w:tcPr>
            <w:tcW w:w="235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M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us musculu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7-m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m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40254337|ref|NP_848724.2|</w:t>
            </w:r>
          </w:p>
        </w:tc>
        <w:tc>
          <w:tcPr>
            <w:tcW w:w="1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04</w:t>
            </w:r>
          </w:p>
        </w:tc>
      </w:tr>
      <w:tr>
        <w:trPr/>
        <w:tc>
          <w:tcPr>
            <w:tcW w:w="2359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8-m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m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67972650|ref|NP_001013386.2|</w:t>
            </w:r>
          </w:p>
        </w:tc>
        <w:tc>
          <w:tcPr>
            <w:tcW w:w="1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60</w:t>
            </w:r>
          </w:p>
        </w:tc>
      </w:tr>
      <w:tr>
        <w:trPr/>
        <w:tc>
          <w:tcPr>
            <w:tcW w:w="235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R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attus norvegicu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7-r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P_001101562.1 </w:t>
            </w:r>
          </w:p>
        </w:tc>
        <w:tc>
          <w:tcPr>
            <w:tcW w:w="1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02</w:t>
            </w:r>
          </w:p>
        </w:tc>
      </w:tr>
      <w:tr>
        <w:trPr/>
        <w:tc>
          <w:tcPr>
            <w:tcW w:w="2359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8-r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09462000|ref|NP_001080259.1|</w:t>
            </w:r>
          </w:p>
        </w:tc>
        <w:tc>
          <w:tcPr>
            <w:tcW w:w="1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77</w:t>
            </w:r>
          </w:p>
        </w:tc>
      </w:tr>
      <w:tr>
        <w:trPr/>
        <w:tc>
          <w:tcPr>
            <w:tcW w:w="235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G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allus gallu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7-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g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18082443|ref|NP_416110.2|</w:t>
            </w:r>
          </w:p>
        </w:tc>
        <w:tc>
          <w:tcPr>
            <w:tcW w:w="1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75</w:t>
            </w:r>
          </w:p>
        </w:tc>
      </w:tr>
      <w:tr>
        <w:trPr/>
        <w:tc>
          <w:tcPr>
            <w:tcW w:w="2359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8-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g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18091079|ref|NP_420910.2|</w:t>
            </w:r>
          </w:p>
        </w:tc>
        <w:tc>
          <w:tcPr>
            <w:tcW w:w="1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81</w:t>
            </w:r>
          </w:p>
        </w:tc>
      </w:tr>
      <w:tr>
        <w:trPr/>
        <w:tc>
          <w:tcPr>
            <w:tcW w:w="235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X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enopus tropicali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7-x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NSXETT00000031323</w:t>
            </w:r>
          </w:p>
        </w:tc>
        <w:tc>
          <w:tcPr>
            <w:tcW w:w="1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62</w:t>
            </w:r>
          </w:p>
        </w:tc>
      </w:tr>
      <w:tr>
        <w:trPr/>
        <w:tc>
          <w:tcPr>
            <w:tcW w:w="2359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8-x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NSXETG00000004436</w:t>
            </w:r>
          </w:p>
        </w:tc>
        <w:tc>
          <w:tcPr>
            <w:tcW w:w="1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94</w:t>
            </w:r>
          </w:p>
        </w:tc>
      </w:tr>
      <w:tr>
        <w:trPr/>
        <w:tc>
          <w:tcPr>
            <w:tcW w:w="235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D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anio rerio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7-d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r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69234759|ref|NP_001038612.2|</w:t>
            </w:r>
          </w:p>
        </w:tc>
        <w:tc>
          <w:tcPr>
            <w:tcW w:w="1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23</w:t>
            </w:r>
          </w:p>
        </w:tc>
      </w:tr>
      <w:tr>
        <w:trPr/>
        <w:tc>
          <w:tcPr>
            <w:tcW w:w="2359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8-d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r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89521060|ref|NP_694311.3|</w:t>
            </w:r>
          </w:p>
        </w:tc>
        <w:tc>
          <w:tcPr>
            <w:tcW w:w="1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60</w:t>
            </w:r>
          </w:p>
        </w:tc>
      </w:tr>
      <w:tr>
        <w:trPr/>
        <w:tc>
          <w:tcPr>
            <w:tcW w:w="235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T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etraodon nigroviridi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7-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NSTNIT00000007956</w:t>
            </w:r>
          </w:p>
        </w:tc>
        <w:tc>
          <w:tcPr>
            <w:tcW w:w="1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13</w:t>
            </w:r>
          </w:p>
        </w:tc>
      </w:tr>
      <w:tr>
        <w:trPr/>
        <w:tc>
          <w:tcPr>
            <w:tcW w:w="2359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8-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NSTNIT00000000955</w:t>
            </w:r>
          </w:p>
        </w:tc>
        <w:tc>
          <w:tcPr>
            <w:tcW w:w="1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73</w:t>
            </w:r>
          </w:p>
        </w:tc>
      </w:tr>
      <w:tr>
        <w:trPr/>
        <w:tc>
          <w:tcPr>
            <w:tcW w:w="2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C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iona intestinalis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7/8-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i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98432739|ref|NP_002131779.1|</w:t>
            </w:r>
          </w:p>
        </w:tc>
        <w:tc>
          <w:tcPr>
            <w:tcW w:w="1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78</w:t>
            </w:r>
          </w:p>
        </w:tc>
      </w:tr>
      <w:tr>
        <w:trPr/>
        <w:tc>
          <w:tcPr>
            <w:tcW w:w="2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M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onosiga brevicollis mx1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7/8-m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b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67517423|ref|NP_001743052.1|</w:t>
            </w:r>
          </w:p>
        </w:tc>
        <w:tc>
          <w:tcPr>
            <w:tcW w:w="1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50</w:t>
            </w:r>
          </w:p>
        </w:tc>
      </w:tr>
      <w:tr>
        <w:trPr/>
        <w:tc>
          <w:tcPr>
            <w:tcW w:w="2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N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ematostella vectensis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e2f7/8-n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v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56344376|ref|NP_001621163.1|</w:t>
            </w:r>
          </w:p>
        </w:tc>
        <w:tc>
          <w:tcPr>
            <w:tcW w:w="1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75</w:t>
            </w:r>
          </w:p>
        </w:tc>
      </w:tr>
      <w:tr>
        <w:trPr/>
        <w:tc>
          <w:tcPr>
            <w:tcW w:w="235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O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ryza sativa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(japonica cultivar-group)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02g0739700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O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15448579|ref|NP_001048069.1|</w:t>
            </w:r>
          </w:p>
        </w:tc>
        <w:tc>
          <w:tcPr>
            <w:tcW w:w="1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41</w:t>
            </w:r>
          </w:p>
        </w:tc>
      </w:tr>
      <w:tr>
        <w:trPr/>
        <w:tc>
          <w:tcPr>
            <w:tcW w:w="2359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06g0245900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O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15467360|ref|NP_001057279.1|</w:t>
            </w:r>
          </w:p>
        </w:tc>
        <w:tc>
          <w:tcPr>
            <w:tcW w:w="1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25</w:t>
            </w:r>
          </w:p>
        </w:tc>
      </w:tr>
      <w:tr>
        <w:trPr/>
        <w:tc>
          <w:tcPr>
            <w:tcW w:w="235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A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rabidopsis thaliana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el1-a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30692988|ref|NP_851012.1|</w:t>
            </w:r>
          </w:p>
        </w:tc>
        <w:tc>
          <w:tcPr>
            <w:tcW w:w="1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79</w:t>
            </w:r>
          </w:p>
        </w:tc>
      </w:tr>
      <w:tr>
        <w:trPr/>
        <w:tc>
          <w:tcPr>
            <w:tcW w:w="2359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el2-a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5242176|ref|NP_197000.1|</w:t>
            </w:r>
          </w:p>
        </w:tc>
        <w:tc>
          <w:tcPr>
            <w:tcW w:w="1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9</w:t>
            </w:r>
          </w:p>
        </w:tc>
      </w:tr>
    </w:tbl>
    <w:p>
      <w:pPr>
        <w:pStyle w:val="Normal"/>
        <w:rPr/>
      </w:pPr>
      <w:r>
        <w:rPr>
          <w:b/>
          <w:sz w:val="30"/>
          <w:szCs w:val="30"/>
        </w:rPr>
        <w:t>Table-S3. RB family proteins</w:t>
      </w:r>
      <w:r>
        <w:rPr/>
        <w:t xml:space="preserve"> </w:t>
      </w:r>
    </w:p>
    <w:tbl>
      <w:tblPr>
        <w:tblW w:w="5300" w:type="pct"/>
        <w:jc w:val="left"/>
        <w:tblInd w:w="-285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2815"/>
        <w:gridCol w:w="1939"/>
        <w:gridCol w:w="2991"/>
        <w:gridCol w:w="1059"/>
      </w:tblGrid>
      <w:tr>
        <w:trPr>
          <w:tblHeader w:val="true"/>
        </w:trPr>
        <w:tc>
          <w:tcPr>
            <w:tcW w:w="2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rganism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ind w:left="273" w:hanging="193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otein Name used in this study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enbank A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ccession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Number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ind w:left="-546" w:firstLine="545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ength</w:t>
            </w:r>
          </w:p>
        </w:tc>
      </w:tr>
      <w:tr>
        <w:trPr/>
        <w:tc>
          <w:tcPr>
            <w:tcW w:w="281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H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omo sapien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1-</w:t>
            </w: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h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08773787|ref|NP_000312.2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28</w:t>
            </w:r>
          </w:p>
        </w:tc>
      </w:tr>
      <w:tr>
        <w:trPr/>
        <w:tc>
          <w:tcPr>
            <w:tcW w:w="281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l1-h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34577079|ref|NP_002886.2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68</w:t>
            </w:r>
          </w:p>
        </w:tc>
      </w:tr>
      <w:tr>
        <w:trPr/>
        <w:tc>
          <w:tcPr>
            <w:tcW w:w="281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l2-h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72072597|ref|NP_005602.3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39</w:t>
            </w:r>
          </w:p>
        </w:tc>
      </w:tr>
      <w:tr>
        <w:trPr/>
        <w:tc>
          <w:tcPr>
            <w:tcW w:w="281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C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anis familiari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</w:t>
            </w: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-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73989274|ref|NP_534118.2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97</w:t>
            </w:r>
          </w:p>
        </w:tc>
      </w:tr>
      <w:tr>
        <w:trPr/>
        <w:tc>
          <w:tcPr>
            <w:tcW w:w="281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l1-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73992372|ref|NP_534412.2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68</w:t>
            </w:r>
          </w:p>
        </w:tc>
      </w:tr>
      <w:tr>
        <w:trPr/>
        <w:tc>
          <w:tcPr>
            <w:tcW w:w="281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l2-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73949852|ref|NP_535303.2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39</w:t>
            </w:r>
          </w:p>
        </w:tc>
      </w:tr>
      <w:tr>
        <w:trPr/>
        <w:tc>
          <w:tcPr>
            <w:tcW w:w="281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B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os tauru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</w:t>
            </w: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-b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16004031|ref|NP_001070375.1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28</w:t>
            </w:r>
          </w:p>
        </w:tc>
      </w:tr>
      <w:tr>
        <w:trPr/>
        <w:tc>
          <w:tcPr>
            <w:tcW w:w="281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l1-b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19905907|ref|NP_603207.3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68</w:t>
            </w:r>
          </w:p>
        </w:tc>
      </w:tr>
      <w:tr>
        <w:trPr/>
        <w:tc>
          <w:tcPr>
            <w:tcW w:w="281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l2-b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48225699|ref|NP_001091542.1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40</w:t>
            </w:r>
          </w:p>
        </w:tc>
      </w:tr>
      <w:tr>
        <w:trPr/>
        <w:tc>
          <w:tcPr>
            <w:tcW w:w="281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M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us musculu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</w:t>
            </w: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-m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m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88528630|ref|NP_033055.2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21</w:t>
            </w:r>
          </w:p>
        </w:tc>
      </w:tr>
      <w:tr>
        <w:trPr/>
        <w:tc>
          <w:tcPr>
            <w:tcW w:w="281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l1-m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m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213417847|ref|NP_035379.2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63</w:t>
            </w:r>
          </w:p>
        </w:tc>
      </w:tr>
      <w:tr>
        <w:trPr/>
        <w:tc>
          <w:tcPr>
            <w:tcW w:w="281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l2-m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m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70932488|ref|NP_035380.3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35</w:t>
            </w:r>
          </w:p>
        </w:tc>
      </w:tr>
      <w:tr>
        <w:trPr/>
        <w:tc>
          <w:tcPr>
            <w:tcW w:w="281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R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attus norvegicu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</w:t>
            </w: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-r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09501744|ref|NP_344435.3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20</w:t>
            </w:r>
          </w:p>
        </w:tc>
      </w:tr>
      <w:tr>
        <w:trPr/>
        <w:tc>
          <w:tcPr>
            <w:tcW w:w="281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l1-r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09469134|ref|NP_001055763.1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63</w:t>
            </w:r>
          </w:p>
        </w:tc>
      </w:tr>
      <w:tr>
        <w:trPr/>
        <w:tc>
          <w:tcPr>
            <w:tcW w:w="281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l2-r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3592041|ref|NP_112356.1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35</w:t>
            </w:r>
          </w:p>
        </w:tc>
      </w:tr>
      <w:tr>
        <w:trPr/>
        <w:tc>
          <w:tcPr>
            <w:tcW w:w="281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G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allus gallu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-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g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45383327|ref|NP_989750.1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21</w:t>
            </w:r>
          </w:p>
        </w:tc>
      </w:tr>
      <w:tr>
        <w:trPr/>
        <w:tc>
          <w:tcPr>
            <w:tcW w:w="281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l1-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g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18100471|ref|NP_417312.2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60</w:t>
            </w:r>
          </w:p>
        </w:tc>
      </w:tr>
      <w:tr>
        <w:trPr/>
        <w:tc>
          <w:tcPr>
            <w:tcW w:w="281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l2-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g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18123617|ref|NP_414087.2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79</w:t>
            </w:r>
          </w:p>
        </w:tc>
      </w:tr>
      <w:tr>
        <w:trPr/>
        <w:tc>
          <w:tcPr>
            <w:tcW w:w="2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X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enopus  tropicalis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l1-x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213982839|ref|NP_001135587.1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48</w:t>
            </w:r>
          </w:p>
        </w:tc>
      </w:tr>
      <w:tr>
        <w:trPr/>
        <w:tc>
          <w:tcPr>
            <w:tcW w:w="281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D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anio rerio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</w:t>
            </w: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-d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r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18150572|ref|NP_001071248.1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03</w:t>
            </w:r>
          </w:p>
        </w:tc>
      </w:tr>
      <w:tr>
        <w:trPr/>
        <w:tc>
          <w:tcPr>
            <w:tcW w:w="281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l1-d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r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94578849|ref|NP_001124082.1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58</w:t>
            </w:r>
          </w:p>
        </w:tc>
      </w:tr>
      <w:tr>
        <w:trPr/>
        <w:tc>
          <w:tcPr>
            <w:tcW w:w="281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l2-dr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89537876|ref|NP_001922168.1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9</w:t>
            </w:r>
          </w:p>
        </w:tc>
      </w:tr>
      <w:tr>
        <w:trPr/>
        <w:tc>
          <w:tcPr>
            <w:tcW w:w="281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T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etraodon nigroviridi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</w:t>
            </w: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-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ENSTNIT00000014938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17</w:t>
            </w:r>
          </w:p>
        </w:tc>
      </w:tr>
      <w:tr>
        <w:trPr/>
        <w:tc>
          <w:tcPr>
            <w:tcW w:w="281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l1-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ENSTNIT00000009683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36</w:t>
            </w:r>
          </w:p>
        </w:tc>
      </w:tr>
      <w:tr>
        <w:trPr/>
        <w:tc>
          <w:tcPr>
            <w:tcW w:w="2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C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iona intestinalis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l-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i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98437827|ref|NP_002124769.1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23</w:t>
            </w:r>
          </w:p>
        </w:tc>
      </w:tr>
      <w:tr>
        <w:trPr/>
        <w:tc>
          <w:tcPr>
            <w:tcW w:w="281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S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trongylocentrotus purpuratu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</w:t>
            </w: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-s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p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15660767|ref|NP_790323.2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74</w:t>
            </w:r>
          </w:p>
        </w:tc>
      </w:tr>
      <w:tr>
        <w:trPr/>
        <w:tc>
          <w:tcPr>
            <w:tcW w:w="281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l-s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p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15968799|ref|NP_001194030.1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65</w:t>
            </w:r>
          </w:p>
        </w:tc>
      </w:tr>
      <w:tr>
        <w:trPr/>
        <w:tc>
          <w:tcPr>
            <w:tcW w:w="281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ranchiostoma floridae</w:t>
            </w:r>
          </w:p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</w:t>
            </w: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-b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260800656|ref|NP_002595214.1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5</w:t>
            </w:r>
          </w:p>
        </w:tc>
      </w:tr>
      <w:tr>
        <w:trPr/>
        <w:tc>
          <w:tcPr>
            <w:tcW w:w="281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l-b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260834765|ref|NP_002612380.1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53</w:t>
            </w:r>
          </w:p>
        </w:tc>
      </w:tr>
      <w:tr>
        <w:trPr/>
        <w:tc>
          <w:tcPr>
            <w:tcW w:w="281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rosophila melanogaster</w:t>
            </w:r>
          </w:p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F</w:t>
            </w: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1-d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m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24638969|ref|NP_525036.2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45</w:t>
            </w:r>
          </w:p>
        </w:tc>
      </w:tr>
      <w:tr>
        <w:trPr/>
        <w:tc>
          <w:tcPr>
            <w:tcW w:w="281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F</w:t>
            </w: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2-d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m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17737995|ref|NP_524372.1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83</w:t>
            </w:r>
          </w:p>
        </w:tc>
      </w:tr>
      <w:tr>
        <w:trPr/>
        <w:tc>
          <w:tcPr>
            <w:tcW w:w="2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enorhabditis elegans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lin35-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e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7508261|ref|NP_491686.1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61</w:t>
            </w:r>
          </w:p>
        </w:tc>
      </w:tr>
      <w:tr>
        <w:trPr/>
        <w:tc>
          <w:tcPr>
            <w:tcW w:w="2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ematostella vectensis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</w:t>
            </w: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L</w:t>
            </w: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-n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v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56399369|ref|NP_001638474.1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83</w:t>
            </w:r>
          </w:p>
        </w:tc>
      </w:tr>
      <w:tr>
        <w:trPr>
          <w:trHeight w:val="466" w:hRule="atLeast"/>
        </w:trPr>
        <w:tc>
          <w:tcPr>
            <w:tcW w:w="281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szCs w:val="21"/>
              </w:rPr>
              <w:t>Trichoplax adhaerens</w:t>
            </w:r>
          </w:p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L-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9601186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60</w:t>
            </w:r>
          </w:p>
        </w:tc>
      </w:tr>
      <w:tr>
        <w:trPr>
          <w:trHeight w:val="304" w:hRule="atLeast"/>
        </w:trPr>
        <w:tc>
          <w:tcPr>
            <w:tcW w:w="281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21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1-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</w:t>
            </w:r>
          </w:p>
        </w:tc>
        <w:tc>
          <w:tcPr>
            <w:tcW w:w="2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9601264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|</w:t>
            </w:r>
          </w:p>
        </w:tc>
        <w:tc>
          <w:tcPr>
            <w:tcW w:w="105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20</w:t>
            </w:r>
          </w:p>
        </w:tc>
      </w:tr>
      <w:tr>
        <w:trPr>
          <w:trHeight w:val="105" w:hRule="atLeast"/>
        </w:trPr>
        <w:tc>
          <w:tcPr>
            <w:tcW w:w="2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onosiga brevicollis</w:t>
            </w:r>
          </w:p>
        </w:tc>
        <w:tc>
          <w:tcPr>
            <w:tcW w:w="193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-m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b</w:t>
            </w:r>
          </w:p>
        </w:tc>
        <w:tc>
          <w:tcPr>
            <w:tcW w:w="29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67523296|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mb|a9uzq5|</w:t>
            </w:r>
          </w:p>
        </w:tc>
        <w:tc>
          <w:tcPr>
            <w:tcW w:w="105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51</w:t>
            </w:r>
          </w:p>
        </w:tc>
      </w:tr>
      <w:tr>
        <w:trPr/>
        <w:tc>
          <w:tcPr>
            <w:tcW w:w="2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ictyostelium discoideum ax4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-d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d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60463973|gb|eal62136.1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12</w:t>
            </w:r>
          </w:p>
        </w:tc>
      </w:tr>
      <w:tr>
        <w:trPr/>
        <w:tc>
          <w:tcPr>
            <w:tcW w:w="281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ryza sativa 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(japonica cultivar-group)</w:t>
            </w:r>
          </w:p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08g0538700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O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15477553|ref|NP_001062372.1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10</w:t>
            </w:r>
          </w:p>
        </w:tc>
      </w:tr>
      <w:tr>
        <w:trPr/>
        <w:tc>
          <w:tcPr>
            <w:tcW w:w="281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11g0533500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O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15485753|ref|NP_001068020.1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78</w:t>
            </w:r>
          </w:p>
        </w:tc>
      </w:tr>
      <w:tr>
        <w:trPr/>
        <w:tc>
          <w:tcPr>
            <w:tcW w:w="2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rabidopsis thaliana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r1-a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30682129|ref|NP_566417.3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13</w:t>
            </w:r>
          </w:p>
        </w:tc>
      </w:tr>
      <w:tr>
        <w:trPr>
          <w:trHeight w:val="672" w:hRule="atLeast"/>
        </w:trPr>
        <w:tc>
          <w:tcPr>
            <w:tcW w:w="2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treococcus tauri</w:t>
            </w:r>
          </w:p>
        </w:tc>
        <w:tc>
          <w:tcPr>
            <w:tcW w:w="1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Rb-O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16055560|emb|CAL58228.1|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62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30"/>
          <w:szCs w:val="30"/>
        </w:rPr>
      </w:pPr>
      <w:r>
        <w:rPr>
          <w:rFonts w:cs="Arial" w:ascii="Arial" w:hAnsi="Arial"/>
          <w:b/>
          <w:sz w:val="30"/>
          <w:szCs w:val="30"/>
        </w:rPr>
        <w:t>Table-S4. DP family proteins</w:t>
      </w:r>
    </w:p>
    <w:tbl>
      <w:tblPr>
        <w:tblW w:w="5150" w:type="pct"/>
        <w:jc w:val="left"/>
        <w:tblInd w:w="-285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2285"/>
        <w:gridCol w:w="1749"/>
        <w:gridCol w:w="3475"/>
        <w:gridCol w:w="1046"/>
      </w:tblGrid>
      <w:tr>
        <w:trPr>
          <w:tblHeader w:val="true"/>
        </w:trPr>
        <w:tc>
          <w:tcPr>
            <w:tcW w:w="22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rganism</w:t>
            </w:r>
          </w:p>
        </w:tc>
        <w:tc>
          <w:tcPr>
            <w:tcW w:w="174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Protein name used in this study </w:t>
            </w:r>
          </w:p>
        </w:tc>
        <w:tc>
          <w:tcPr>
            <w:tcW w:w="34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enbank A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ccession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Number</w:t>
            </w:r>
          </w:p>
        </w:tc>
        <w:tc>
          <w:tcPr>
            <w:tcW w:w="104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ength</w:t>
            </w:r>
          </w:p>
        </w:tc>
      </w:tr>
      <w:tr>
        <w:trPr/>
        <w:tc>
          <w:tcPr>
            <w:tcW w:w="22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H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omo sapien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p1-h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6005900|ref|NP_009042.1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10</w:t>
            </w:r>
          </w:p>
        </w:tc>
      </w:tr>
      <w:tr>
        <w:trPr/>
        <w:tc>
          <w:tcPr>
            <w:tcW w:w="22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p2-h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5454112|ref|NP_006277.1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86</w:t>
            </w:r>
          </w:p>
        </w:tc>
      </w:tr>
      <w:tr>
        <w:trPr/>
        <w:tc>
          <w:tcPr>
            <w:tcW w:w="22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p3-h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89409125|ref|NP_057605.3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5</w:t>
            </w:r>
          </w:p>
        </w:tc>
      </w:tr>
      <w:tr>
        <w:trPr/>
        <w:tc>
          <w:tcPr>
            <w:tcW w:w="22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C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anis familiari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p1-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73989562|ref|NP_849597.1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26</w:t>
            </w:r>
          </w:p>
        </w:tc>
      </w:tr>
      <w:tr>
        <w:trPr/>
        <w:tc>
          <w:tcPr>
            <w:tcW w:w="22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p2-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73990311|ref|NP_852372.1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46</w:t>
            </w:r>
          </w:p>
        </w:tc>
      </w:tr>
      <w:tr>
        <w:trPr/>
        <w:tc>
          <w:tcPr>
            <w:tcW w:w="22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B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os tauru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p1-b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15496726|ref|NP_001069497.1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10</w:t>
            </w:r>
          </w:p>
        </w:tc>
      </w:tr>
      <w:tr>
        <w:trPr/>
        <w:tc>
          <w:tcPr>
            <w:tcW w:w="22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p2-b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ENSBTAP00000008169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85</w:t>
            </w:r>
          </w:p>
        </w:tc>
      </w:tr>
      <w:tr>
        <w:trPr/>
        <w:tc>
          <w:tcPr>
            <w:tcW w:w="22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M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us musculu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p1-m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m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6678305|ref|NP_033387.1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10</w:t>
            </w:r>
          </w:p>
        </w:tc>
      </w:tr>
      <w:tr>
        <w:trPr/>
        <w:tc>
          <w:tcPr>
            <w:tcW w:w="22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p2-m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m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82765448|ref|NP_848782.2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85</w:t>
            </w:r>
          </w:p>
        </w:tc>
      </w:tr>
      <w:tr>
        <w:trPr/>
        <w:tc>
          <w:tcPr>
            <w:tcW w:w="22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p2l-m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m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49260219|ref|NP_001481321.1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47</w:t>
            </w:r>
          </w:p>
        </w:tc>
      </w:tr>
      <w:tr>
        <w:trPr/>
        <w:tc>
          <w:tcPr>
            <w:tcW w:w="22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R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attus norvegicu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p1-r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71043770|ref|NP_001020889.1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95</w:t>
            </w:r>
          </w:p>
        </w:tc>
      </w:tr>
      <w:tr>
        <w:trPr/>
        <w:tc>
          <w:tcPr>
            <w:tcW w:w="22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p2-r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57818883|ref|NP_001100317.1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85</w:t>
            </w:r>
          </w:p>
        </w:tc>
      </w:tr>
      <w:tr>
        <w:trPr/>
        <w:tc>
          <w:tcPr>
            <w:tcW w:w="22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G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allus gallu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p1-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g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50730508|ref|NP_416938.1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11</w:t>
            </w:r>
          </w:p>
        </w:tc>
      </w:tr>
      <w:tr>
        <w:trPr/>
        <w:tc>
          <w:tcPr>
            <w:tcW w:w="22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p2-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g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18095071|ref|NP_422598.2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45</w:t>
            </w:r>
          </w:p>
        </w:tc>
      </w:tr>
      <w:tr>
        <w:trPr/>
        <w:tc>
          <w:tcPr>
            <w:tcW w:w="22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X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enopus tropicalis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p1-x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58332126|ref|NP_001011211.1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11</w:t>
            </w:r>
          </w:p>
        </w:tc>
      </w:tr>
      <w:tr>
        <w:trPr/>
        <w:tc>
          <w:tcPr>
            <w:tcW w:w="22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p2-x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66158068|ref|NP_001107442.1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74</w:t>
            </w:r>
          </w:p>
        </w:tc>
      </w:tr>
      <w:tr>
        <w:trPr/>
        <w:tc>
          <w:tcPr>
            <w:tcW w:w="22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D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anio rerio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p1-d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r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41152118|ref|NP_957070.1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86</w:t>
            </w:r>
          </w:p>
        </w:tc>
      </w:tr>
      <w:tr>
        <w:trPr/>
        <w:tc>
          <w:tcPr>
            <w:tcW w:w="22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p2-d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r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38016161|ref|NP_937851.1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9</w:t>
            </w:r>
          </w:p>
        </w:tc>
      </w:tr>
      <w:tr>
        <w:trPr/>
        <w:tc>
          <w:tcPr>
            <w:tcW w:w="22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p3-d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r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89523624|ref|NP_001918928.1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9</w:t>
            </w:r>
          </w:p>
        </w:tc>
      </w:tr>
      <w:tr>
        <w:trPr/>
        <w:tc>
          <w:tcPr>
            <w:tcW w:w="2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T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etraodon nigroviridi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p-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ENSTNIT00000017108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8</w:t>
            </w:r>
          </w:p>
        </w:tc>
      </w:tr>
      <w:tr>
        <w:trPr/>
        <w:tc>
          <w:tcPr>
            <w:tcW w:w="2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S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trongylocentrotus purpuratu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p-s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p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72048148|ref|NP_798717.1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00</w:t>
            </w:r>
          </w:p>
        </w:tc>
      </w:tr>
      <w:tr>
        <w:trPr/>
        <w:tc>
          <w:tcPr>
            <w:tcW w:w="2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C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iona intestinali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p-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i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18343721|ref|NP_001071681.1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34</w:t>
            </w:r>
          </w:p>
        </w:tc>
      </w:tr>
      <w:tr>
        <w:trPr/>
        <w:tc>
          <w:tcPr>
            <w:tcW w:w="2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B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ranchiostoma floridae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p-b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260816838|ref|NP_002603294.1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9</w:t>
            </w:r>
          </w:p>
        </w:tc>
      </w:tr>
      <w:tr>
        <w:trPr>
          <w:trHeight w:val="158" w:hRule="atLeast"/>
        </w:trPr>
        <w:tc>
          <w:tcPr>
            <w:tcW w:w="2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N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ematostella vectensi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p-n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v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56375187|ref|NP_001629963.1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0</w:t>
            </w:r>
          </w:p>
        </w:tc>
      </w:tr>
      <w:tr>
        <w:trPr>
          <w:trHeight w:val="157" w:hRule="atLeast"/>
        </w:trPr>
        <w:tc>
          <w:tcPr>
            <w:tcW w:w="2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szCs w:val="21"/>
              </w:rPr>
              <w:t>Trichoplax adhaeren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P-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szCs w:val="21"/>
              </w:rPr>
              <w:t>gi|196015549|ref|XP_002117631.1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2</w:t>
            </w:r>
          </w:p>
        </w:tc>
      </w:tr>
      <w:tr>
        <w:trPr/>
        <w:tc>
          <w:tcPr>
            <w:tcW w:w="2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M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onosiga brevicollis mx1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p-m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b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67516980|ref|NP_001742831.1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0</w:t>
            </w:r>
          </w:p>
        </w:tc>
      </w:tr>
      <w:tr>
        <w:trPr/>
        <w:tc>
          <w:tcPr>
            <w:tcW w:w="2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D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rosophila melanogaster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p-d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m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7136994|ref|NP_477039.1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45</w:t>
            </w:r>
          </w:p>
        </w:tc>
      </w:tr>
      <w:tr>
        <w:trPr/>
        <w:tc>
          <w:tcPr>
            <w:tcW w:w="2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C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aenorhabditis elegan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pl-1-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e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7532739|ref|NP_495957.1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98</w:t>
            </w:r>
          </w:p>
        </w:tc>
      </w:tr>
      <w:tr>
        <w:trPr/>
        <w:tc>
          <w:tcPr>
            <w:tcW w:w="2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D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ictyostelium discoideum ax4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p-d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d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66818451|ref|NP_642885.1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57</w:t>
            </w:r>
          </w:p>
        </w:tc>
      </w:tr>
      <w:tr>
        <w:trPr/>
        <w:tc>
          <w:tcPr>
            <w:tcW w:w="22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O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 xml:space="preserve">ryza sativa 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(japonica cultivar-group)</w:t>
            </w:r>
          </w:p>
          <w:p>
            <w:pPr>
              <w:pStyle w:val="Normal"/>
              <w:jc w:val="left"/>
              <w:rPr>
                <w:rFonts w:ascii="Arial" w:hAnsi="Arial" w:eastAsia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03g0152100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O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15450779|ref|NP_001048990.1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79</w:t>
            </w:r>
          </w:p>
        </w:tc>
      </w:tr>
      <w:tr>
        <w:trPr/>
        <w:tc>
          <w:tcPr>
            <w:tcW w:w="22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10g0440100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O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15482194|ref|NP_001064690.1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46</w:t>
            </w:r>
          </w:p>
        </w:tc>
      </w:tr>
      <w:tr>
        <w:trPr/>
        <w:tc>
          <w:tcPr>
            <w:tcW w:w="22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01g0678700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O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15439161|ref|NP_001043860.1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4</w:t>
            </w:r>
          </w:p>
        </w:tc>
      </w:tr>
      <w:tr>
        <w:trPr/>
        <w:tc>
          <w:tcPr>
            <w:tcW w:w="22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A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rabidopsis thaliana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pa-A</w:t>
            </w:r>
            <w:r>
              <w:rPr>
                <w:rFonts w:cs="Arial" w:ascii="Arial" w:hAnsi="Arial"/>
                <w:smallCaps/>
                <w:kern w:val="0"/>
                <w:sz w:val="18"/>
                <w:szCs w:val="18"/>
              </w:rPr>
              <w:t>t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22326573|ref|NP_195867.2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2</w:t>
            </w:r>
          </w:p>
        </w:tc>
      </w:tr>
      <w:tr>
        <w:trPr/>
        <w:tc>
          <w:tcPr>
            <w:tcW w:w="22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aps/>
                <w:kern w:val="0"/>
                <w:sz w:val="18"/>
                <w:szCs w:val="18"/>
              </w:rPr>
              <w:t>dpb-a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30680032|ref|NP_850757.1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85</w:t>
            </w:r>
          </w:p>
        </w:tc>
      </w:tr>
      <w:tr>
        <w:trPr/>
        <w:tc>
          <w:tcPr>
            <w:tcW w:w="22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Ostreococcus tauri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P-Ot</w:t>
            </w:r>
          </w:p>
        </w:tc>
        <w:tc>
          <w:tcPr>
            <w:tcW w:w="347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i|116060017|emb|CAL56076.1|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1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w:r>
        <w:br w:type="page"/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kern w:val="0"/>
          <w:sz w:val="28"/>
          <w:szCs w:val="28"/>
        </w:rPr>
      </w:pPr>
      <w:bookmarkStart w:id="0" w:name="OLE_LINK2"/>
      <w:bookmarkStart w:id="1" w:name="OLE_LINK1"/>
      <w:r>
        <w:rPr>
          <w:rFonts w:cs="Arial" w:ascii="Arial" w:hAnsi="Arial"/>
          <w:b/>
          <w:kern w:val="0"/>
          <w:sz w:val="28"/>
          <w:szCs w:val="28"/>
        </w:rPr>
        <w:t>Sequences for E2F1-6</w:t>
      </w:r>
      <w:bookmarkEnd w:id="0"/>
      <w:bookmarkEnd w:id="1"/>
      <w:r>
        <w:rPr>
          <w:rFonts w:cs="Arial" w:ascii="Arial" w:hAnsi="Arial"/>
          <w:b/>
          <w:kern w:val="0"/>
          <w:sz w:val="28"/>
          <w:szCs w:val="28"/>
        </w:rPr>
        <w:t>, E2F7/8, RB, and DP famil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  <w:t>Sequences for E2F1-6</w:t>
      </w:r>
      <w:r>
        <w:rPr>
          <w:rFonts w:cs="Arial" w:ascii="Arial" w:hAnsi="Arial"/>
          <w:b/>
          <w:kern w:val="0"/>
          <w:sz w:val="24"/>
        </w:rPr>
        <w:t xml:space="preserve"> famil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1-Hs gi|12669911|ref|NP_005216.1| E2F transcription factor 1 [Homo sapien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LAGAPAGGPCAPALEALLGAGALRLLDSSQIVIISAAQDASAPPAPTGPAAPAAGPCDPDLLLFATPQAPRPTPSAP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ALGRPPVKRRLDLETDHQYLAESSGPARGRGRHPGKGVKSPGEKSRYETSLNLTTKRFLELLSHSADGVVDLNWAAEV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VQKRRIYDITNVLEGIQLIAKKSKNHIQWLGSHTTVGVGGRLEGLTQDLRQLQESEQQLDHLMNICTTQLRLLSEDTD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RLAYVTCQDLRSIADPAEQMVMVIKAPPETQLQAVDSSENFQISLKSKQGPIDVFLCPEETVGGISPGKTPSQEVTSE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NRATDSATIVSPPPSSPPSSLTTDPSQSLLSLEQEPLLSRMGSLRAPVDEDRLSPLVAADSLLEHVREDFSGLLPEEF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LSPPHEALDYHFGLEEGEGIRDLFDCDFGDLTPLD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2-Hs gi|4758226|ref|NP_004082.1| E2F transcription factor 2 [Homo sapien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LQGPRALASAAGQTPKVVPAMSPTELWPSGLSSPQLCPATATYYTPLYPQTAPPAAAPGTCLDATPHGPEGQVVRCLP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RLPAKRKLDLEGIGRPVVPEFPTPKGKCIRVDGLPSPKTPKSPGEKTRYDTSLGLLTKKFIYLLSESEDGVLDLNWAA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LDVQKRRIYDITNVLEGIQLIRKKAKNNIQWVGRGMFEDPTRPGKQQQLGQELKELMNTEQALDQLIQSCSLSFKHLT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KANKRLAYVTYQDIRAVGNFKEQTVIAVKAPPQTRLEVPDRTEDNLQIYLKSTQGPIEVYLCPEEVQEPDSPSEEPLP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STLCPSPDSAQPSSSTDPSIMEPTASSVPAPAPTPQQAPPPPSLVPLEATDSLLELPHPLLQQTEDQFLSPTLACSSP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SFSPSLDQDDYLWGLEAGEGISDLFDSYDLGDLLI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3-Hs gi|4503433|ref|NP_001940.1| E2F transcription factor 3 [Homo sapien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RKGIQPALEQYLVTAGGGEGAAVVAAAAAASMDKRALLASPGFAAAAAAAAAPGAYIQILTTNTSTTSCSSSLQSGAV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GPLLPSAPGAEQTAGSLLYTTPHGPSSRAGLLQQPPALGRGGSGGGGGPPAKRRLELGESGHQYLSDGLKTPKGKGR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RSPDSPKTPKSPSEKTRYDTSLGLLTKKFIQLLSQSPDGVLDLNKAAEVLKVQKRRIYDITNVLEGIHLIKKKSKNNV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WMGCSLSEDGGMLAQCQGLSKEVTELSQEEKKLDELIQSCTLDLKLLTEDSENQRLAYVTYQDIRKISGLKDQTVIVVK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PETRLEVPDSIESLQIHLASTQGPIEVYLCPEETETHSPMKTNNQDHNGNIPKPASKDLASTNSGHSDCSVSMGNLSP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SPANLLQQTEDQIPSNLEGPFVNLLPPLLQEDYLLSLGEEEGISDLFDAYDLEKLPLVEDFMC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4-Hs gi|12669915|ref|NP_001941.2| E2F transcription factor 4 [Homo sapien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EAGPQAPPPPGTPSRHEKSLGLLTTKFVSLLQEAKDGVLDLKLAADTLAVRQKRRIYDITNVLEGIGLIEKKSKNSI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WKGVGPGCNTREIADKLIELKAEIEELQQREQELDQHKVWVQQSIRNVTEDVQNSCLAYVTHEDICRCFAGDTLLAIRA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GTSLEVPIPEGLNGQKKYQIHLKSVSGPIEVLLVNKEAWSSPPVAVPVPPPEDLLQSPSAVSTPPPLPKPALAQSQEA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PNSPQLTPTAVPGSAEVQGMAGPAAEITVSGGPGTDSKDSGELSSLPLGPTTLDTRPLQSSALLDSSSSSSSSSSSSS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NSSSSSGPNPSTSFEPIKADPTGVLELPKELSEIFDPTRECMSSELLEELMSSEVFAPLLRLSPPPGDHDYIYNLDES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VCDLFDVPVLN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5-Hs gi|134142811|ref|NP_001942.2| E2F transcription factor 5 isoform 1 [Homo sapien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AAEPASSGQQAPAGQGQGQRPPPQPPQAQAPQPPPPPQLGGAGGGSSRHEKSLGLLTTKFVSLLQEAKDGVLDLKA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TLAVRQKRRIYDITNVLEGIDLIEKKSKNSIQWKGVGAGCNTKEVIDRLRYLKAEIEDLELKERELDQQKLWLQQSIK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MDDSINNRFSYVTHEDICNCFNGDTLLAIQAPSGTQLEVPIPEMGQNGQKKYQINLKSHSGPIHVLLINKESSSSKPV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PVPPPDDLTQPSSQSLTPVTPQKSSMATQNLPEQHVSERSQALQQTSATDISSAGSISGDIIDELMSSDVFPLLRLSP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ADDYNFNLDDNEGVCDLFDVQILN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6-Hs gi|109637795|ref|NP_937987.2| E2F transcription factor 6 [Homo sapien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SQQRPARKLPSLLLDPTEETVRRRCRDPINVEGLLPSKIRINLEDNVQYVSMRKALKVKRPRFDVSLVYLTRKFMDLV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APGGILDLNKVATKLGVRKRRVYDITNVLDGIDLVEKKSKNHIRWIGSDLSNFGAVPQQKKLQEELSDLSAMEDALDE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KDCAQQLFELTDDKENERLAYVTYQDIHSIQAFHEQIVIAVKAPAETRLDVPAPREDSITVHIRSTNGPIDVYLCEVE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QTSNKRSEGVGTSSSESTHPEGPEEEENPQQSEELLEVS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1-Cf gi|73992245|ref|XP_542963.2| PREDICTED: similar to E2F transcription factor 1 [Canis familiar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EEMAGKFIEMIKSHVSALKAGTRPGTEERTILVKSADLSNEKWLMERWRSLGGHGRSEYGVKRRTDTDPKGSTCRDPE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GRRGASRATTPGWPGLCRQRRPGAERDRALAAACRHGPAPPPPPATRAARAVSAMAVAGAPAGGPCAPALEALLGAGA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LLDSSQIVIISTAQDASAPPAPAGPAAPAAGPRDPDLLLFATPQAPRPTPSAPRPALGRPPVKRRLDLETDHQYLAES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PARGRGRHPGKGVKSPGEKSRYETSLNLTTKRFLELLSRSADGVVDLNWAAEVLKVQKRRIYDITNVLEGIQLIAKKS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HIQWLGSHAAVGISGRLEGLTQDLRQLQESERQLDHLIHICTTQLRLLAEDSDSQRLAYVTCQDLRSIADPAEQMVMV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APPETQLQAIDSSETFQISLKSKQGPIDVFLCPEESAGGISPGKTPSQGTASGEEDRPVDPATTVPPPSSPPSSPASD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QSLLSLEQEPLLSRMGGLRAPVDEDRLSPLVAADSLLEHAREDFSGLLPEEFISLSPPHEALDYHFGLEEGEGIRDLF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CDFGDLTPLD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2-Cf ENSCAFT00000021059 [Canis familiar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HRGTQTSLPARWAGCKALPAMSPTEPWPPGLSSPQLCPATATYCTSLYPQTVPPPAAAGTCLDATPHGPEGQAVRCVP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RLPAKRKLDLEGIGRPAIPEFRTPKGKCIRVEGLPSPRTPKSPGEKTRYDTSLGLLTKKFIYLLSESKDGVLDLNWAA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LDVQKRRIYDITNVLEGIQLIRKKAKNNIQWVGRGMFEDPTRPGKQQQLGQELKELMSMEQALDQLIQSCSLNFKHLT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KANKRLAYVTYQDIRAVGNFKEQTVIAVKAPPQTRLEVPDRNEENLQIYLKSTQGPIEVYLCPEEVQDPDSPAKERLP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STLGPSPDSTQPSSSTDPGMTDPVASSACVFQPSFKAPPPGLPPPKSPSLVPLEATDSMLELPHPLLQQTEDQFLSPT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CSSPLISFSPPLDQDDYLWGLDGGEGISDLFDSYDLGDLLI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3-Cf gi|74004128|ref|XP_545361.2| PREDICTED: similar to Transcription factor E2F3 (E2F-3) [Canis familiar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PSPVASDVPVPRHGHVQQLTPASVHVRDLEMVHYSPAASSSPNVVSASGGRTSRVSRGQPVSASTPYILERKARQGCC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EEDKTVTRTSAENRSGCKRYSPHQDQKRVLQALMIEQKDLRTAGQNKRVLLCGRDRAFQTIFWYEAVVRKQEGAGNML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IEAPDFSACAFTLQAKRRLELGESGHQYLSDGLKTPKGKGRATLRSPDSPKTPKSPSEKTRYDTSLGLLTKKFIQLLS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PDGVLDLNKAAEVLKVQKRRIYDITNVLEGIHLIKKKSKNNVQWMGCSLSEDGGMLAQCQGLSKEVTELSQEEKKLDE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QSCTLDLKLLTEDSENQRLAYVTYQDIRKISGLKDQTVIVVKAPPETRLEVPDPIESLQIHLASTQGPIEVYLCPEET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HSPMKTTNQDHNGNIPKPPSKDLASTNSGHSDCSISMANLSPLASPANLLQQTEDQIPSNLEGPFVNLLPPLLQEDYL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LGEEEGISDLFDAYDLEKLPLVEDFMC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4-Cf gi|73957515|ref|XP_853975.1| PREDICTED: similar to E2F transcription factor 4 [Canis familiar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EAGPQAPPPPGTPSRHEKSLGLLTTKFVSLLQEAKDGVLDLKLAADTLAVRQKRRIYDITNVLEGIGLIEKKSKNSI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WKGVGPGCNTREIADKLIELKAEIEELQQREQELDKHKVWVQQSIRNVTEDVQNSCLAYVTHEDICRCFAGDTLLAIRA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GTSLEVPIPEGLNGQKKYQIHLKSVSGPIEVLLVNKEAWSSPPVAVPVPPPEDLLQSPPAVSTPPPLPKPTLAQPHDT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PSSPQLTTPTPVTGITEAQGVPGPAAEIAVSGGPGTDSKDGGELGSLPPGLAALDTRPLQSSALLDSSSSSSSSSSSN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SSGPNPSTSFEPIKADPTGVLELPKELSEIFDPTRECMSSELLEELMSSEVFAPLLRLSPPPGDHDYIYNLDESEGVC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FDVPVLN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5-Cf gi|73999542|ref|XP_853833.1| PREDICTED: similar to Transcription factor E2F5 (E2F-5) [Canis familiar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GVKAFVRFRAIVPKQLTRSNLGLGSHAVNLIINLFLAADTLAVRQKRRIYDITNVLEGIDLIEKKSKNSIQWKGVGAG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TKEVIDRLRYLKAEIEDLELKERELDQQKLWLQQSIKNVMDDSINNRFSYVTHEDICNCFNGDTLLAIQAPSGTQLEV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PEMGQNGQKKYQINLKSHSGPIHVLLINKESSSSKPVVFPVPPPDDLTQPSSQPSTPVTAQKSNIATQNLPEHVSERS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LQQTPATDLSSAGSISGDIIDELMSSDVFPLLRLSPTPADDYNFNLDDNEGVCDLFDVQILN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6-Cf gi|73980432|ref|XP_852463.1| PREDICTED: similar to E2F transcription factor 6 isoform 1 [Canis familiar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SQQRPARKLPSLLVDPAEETVRRRCRDPINVEGLLPSKIRINLEDNVQYVSMRKALKVKRPRFDVSLVYLTRKFMDLV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APGGILDLNKVATKLGVRKRRVYDITNVLDGIDLVEKKSKNHIRWIGSDLSNFGAVPQQKKLQEELSDLSAMEDALDE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KDCAQQLFELTDDKENERLAYVTYQDIHSIQAFHEQIVIAVKAPAETRLDVPAPREDSITVHIRSTRGPIDVYLCEVE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HSSNKSSEGAGTSSSKNKHPEPPNKEENPPQQSEELLEVS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1-Bt gi|194672360|ref|XP_615437.4| PREDICTED: E2F transcription factor 1 [Bos taur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VAGAPAGGSCAPALEALLGAGALRLLDSSQIVIISTAQDASAPPAPAGPAAPAAGPRDPDLLLFATPQAPRPTPSAP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ALGRPPVKRRLNLETDHQYLAESSGPARGRGRHPGKGVKSPGEKSRYETSLNLTTKRFLELLSRSADGVVDLNWAAEV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VQKRRIYDITNVLEGIHLIAKKSKNHIQWLGSHATVGISGRLEGLTQDLQQLQESEQQLDHLLHTCSTQLRLLSEDAD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RLAYVTCQDLRSIADPAEQMVMVIKAPPETQLQAVDSSENFQISLKSKQGPIDVFLCPEESVGGTSPGKTPSQGAASG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DRTADLATAVPPPPSSPRSSPATDPSQSLLSLEQEPLLSRMGGLRAPVDEDRLSPLVAADSLLEHVKEDFSSLLPEEF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LSPPHEALDYHFGLEEGEGIRDLFDCDFGDLTPLD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2-Bt gi|76611569|ref|XP_874289.1| PREDICTED: similar to E2F transcription factor 2 [Bos taur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LLKLCLSLLSLPKAKRKLDLEGIGRPTVPEFRTPKGKCIRVDGLPSPKTPKSPGEKTRYDTSLGLLTKKFIYLLSESE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VLDLNWAAEVLDVQKRRIYDITNVLEGIQLIRKKAKNNIQWVGRGLFEDPTRPGKQQQLGQELKELMNMEQALDQLIH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CSLNFKHLTEDKANKRLAYVTYQDIRAVGNFKEQTVIAVKAPPQTRLEVPDRSEENLQIHLKSTQGPIEVYLCPEEVQE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HSPAKEPLPSTSALSPSPDSTQLNSNSDPGITEPTASSEPALTSPQVPPPPPPPLVPLEATENMLELPHPLLQQTEDQF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PTLPCSSPLISFSPPLDQDDYLWGLDGGEGISDLFDTYDLGDLLI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3-Bt gi|76663083|ref|XP_614932.2| PREDICTED: similar to Transcription factor E2F3 (E2F-3) [Bos taur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RKGIQPALEQYLVTAGGGEGAAVVAAAAAASMDKRALLASPGFPAAAAAAPSAYIQILTTNTSTTSCSSSLQSGAVAA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LLPSAPGVEQTAGSLIYTTPHGPSGRAGLLQQPPALGRGGSGGGGGPPAKRRLELGESGQQYLSDGLKTPKGKGRAAL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PDSPKTPKSPSEKTRYDTSLGLLTKKFIQLLSQSPDGVLDLNKAAEVLKVQKRRIYDITNVLEGIHLIKKKSKNNVQWM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CSLSEDGGMLAQCQGLSKEVTELSQEEKKLDELIQSCTLDLKLLTEDSENQRLAYVTYQDIRKISGLKDQTVIVVKAP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TRLEVPDPIESLQIHLASTQGPIEVYLCPEETETHSPMKTNNQDHNGNIPKPTSKDLASTNSGHSDCSISMANLSPLA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ANLLQQTEDQIPSNLEGPFVNLLPPLLQEDYLLSLGEEEGISDLFDAYDLEKLPLVEDFMC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4-Bt gi|115497534|ref|NP_001069341.1| E2F transcription factor 4 [Bos taur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EAGPQAPPPPGTPSRHEKSLGLLTTKFVSLLQEAKDGVLDLKLAADTLAVRQKRRIYDITNVLEGIGLIEKKSKNSI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WKGVGPGCNTREIADKLIELKAEIEELQQREQELDQHKVWVQQSIRNVTEDVHNSCLAYVTHEDICRCFAGDTLLAIRA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GTSLEVPIPEGLNGQKKYQIHLKSVSGPIEVLLVNKEAWSSPPVAVPVPPPEDLLQNPPAVSTPPLLPKPSLAQPQDA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PSSPQATTPNPVPSSTEAQGVAGPAAEIPVSGGHGTESKDSGELSSLPLGLAALDTRPLQSSALLDSSSSSSNSSSSG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PSTSFEPIKEDPTGVLELPKELSEIFDPTRECMSSELLEELMSSEVFAPLLRLSPPPGDHDYIYNLDESEGVCDLFDV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LN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6-Bt gi|116003911|ref|NP_001070316.1| E2F transcription factor 6 [Bos taur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SQQRPARKLPSLLVDPAEETVRRRCRDPINVEGLLPSKIRINLEDNVQYVSMRKALKVKRPRFDVSLVYLTRKFMDLV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APGGILDLNKVATKLGVRKRRVYDITNVLDGIDLVEKKSKNHIRWIGSDLSNFGAVPQQKKLQEELSDLSAMEDALDE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KDCAQQLFELTDDKENERLAYVTYQDIHSIQAFHEQIVIAVKAPAETRLDVPAPKEDSITVHIRSTKGPIDVYLCEVE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SHSSNKTSDNVGTSSSKSKPLEHPQPEKEENPPQQSEEVLEVS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1-Mm gi|6681243|ref|NP_031917.1| E2F transcription factor 1 [Mus muscul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VAPAGGQHAPALEALLGAGALRLLDSSQIVIISTAPDVGAPQLPAAPPTGPRDSDVLLFATPQAPRPAPSAPRPALG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PVKRRLDLETDHQYLAGSSGPFRGRGRHPGKGVKSPGEKSRYETSLNLTTKRFLELLSRSADGVVDLNWAAEVLKVQK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IYDITNVLEGIQLIAKKSKNHIQWLGSHTMVGIGKRLEGLTQDLQQLQESEQQLDHLMHICTTQLQLLSEDSDTQRLA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TCQDLRSIADPAEQMVIVIKAPPETQLQAVDSSETFQISLKSKQGPIDVFLCPEESADGISPGKTSCQETSSGEDRTA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GPAGPPPSPPSTSPALDPSQSLLGLEQEAVLPRMGHLRVPMEEDQLSPLVAADSLLEHVKEDFSGLLPGEFISLSPPH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LDYHFGLEEGEGIRDLFDCDFGDLTPLD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2-Mm gi|29244208|ref|NP_808401.1| E2F transcription factor 2 [Mus muscul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LRAPRTLAPATAQPTKSLPALNPTELWPSGLSSPQLCPATTATTYYTSLYTQTVPSSVALGTCLDATPHGPEGQIVRC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AGRLPAKRKLDLEGIGRPTVPEFRTPKGKCIRVDGLPSPKTPKSPGEKTRYDTSLGLLTKKFIYLLSESEDGVLDLNW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EVLDVQKRRIYDITNVLEGIQLIRKKSKNNIQWVGRELFEDPTRPSRQQQLGQELKELMNAEQTLDQLIQSCSLSFKH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EDNANKKLAYVTYQDIRAVGNFKEQTVIAVKAPPQTRLEVPDRAEENLQIYLKSTQGPIEVYLCPEEGQEPDSPAKEA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STSALSPIPDCAQPGCSTDSGIAETIEPSVLIPQPIPPPPPPPLPPAPSLVPLEATDNMLELSHPLLQQTEDQFLSPI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ANSPLISFSPPLDQDEYLWGMDEGEGISDLFDSYDLGDLLI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3-Mm gi|83523736|ref|NP_034223.1| E2F transcription factor 3 [Mus muscul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RKGIQPALEQYLVTAGGGEGAAVVAAAAAASMDKRALLASPGFAAAAAPGTYIQILTTNPSTTSCATSLQSGALTAGP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PSVPGTEPAASSLYTTPQGPSSRVGLLQQPPAPGRGGGGGPPAKRRLELGESGHQYLSDGLKTPKGKGRAALRSPDSP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PKSPSEKTRYDTSLGLLTKKFIQLLSQSPDGVLDLNKAAEVLKVQKRRIYDITNVLEGIHLIKKKSKNNVQWMGCSLS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GGMLAQCQGLSKEVTELSQEEKKLDELIQSCTLDLKLLTEDSENQRLAYVTYQDIRKISGLKDQTVIVVKAPPETRLE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DSIESLQIHLASTQGPIEVYLCPEETETHRPMKTNNQDHNGNIPKPTSKDLASNNSGHSDCSVSTANLSPLASPANLL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TEDQIPSNLEGPFVNLLPPLLQEDYLLSLGEEEGISDLFDAYDLEKLPLVEDFMC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4-Mm gi|22507329|ref|NP_683754.1| E2F transcription factor 4 [Mus muscul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EAGPQAPPPPGTPSRHEKSLGLLTTKFVSLLQEAKDGVLDLKLAADTLAVRQKRRIYDITNVLEGIGLIEKKSKNSI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WKGVGPGCNTREIADKLIELKAEIEELQQREQELDQHKVWVQQSIRNVTEDVQNSCLAYVTHEDICRCFAGDTLLAIRA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GTSLEVPIPEGLNGQKKYQIHLKSMSGPIEVLLVNKEAWSSPPVAVPVPPPDDLLQSPPAVSTPPPLPKPALAQPQES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PSSPQLTTPTPVLGSTQVSEVACQTSEIAVSGSPGTENKDSGEVSSLPLGLTALDTRPLQSSALLDSSSSSSSSSSSS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SSSGPNPSTSFEPIKADPTGVLDLPKELSEIFDPTRECMSSELLEELMSSEVFAPLLRLSPPPGDHDYIYNLDESEGV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LFDVPVLK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5-Mm gi|31982405|ref|NP_031918.2| E2F transcription factor 5 [Mus muscul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AAEPTSSAQPTPQAQAQPPPHGAPSSQPSAALAGGSSRHEKSLGLLTTKFVSLLQEAQDGVLDLKAAADTLAVRQKR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YDITNVLEGIDLIEKKSKNSIQWKGVGAGCNTKEVIDRLRCLKAEIEDLELKERELDQQKLWLQQSIKNVMEDSINNR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YVTHEDICNCFHGDTLLAIQAPSGTQLEVPIPEMGQNGQKKYQINLKSHSGPIHVLLINKESSSSKPVVFPVPPPDDL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PSSQSSTSVTPQKSTMAAQNLPEQHVSERSQTFQQTPAAEVSSGSISGDIIDELMSSDVFPLLRLSPTPADDYNFNLD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EGVCDLFDVQILN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6-Mm gi|237681138|ref|NP_150373.2| E2F transcription factor 6 [Mus muscul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SQQRTARRQPSLLVDPAQETVRRRCRDPINVENLLPSKIRINLEENVQYVSMRKALKVKRPRFDVSLVYLTRKFMDLV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APGGILDLNKVATKLGVRKRRVYDITNVLDGIELVEKKSKNHIRWIGSDLNNFGAAPQQKKLQAELSDLSAMEDALDE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KDCAQQLLELTDDKENERLAYVTYQDIHGIQAFHEQIVIAVKAPEETRLDVPAPREDSITVHIRSTKGPIDVYLCEVE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HSNGKTNDGIGASPSKSSHPQCPEKEDEPP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1-Rn gi|189217865|ref|NP_001094248.1| E2F transcription factor 1 [Rattus norvegic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VAPAGGQHAPALEALLGAGALRLLDSSQIVIISTAPDVGAPQVPTGPAAPPAGPRDPDVLLFATPQAPRPAPSAPRP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GRPPVKRRLDLETDHQYLAGSSGPFRGRGRHPGKGVKSPGEKSRYETSLNLTTKRFLELLSHSADGVVDLNWAAEVLK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KRRIYDITNVLEGIQLIAKKSKNHIQWLGSRTMVGIGQRLEGLTQDLQQLQESEQQLDHLMHICTTQLQLLSEDSDIQ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AYVTCQDLRSIADPAEQMVIVIKAPPETQLQAVDSAETFQISLKSKQGPIDVFLCPEESAEGISPGRTSYQETSGEDR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DSGTAGPPPSPPSTSPTLDPSQSLLGLEQEAVLPRIGNLRAPMEEDRLSPLVAADSLLEHVKEDFSGLLPGEFISLSP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HEAVDYHFGLEEGEGIRDLFDCDFGDLTPLD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3-Rn gi|212549627|ref|NP_001131098.1| E2F transcription factor 3 [Rattus norvegic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RKGIQPALEQYLVTAGGGEGAAVVAAAAAASMDKRALLASSGFAAAAAPGTYIQILTTNPSTTSCATSLQSGALAAGP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PSVPGTEPAASSLLYTTPQGPSSRAGLLQQPPAAGRGGGGGPPAKRRLELGESGHQYLSDGLKTPKGKGRAALRSPDS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TPKSPSEKTRYDTSLGLLTKKFIQLLSQSPDGVLDLNKAAEVLKVQKRRIYDITNVLEGIHLIKKKSKNNVQWILCYI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YSK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4-Rn ENSRNOT00000021145 [Rattus norvegic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EAGPQAPPPPGTPSRHEKSLGLLTTKFVSLLQEAKDGVLDLKLAADTLAVRQKRRIYDITNVLEGIGLIEKKSKNSI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WKGVGPGCNTREIADKLIELKAEIEELQQREQELDQHKVWVQQSIRNVAEDVQNSCLAYVTHEDICRCFAGDTLLAIRA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GTSLEVPIPEGLNGQKKYQIHLKSMSGPIEVLLVNKEAWSSPPVAVPVPPPDDLLQSPPAVSTPPPLPKPALAHPQET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PSSPQITTPTPVLGSTEVSDVAGQTAEIAVSGSPGTENKGSGELSSLPLGLTALDTRPLQSSALLDSSSSSSSSSSSS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SSSSSGPNPSTSFEPIKADPTGVLDLPKELSEIFDPTRECMSSELLEELMSSEVFAPLLRLSPPPGDHDYIYNLDESE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CDLFDVPVLK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6-Rn gi|109479090|ref|XP_001069501.1| PREDICTED: similar to E2F transcription factor 6 isoform 2 [Rattus norvegic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SQQRTARKLPSLLVDPAQETVRRRCRDPINVENLLPSKIRINLEENVQYVSMRKALKVKRPRFDVSLVYLTRKFMDLV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APGGILDLNKVATKLGVRKRRVYDITNVLDGIELVEKKSKNHIRWIGSDLNNFGAAPQQKKLQAELSDLSAMEDALDE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KDCAQQLLELTDDKENERLAYVTYQDIHGIQAFHEQIVIAVKAPEETRLDVPAPREDSITVHIRSTKGPIDVYLCEVE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HSNGKTADGVGASPSDSKHLQSPEKEDKPL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1-Gg gi|45382583|ref|NP_990550.1| E2F transcription factor 1 [Gallus gall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TAGGAAGLAALLGGASPHLLIVSASEEPAGGCRPDADLLLFATPQPSRPGPAPRRPALGRPPVKRKLNLETDHQYIA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LPAARGRARIPGRGAKSPGEKSRYETSLNLTTKRFLELLSQSPDGVVDLNWAAEVLKVQKRRIYDITNVLEGIQLITK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KNNIQWLGSQVAAGASSRQRLLEKELRDLQAAERQLDDLIQTCTVRLRLLTEDPSNQHAAYVTCQDLRSIVDPSEQMVM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IKAPPETQLQVSDPGEAFQVSVRSTQGPIDVFLCPEDSSGVCSPVKSPFKAPAEELSPGSSQQRASPLLHSAQDVNML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EALLPGTALPTKCPTEDVSLSPLASMDTLLEHGKDDFPGFLADEFIALSPPQPQDYHFGLEEGEGISELFDCDFGDFT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D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3-Gg gi|118086362|ref|XP_418915.2| PREDICTED: similar to E2F-3 transcription factor [Gallus gall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MGGIAATANQAATGATAQATIQTTIPHMDMTTNHMAVGATAPGTSQSTTRDTDTTADQTATGATAPTTVQTTTSVTHT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NQMAMGATARATNQKAMGAAATATDPTAAGGAALATDKTAKRRLELGESGHQYLAEGLKTPKGKGRAATRSPDSPKTP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PSEKTRYDTSLGLLTKKFIQLLSQSPDGVLDLNRAAEVLKVQKRRIYDITNVLEGIHLIKKKSKNNIQWMGCSLSEDG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MAQRQGLTKEVTELTQEEKKLDELIQSCTLDLKLLTEDSENQRLAYVTYQDIRKISGLKDQTVIVVKAPPETRLEVPD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ESALIHLSSTQGPIEVYLCPEENDALSPMKTYSQDHNGNISKTISKEVASVNSGQGDCSVNMATISPLASPANLLQQT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QIPSNFEGPFVNLLPPLLQEDYLLSLGDEEGISDLFDAYDLEKLPSLVDEFIY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4-Gg gi|118096144|ref|XP_001231948.1| PREDICTED: hypothetical protein [Gallus gall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ECGPQPPGAGGGGGGGGGGGSGGAGAPSRHEKSLGLLTTKFVSLLQEAKDGVLDLKLAADTLAVRQKRRIYDITNVL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IGLIEKKSKNSIQWKGVGPGCNTREIAHKLIELKADIEDLEQQEQELEKQKMWVQQSIKNVTEDVQNNWLAYVTHEDI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CFTGDTLLAIRAPSGTRLEVPIPEGPSRQKKYQIHLKSTSGPIDVLLVNKDAWSSPPVVLPVPPPEDLIQCQAVAPSK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IPPLAHFQEASVPSSTQPSTPTPSSTQDHSPPEQKDTSTECSISVVESKSSSSDLDPLSNVSAPSGHTARLDTQLLQS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SLDSSSVLPSPSASFEPIKPDPAGMLELPKELSEMFDPTRECMNSELLEELMSSEVFAPLLRLSPPPGDHDYIYNLDE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GVCDLFDVPVLN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5-Gg gi|71896455|ref|NP_001026113.1| E2F transcription factor 5 [Gallus gall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AAAEAAGGGGSSRHEKSLGLLTTKFVSLLQEAKDGVLDLKVAADALAVRQKRRIYDITNVLEGIDLIEKKSKNSIQW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VGAGCNTKEVVDRLRYLEAEIEDLELKEKELDQQKLWLQQSIKNVMDDSTNHQFSYVTHEDICNCFNGDTLLAIQAPC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QLEVPIPEMGQNGQKKYQINLKSSSGPIHVLLINKESNSSKPMVFPVPPPDDLAQTPSQPVAPVTPLKPTPASENPPE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LNQGQQLPETTVDTPSESSLQQNSTTPATPYSSLPDSVLYPSLSGDVTQATTSSNDYQALLPLDVNCILKPNSFDIAKM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EPAGNIGGDIIDELMSSDGKYLASLLAVIKKVVAWFLYEQHSW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6-Gg ENSGALT00000031596 [Gallus gall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AASKWERLRPLRPDTLRLSATPMLDLNLDDDVPVVKKTLKVKRPRFDASLVYLTRKFMDLVKRAPDGVLDLNDVATA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VQKRRVYDITSVLDGIDLIQKRSKNHIQWVGSNLDQVVEMAAQRQNLKDELSDLSAMEEALDELIKDCAHQLFDLTDD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NAKYPYVTYQDIRSIQAFQKQIVIAIKAPEETRLEIPIPKEDCIKVHVKSTKGP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1-Xt ENSXETT00000046332 [Xenopus tropical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VIISTPDVPAEAAGNPGLSEAELMLFTTPQGPSTSYTAQRPDLGRPPVKRKLDLETVSRYNQEALQTPRGKGKRPLKV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HSSKKTVKSPGERSRYDTSLHLTTKRFLELLSQSSDGVVDLNWAAQVLNVQKRRIYDITNVLEGIHLITKKSKNHIQWL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YTSYAEYNSRYQSTLKDCQKLEDQEKQLDKLIHMANTQLKLFKEDTQQCTFGYVTCQDLRSIADPSERMLMVIRYPPDT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CVSDPAEAFQMSLKSTQAPIDVFLCPDDSSVTSPTKTSQAEPSSINQAEPLPSVQQPFLPPENEIPLDSTLNCLPLSP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LLLDYRDAMPDFLPNDFISLSPASSQEYSFGLQTCEGAAELFNFDCDFSGLTALDFMHCM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3-Xt gi|58331835|ref|NP_001011109.1| E2F transcription factor 3 [Xenopus tropical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RKGTQGGHEKLLLPGLQGTDKGSGLAGGFIAGGGGVVGAGGGGYVQIISSPGPPLHHHGLCIPEQAASFIYSTPHGPA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AGQLQPALGRPPAKRRLELGDGSHQYLSDGLKTPKGKGRAVTHCPDSPKTPKSPLEKTRYDTSLGLLTKKFIQLLSQS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GVVDLNRAAEVLKVQKRRIYDITNVLEGIHLIKKKSKNNIQWMGCTLPDDGGNLAKSQELSKELSELAQEENKLDELI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CTLDLKHLTENAENQRLAYVTYQDIRKISGLKEQTVIVIRAPPETRLEVPDPVESLQIHLSSSQGAIEVYLCPEESES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PVKQCNQDHNGNVSKPKPHSKDSLSPNMENVNCSVEGISPLTSPTNLLQQTEDQISLNMDAPFVNLLPPLMQEDYLLS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DEEGISDLFDAYELEKLPSLDDFMC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4-Xt gi|167560905|ref|NP_001107966.1| E2F transcription factor 4, p107/p130-binding [Xenopus tropical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DPAHLPVTPSRHEKSLGLLTSKFVSLLQEAEDGVLDLKAAADTLAVRQKRRIYDITNVLEGIGLIEKKSKNSIQWKG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PGCNTREIADKLIDLKAELADLEQREQELDQQRVWVQQSIKNVTDDVQNTGLAYLTHEDICRCFRGDTLLAIRAPSGT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EVPVPENTNGQKKFQIHLKSTTGPIEVLLVNKDTSSSPPVVVPVPPPEDLIQAPATVPSTPQRPALTPQNDTAASPVP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PDSPISNSESQDCTTDQTLSMENTASSRLSSIDTCPLQSSASLDNSTDLPDPSTSFQPIKSDLSDVLELPKDISDLFD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KECITSDLLEELMSSEVFAPLLRLSPPPGDHDYVYNLDESEGVCDLFDVPIN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5-Xt gi|188528909|ref|NP_001120880.1| E2F transcription factor 5, p130-binding [Xenopus tropical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EPAGASSRHEKSLGLLTSKFVSLLQEAKDGVLDLKVAADSLAVRQKRRIYDITNVLEGIGLIEKKSKNSIQWNGVGA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CNTKEVLDRLRNLKAEIEDLELKEKELDQQKAWLQQSIKNVMDSSSNGMYSFVTHEDLCNCFNGDTLLAIQAPSGTQLE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IPEMGQNGQKKYQISLKSNSGPIQVLLINKESSSSKPVVFPVPPPDDLTQPNSQPEATASSNKQPAAQSSSLSVKEEQ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NLTEQAAAGKLNPECPASDLQENTSSSYPELPESILYSALGTDVAQSSAASSDYSPLLPLDVNSILRPNAFDITKMDE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GQISGDLIDELMSSDVFPLLRLSPTPDDYSFNLDDNEGVCDLFDVQILN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3-Dr gi|220673319|emb|CAX13650.1| novel protein similar to vertebrate E2F transcription factor 3 (E2F3, zgc:158604) [Danio rerio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RKGGSSVPGQVMLTGVVRAEQHGVFTAVSDRRCAVYSNATRIQINTPPSTNNGCVPEASADSLYTTPLQGSTHGTGLR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LGRPPAKRRLELDITDHQYSEPAKTLRSRKGALKLKIPKAPKTPPEKTRYDTSLGFLTKKFCQLLAQSSDGVLDLNK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VLNVQKRRLYDITNVLEGVRLIKKKSKNNIQWLGSSLPSDGGLPSPAMQSHSLAREMLALTQEERRLDELIQTCTRNV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MTEEIHSQKYAYVTYQDIRRIKSLKDQTVIAIKAPSETKLEVPDPKESLQVHLSSSKGPIDVFLCTDGGDSGSPLQNG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VNGNHPAFLKVSQEAASDGPADNVKMNGNSNASVNGFGPVSGNAPMSPLSSSLSSILQQPEEAIPFVPLSPALLSDEYM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GLGDEQGISDLFDSCDLDTLALDDLLR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4-Dr  gi|47087407|ref|NP_998597.1| E2F transcription factor 4 [Danio rerio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GESLQPQTPSRHEKSLGLLTTKFVTLLQEAKDGVLDLKAAADTLAVRQKRRIYDITNVLEGIGLIEKKSKNSIQWKGV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GCNTREIADKLIDLKLELEDLDRREHELDQQRVWVQQSIKNVTDDSLNSPLAYVTHQDLCNCFKGDTLLAIRAPSGTQ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VPVPESHVNGQKKYQIHLKSSAGPIEVLLVNKDPSSSSPVVLPVPPPDDMLQNLSTPASTTSAAAAPTKPTANSTPSP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TCQSPSTTTTSNTAITTTTVPPNTNSGPPAVADTDISSTSTPDTTANPTPSTDTQQLQSSASLDSSSLPDSSTLFEPI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DPSDLLDFPKELSEMFDPKEIMSTDLLEELMSSEVFSPLLRLSPPPGDHDYIYNLDETEGLCDLFDVPVAN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5-Dr gi|68533607|gb|AAH98598.1| Zgc:111879 protein [Danio rerio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ESNSASFPHSTPNGSSRHEKSLGLLTVKFVTLLQEAKDGVLDLKVAADSLAVKQKRRIYDITSVLEGIGLIEKKTKN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QWKGESTGCQPQEVLEQVELLKANIADLELQERELDMQKACLQQSIKQLNEDPYSCRYSYVMHEDICDAFSGDTLLAVM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PSGTQLEVPVPEMGHNGQKKYQVNLRSHSAPIQVMLINRETSCSKPVVVSVPPIDDISSMPTPPSTPAGLQRFPISSI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CDQKHGLLKSPAAEHQLTPSSTSPDVHMECNPESPASQCLLMQSSLGGPEEQQRELGGQDLQSMLEEMRDEREGVSNL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ELMSSDVFPLLRLSPNPGVDYSFNLDDNEGVCDLFDVQILN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6-Dr gi|71892405|ref|NP_001025315.1| hypothetical protein LOC560495 [Danio rerio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VKCTVQGCINFSDLRPEEQPNRPRKRFFRFPKDKARVKVWLAALRDTEREITDLHRICEDHFLSHHITADGISPDAIP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PPLDGPVGNWSSFEEEQDEHTGTLEESGAAADDDLEDEDFEDDEEYEDEGYIPADNNSNSTISKPQEQSVTQSFRPIF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PTILPPVNVADDVFNSKAPHRSEVALGQLTKRFMQLLNAAPEGVLDLNEVSRKLGARKRRVYDITSVLAGIHLLKKTS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KIQWMSSTPLSSFGSQWSPKAKAELLHLKSTEEALDWLIKDCAQQLFALTDLKDNTSAYVTYEDICQIDVFKDQTIIA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APEETKLEVPTPTEESIKIHLKGSRGPIHTLTCETEGPGDAEDSSNTESKLTKSDCFVSLEESRIQTQPLVPDVSNTV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VQS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1-Tn ENSTNIT00000007876 [Tetraodon nigrovirid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ITGQTSEDILADFETLLNSGSIDLGEDHQIVIITSPGNEGLHPGSAPTSTGEILLFATPQGPADVGLQDKRRPALGRP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KRKLDLDSDHQYVSTTRPCIGQAPPSTPAPPRVPRNLTEKSRYDTSLNLTTKRFLNLLSQSADGVVDLNWASQVLDVQ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RIYDITNVLEGIHLISKKSKNHIQWLGNRVDTALVSRHKELQKEVCDLAEAEEQLDQLVSKCSLQLRLLTEDPQNNTW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YVRCQDLKKSVDSPDQLLMVIRAPPETQMQVSEPSKGFEMSLKSTQGPIDVFLCPEDSSGACSPVTGSSPAKATGPSLV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QTTDQSKTRGSTALLEESSSSPASTSSTVTAASQQDSSSLPMGNDSGYVSDMPNFDLSPLSAADFLNGEGFPLPLDGF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LSPPHSHDYHFGLEDHEGISELFDCDFGDLTHVL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2-Tn ENSTNIT00000020634 [Tetraodon nigrovirid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MRMPKGVSAASGRPAAGLSCSQTKMKLLSAGVKTEFFSAGLSSPLMNAVPAGYFTQICNTTAAEQRANSLYSTPHGPE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PIRASSGRMPAKRKLDLEDPLYMPEFRTPKGKCNIAARLTSPRTPKSPGERTRYDTSLGLLTKKFVGLIAESPDGVLD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WATEVLEVQKRRIYDITNVLEGVQLIRKKSKNHIQWLVGDVFEGGAGGGQKAGALRKELGDLERAEKCLDELILSSTA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KQLTEYEDNQRLGYVTYQDIRSIGSFQDQTVIAVKAPADTKLEVPDTEGQGSLQIYLKSKNGPIEVYLCPEEALEDAS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KSASTPKKDILQTICPPAPATSSTAPPSCSIKEEPVESKPSSAHVAAASSASILDVEGLLGLPPSLLQITEDQLPSAS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PDPNTPFVSFSPPLDHDDYLWSLDDGEGVSDFFDSYDLGDLLS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3-Tn ENSTNIT00000012687 [Tetraodon nigrovirid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RRGISSAPEKVILTGVGGSSLDSNIILTTLADRLNPGQSNATFIQIITTPPPCNVTRTNVCLSEPQINNIYTTPQQG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GAGQRPALGRPPAKRRLALDDSDHQHQSEPIRTPRGRGATANGTRIKAPRTPKSPPEKTRYDTSLGLLTKKFVELLGQ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DGVLDLNLAAETLQVQKRRLYDITNVLEGIHLIKKKSKNNIQWMGCSLLEEEGSLSQRQSLTDEVSALGEEEQRLEQL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TCSKDMRCMSELSSNQKFSTYAYITYQDIKQLGNLKDQTVIVVKAPTDTKLEVTDPDESLSIHLTSTKGPIDVLLCPD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NDPKSPVKNGGTDINGNSPYPGSVAAAPSPGPPPPAAAAAAVSITTLSPISSPYTSLLQQTEDQIPTSLGPFLNLGPP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EQDDYLLGLGDDQGISDLFDACDFDKIRSLGLDDLLC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4-1-Tn ENSTNIT00000002389 [Tetraodon nigrovirid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GAVGDSLQPQTPSRHEKSLGLLTTKFVTLLQEAKDGVLDLKAAADTLAVRQKRRIYDITNVLEGIGLIEKKSKNSIQW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VGPGCNTREIADKLIDLKAELDDLDFRERELDRQRSWVQQSIKNVTDDSNNSPPTLAYVKHEDLCGAFKGGDTLLAIR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FGTQLEVPVPEPILKGQRKYQIHLKSSAGPIEVLLVNKDPSSASPVVLPVPPPDEILQSLPTPAATPQPSVSQVLAVR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ASSPLTQIITPVLAVLMHGYVTNQTFLLYLSREDTHLLSLPPVPDVSSTSSLTPTTDTPVTVTQQLLSSASLDGSASS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SAGFEPVKSDPSELLDFPKELSDMFDPTKEIISGDLLEDLMSSEVFSPLLRLSPPPSDHDYIYNLDETEGLCDLFDVP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N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4-2-Tn ENSTNIT00000002758 [Tetraodon nigrovirid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GDSLQPQTPSRHEKSLGLLTTKFVTLLQEAKDGVLDLKAAADTLAVRQKRRIYDITNVLEGIGLIEKKSKNSIQWKGV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GCNTREIADKLIDLKAELDDLDFRERELDRQRSWVQQSIKNVTDDSNNSPYPTLAYVKHEDLCGAFKGGDTLLAIRAP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TQLEVPVPEPILKGQRKYQIHLKSSAGPIEVLLVNKDPSSASPVVLPVPPPDEILQSLPTPAATVLKTAAAASTRPA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QPCRRPHPQSHLKKLKKRCSVRPPASSPLTQMLGPPPVGVPDVSSTSSLTPTTDTPVTVTQQLLSSASLDGSASSSAS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FEPVKSDPSELLDFPKELSDMFDPTKEIISGDLLEDLMSSEVFSPLLRLSPPPSDHDYIYNLDETEGLCDLFDVPILN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5-Tn ENSTNIT00000004791 [Tetraodon nigrovirid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AAPSRREKSLGVLTMKFVSLLQQAEDGVLDLKMAASSLAVKQKRRIYDITNVLEGVGLIEKKNKNIIQWRGKNSSGQT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VMEQVKYLKAQNSELEAQESELDNQKARLEENIQLLSHDPISRTYPFVTHEDVCNAFSDETLLAVLAPAGTQLEVPLP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GQSGQKYQVNLRSHSAPIQVLLINRDSASSVPVVFSVPPTTNWSQDSLCLDQQMALPERSGMLTPSRTPPDAHTGKDR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FRITALFSLSAGPVDLIEELISADYILILFLPPYAGLDYSFNLDDNEGVCDLFDVQVLN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6-1-Tn ENSTNIT00000008935 [Tetraodon nigrovirid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DRGESRRTGDRLLPGDTCARGAPPDALPVIRFESSDEEGISSEPEGRSKARRSSDPQEHTEGAMMKKFSRSRASLQRL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RFLQLMQEAPGCCVDLSSASTRLRTKRRRLYDITNALYGVQVIEKESRNKVRWIGKSPISVFLLNKKKELEKLRQMEA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DGLIRRCAQQLFDLTDDDRHSACSLTWAYVTHQDLGLLQTFQEQTVIAVRAPEETKMEVPVPTEDSVQIHLKATQGPI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LSCEPGPGRTAEATACFLALEESRIRTNVHAPDRGSSAQDSW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6-2-Tn ENSTNIT00000013829 [Tetraodon nigrovirid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VKCVVSGCPNRLVSGENRSIFNRPPKRFFQFPKDPARVKVWLAALRETQQHDPAEPHFICEDHFLPEDISRNQVSSEA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IMPPCVDGGLGMMGPWGGVAEEEDDPWTMDADEEGEEEVGRPAGEAPPSGQRQSTRRHSCSVNKASAVSAWASFFGAL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PSGDCASPHGFTACNTRRRHRGRCRFGKRLRRFLELMLASPDHLVDVRRLMAGTESSTDRMDDITGVLEDIRLIEKQS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HRFKWIGKSHISSFLWKNQQEFQAEMEKLKLVESVLDGLIKSCSQQLFEVTDNLDSTLAYVSLADISRLKDFQQQTVMV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APEETKLEVPAPREDSIQVHLKAEQGPILVLTCDIGGGEETYGCFLALEESRIKTAELHTEAPRCAVQS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1/2/3-Sp gi|193788689|ref|NP_001123287.1| E2F transcription factor 3 [Strongylocentrotus purpurat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PRGGAVTAGRRQPTEAKIRTILGVSPRGMLPDFSNQPMTTDITNISSNIKEEFDQEILDVVGFTPEFDSTKGMRPQLG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PAKRKLELDSAGVRPTNVASSTAFKTPSPRPSAKTKKPRAPTRSPMEKSRYDTSLGLLTKRFVGLLRGAPDGVLDLNR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EVLEVQKRRIYDITNVLEGIKLITKKSKNNIQWKGASSSVAIHPGDSQLSAETVNLHSELNDLEAQEKRLDELLRNAS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LKTLTEDPDNARYAYVTYHDIRGIQSFEDQTVIAIKAPPETRLEVPDPKESTNIQIWLKSTRGQIEVYLCPDDNPDDS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SESEAGSKNSSPCSSKGDPALKATALEEDDLSALSRSLLLETEDQNGLDDDFVALSPPAVDDYLFALNDNEGISDLFD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YDI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4/5-Sp gi|115696783|ref|XP_799123.2| PREDICTED: similar to E2F transcription factor 4 [Strongylocentrotus purpurat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TLVETPLSRHEKSLGLLTTKFVGLLQEAPDGVLDLKQAADTLAVRQKRRIYDITNVLEGIGLIEKKSKNSIQWKGGG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SNTKEATDRVEELKLELDQLDQIEQELDQQRSRVQQSIRNVTDDVENSRLAYVTHEDLCRCFKGDTLLAVQAPSGTQL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PVPERGPDNQKRYMVHLKSFNGPIYVLLVNKDETSNSPVVVPVPPHNLQPPAPAQRITRASRLVPAEPIAQAISAPSV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QQQQQQVRQPTPPTVVATPTPVSVIPVAEPMLTETKIKEEVTEESLNGASPESLKDLQTDMLFDPYKEGMYTDDFADP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YPLLRLSPAPNDQDYYFNLDDSEGAADLFDLFSQ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1/2/3-Ci gi|118343729|ref|NP_001071687.1| transcription factor protein [Ciona intestinal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DNSRVFSTTTAREIFTNNLASVSPQCSSKSLPSNELHLTPSQDDTHQWLYGGHDMHGATDMSIVTVESQNNRNTAQVK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LELQGSSSGSMNSYLMSESQIQQLQTQNFVNNYNKPPSFKSPLKRAKSVSERKVLATNPPSRKRKMSTAGSVASGSPS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SRYDTSLGLLTKRFTQLMRNSSDGILDLNQAADILAVQKRRIYDITNVLEGIGLIEKRSKNNVQWVACPNTESDHSSE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KQETQNEVDALRNKEEELDQLIRKRQMELERLSESNTEHSYVTYQDIRGIKSFKEQIVICIKAPQDTKLEVPDPGEKI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LLKSTKGEIDVFLCPDPQDHISPKKEPVEGDSGLLESTSVSDGSQRLSGSQYEENRPLFMQTEDQMPSDEVDSAFIDE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FIALSPAMNPDDYLFSLDDSEGISELFDMNATSLSGART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4/5-Ci gi|118343737|ref|NP_001071688.1| transcription factor protein [Ciona intestinal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DLASTSRHEKSLGLLTTKFVHLLKNAQNGVLDLKMAADELAVRQKRRIYDITNVLEGIGLIEKRSKNSIQWKGAGPE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DGDIAEKINILRQEIQSLEQTELDLDRQKTGVHQSLRNVTDDVDNNKLAYVTHEDLCRCFPGDTLLAIQAPSGTQLEV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PEMADPNKRYQVHLKSTSGPVSVLLVNKDTSSPAVVVPVPPPPQAEAAKPTELPLPSMQTDTNFLDDFPCSDTFEPLL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SPLPSDQDYYFNLDMSEGACDLFDISL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1/2/3-Bf gi|260790430|ref|XP_002590245.1| hypothetical protein BRAFLDRAFT_184832 [Branchiostoma floridae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SPLEKTRYDTSLGLLTKKFVGLLGSSPDGIVDLNQAAEVLNVQKRRIYDITNVLEGINLIKKKSKNHIEWRVQSTMEK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ERLNSAIGLFKTVDTEHIRENLLDELIRHSSTQLKHLTEDSENKKYPFQHGEHYCKCRNDIRSIKTFEEQTVIAIKAP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TRLEVPDPRESIQIWLKSSKGPIEVYLCPEEQNTEDAGSSSSDAASSEGCSSTSGSPCSVKGSELKTNEMARSLLPQT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QDQEIQDFVALSPPLMEDDYLFSLSPGEGISDLFDAYD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4/5-Bf gi|260798626|ref|XP_002594301.1| hypothetical protein BRAFLDRAFT_57021 [Branchiostoma floridae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DASPAGPSRHEKSLGLLTTKFVTLLQEAKDGVLDLKVAADTLAVRQKRRIYDITNVLEGIGLIEKKSKNSIQWKGAG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CNTTEISNRLGELKDELEALERKEAELDQQRLWVQQSIKNVTEDVENHRLAYVTHEDLCRCFRGDTLLAVQAPSGTQL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PIPEAASQPQGKKYQIHLKSHSGPIYVLLVNKDTSSSSPVVVPVPPPDMPGVQQPGTPAKVPQQTVPLVQQGVSAPGK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LPQTVAASPMDTMSLPAPTQPSPVKPGLAPTLDPSMDGEFIDELMASEAFAPLLRLSPPPGDHDYHFNLDDSEGVCDL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VPMLD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e2f1-Dm gi|24648770|ref|NP_524437.2| E2F transcription factor CG6376-PA, isoform A [Drosophila melanogaster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SKFFVNVAPINNSNSSSSHTTTSSNTQRHQQHQQHYGGSGTTGHTMVARRLNYDLHGGTTSINNNNNIVIKNESVDLD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HVLSSSDSNSNGGVAAHLRDHVYISLDKGHNTGAVATAAAAATAGHTQQQLQQQHHHQNQQQRKATGKSNDITNYYKV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RPHAVSDEIHPKKQAKQSAHHQTVYQKHTASSAPQQLRHSHHQLRHDADAELDEDVVERVAKPASHHPFSLSTPQQQL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SVASSSSSGDRNRADTSLGILTKKFVDLLQESPDGVVDLNEASNRLHVQKRRIYDITNVLEGINILEKKSKNNIQWRC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SMVSQERSRHIEADSLRLEQQENELNKAIDLMRENLAEISQEVENSGGMAYVTQNDLLNVDLFKDQIVIVIKAPPEAK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LPNTKLPREIYVKAENSGEINVFLCHDTSPENSPIAPGAGYVGAPGAGCVRTATSTRLHPLTNQRLNDPLFNNIDAMS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GLFQTPYRSARNLSKSIEEAAKQSQPEYNNICDIAMGQHHNLNQQQQQQQQQLLQQPEEDDVDVELNQLVPTLTNPVV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HQFQQHQQPSIQELFSSLTESSPPTPTKRRREAAAAAIAAGSSTTATTTLNSHNNRNHSNHSNHSNHSSSNNSKSQPP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GYGSSQRRSDVPMYNCAMEGATTTSATADTTAATSRSAAASSLQMQFAAVAESNNGSSSGGGGGGGGYGSIAGAGANA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HQPYSHDRNSLPPGVADCDANSNSSSVTLQGLDALFNDIGSDYFSNDIAFVSINPPDDNDYPYALNANEGIDRLFDFG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AYG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e2f2-Dm gi|17137542|ref|NP_477355.1| E2F transcription factor 2 CG1071-PA [Drosophila melanogaster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YKRKTASIVKRDSSAAGTTSSAMMMKVDSAETSVRSQSYESTPVSMDTSPDPPTPIKSPSNSQSQSQPGQQRSVGSLV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TQKFVDLVKANEGSIDLKAATKILDVQKRRIYDITNVLEGIGLIDKGRHCSLVRWRGGGFNNAKDQENYDLARSRTNH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MLEDDLDRQLEYAQRNLRYVMQDPSNRSYAYVTRDDLLDIFGDDSVFTIPNYDEEVDIKRNHYELAVSLDNGSAIDIR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TNQGKSTTNPHDVDGFFDYHRLDTPSPSTSSHSSEDGNAPACAGNVITDEHGYSCNPGMKDEMKLLENELTAKIIFQN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SGHSLRRFYPDDPNLENPPLLQLNPPQEDFNFALKSDEGICELFDVQC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fl-1-Ce gi|17559226|ref|NP_507289.1| E2F-like (mammalian transcription factor) family member (efl-1) [Caenorhabditis elegan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EDSYNDMEDPGFRQLSDMELQKALEMTKQSSIKNNLMLGLDNELDFDFDFDEDEDLDQPQMGTRADKSLGLLAKRFIRM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QYSPYGRCDLNTAAEALNVRQKRRIYDITNVLEGIGLIEKRSKNMIQWKGGDFMLNVKEGKRQSATTEEEDRMEQLKA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EQLNKEEELIEQRQRWLQQSLRNMTESVENNKLSYVLRSQLAEIQGSDLTIGIQTRVGTQVRLSDPEQVEIHGGPSWC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KDPSGPLRAAIVSNHELHDFVQRERAKRPGEEHVDADAPDEMMDDSRYRNRRTINDDEMFGFEQKVPAMKHLEPPPAS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YVYSSTGDEYRGDSIVDLYG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fl-2-Ce gi|71998283|ref|NP_496825.3| E2F-like (mammalian transcription factor) family member (efl-2) [Caenorhabditis elegan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DPSSIDLGSIPGGSEQQQHEDGAAAAAGSPKEVFRSQQSLGLITQRFMSLRQRNEVLNLNEVAKELNISKRRVYDVIN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EGLGYVEKVEKNNIRWIGDNNNSEEQNALEARVEMLRQQEKLLELMIRDAQAIIELHFEDPIERPYNYVSKEDIRKTA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NTKSIIVKSELDTSSSFEIQVTDPSTSGSHDMIVRNKNGVKSHALLFTNDPPEYGDEEDEDDVKKLSSQKRFETSEAL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TLAEMLTDPTTISSSPKHIKLEEPEEIDTEDLETFAPPEFSENKWSQKIGGGLAILWAWLALMPRPQNGNFFSAKFFK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PETVARKTFVLPPSTSASQSNAPYLPETPGRGLFFSPFKSLIDPCILPSFSDDLTSGYINITTPSRATGAGAGASGQE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EPVSVMDFFS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-4/5-Nv gi|156368461|ref|XP_001627712.1| predicted protein [Nematostella vectens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DFGSPGTPSRHEKSLGLLTTKFVSLLQEAKDGVLDLKVAADTLAVRQKRRIYDITNVLEGIGLIEKKSKNSIQWKGA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GCNTREISDKLVVLKKELEALDEEERKLDEQRAWVQQSLKNISEDPENEKLAFVTYDDVCKSFKGDTLLAIQAPSGTQ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VPIPEQVPGMPKKYQIHLKSQNGPIHVLLVNKDAAGDSPVVTPVPPLAEENGNNDTNPEEPMEAETNGAASSCSSLEN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AKVKTEVLDTSQAKELKDVANDIIFGNGKDPGKIADEVIDELMSAEVYAPLLRLSPPPADHDYYFNLDDNEGVCDLFD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NLDMNMSLQGTMA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1/2/3-Nv gi|156371340|ref|XP_001628722.1| predicted protein [Nematostella vectens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TTRRHSIGHSTRAPLRSQTSQINSSASKNGETVKSFTRLKAKEAANSEGYKHLQASFTPDSCTQKDRYASQQRPQVK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LDLDESPQKYVPAGFKTPKVRRQKRMRRESEPYPMPKLIATSPLEKTRYDTSLGILTKKFVGLIRASEDGVLDLNHAA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LSVQKRRIYDITNVLEGIGLIEKKSKNNIKWRGVNLHGEEMQAQISPQLMDLHTDLADLDAKENQLDQLIANCRAELK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TEDPETSKYPFMHEKYITLNIM</w:t>
      </w:r>
    </w:p>
    <w:p>
      <w:pPr>
        <w:pStyle w:val="PlainTex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/>
          <w:kern w:val="0"/>
          <w:sz w:val="20"/>
          <w:szCs w:val="20"/>
        </w:rPr>
      </w:r>
    </w:p>
    <w:p>
      <w:pPr>
        <w:pStyle w:val="PlainText"/>
        <w:rPr/>
      </w:pPr>
      <w:r>
        <w:rPr>
          <w:rFonts w:cs="宋体;SimSun"/>
        </w:rPr>
        <w:t>&gt;E2F4/5-Ta gi|221125072|ref|XP_002154174.1| PREDICTED: similar to predicted protein [Hydra magnipapillata]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MLISLQIQFQCHENTMASDYNSPGTPSRHEKSLGLLTAKFVGLLQEAKDGVLDLKVAADQLAVRQKRRIY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DITNVLEGIGLIEKKSKNSIQWKGAGPGCNSQEISDKLCELKGEISKLDAVETILDQQQLWVQQSLKNIS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EDPENERHAYVSHEDVCMCFKGETLLAIQAPSGTQLEVPPPDFVSSHTANYQMHLNSENGPICVLLVNHD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AKSDVPVVTNVSPESPNNCAECMVSTKDRDALKTNGEDMETDDEIEDMNLDQFCKENELFAPLLRLSPPP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GEHDYYFNLDDNEGVCDLFDVPALKIN</w:t>
      </w:r>
    </w:p>
    <w:p>
      <w:pPr>
        <w:pStyle w:val="PlainText"/>
        <w:rPr>
          <w:rFonts w:cs="宋体;SimSun"/>
        </w:rPr>
      </w:pPr>
      <w:r>
        <w:rPr>
          <w:rFonts w:cs="宋体;SimSun"/>
        </w:rPr>
      </w:r>
    </w:p>
    <w:p>
      <w:pPr>
        <w:pStyle w:val="PlainText"/>
        <w:rPr/>
      </w:pPr>
      <w:r>
        <w:rPr>
          <w:rFonts w:cs="宋体;SimSun"/>
        </w:rPr>
        <w:t>&gt;E2F1/2/3-Ta gi|196010483|ref|XP_002115106.1| hypothetical protein TRIADDRAFT_58918 [Trichoplax adhaerens]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MTPTEFDNNTMRKQMHGSKFFVDNTHVIIAGVTSIQHRNRSPPTRGRNFLFLLGHLENPIKCWTIMELSK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KSKDDPARQQELLMQIKAKRRLDMDQTLNKNNQNVFKTPTSSGRGRRRGRKASTVKAAPVKTTTPPSESK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RYDTSLGLLTKKFVVLLREARDGVLNLNNAADNLTVQKRRIYDITNVLEGVGLIEKKSKNNVQWKGFQSW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KCGKINIPANSANETGLKNLHTADDFRCQIKKLREDEKTLDSMIAKLEEENKACKISDEALKYAYVTYND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ITSIKDFSNQTIIAIKASKDTLLETTEDRQVWLKSNTAPIDVYLCSDGSQSCGEVGQQYNQSNDHLTTFS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NAFEFLTSSDDSNDSSALVSDSNQSNSNHDMDYYDYGANTDAISKDRMLTSVASEHNISMGIPPTLHGSI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TAPPLTSYGNNPNLCDQLDVNNHGLSRCLYESEINNYQSDLSFCTLDHPNEFTTRASDYLYSLSENEGIA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DLFDCGDIVGS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-Mb gi|167523471|ref|XP_001746072.1| hypothetical protein [Monosiga brevicollis MX1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SSEIPPTDQSVPVPFMPVGPSQGAPPQSLASAALTCAPGPASGVYYDPAAASRARPDLTPRGNSLPHAGAAPLTSPY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PHANATPLGYAPPLGTQPMPPHAHLTLTPGRGVNDITPLAHDYSDVYSAMTTPHQPAATPSTTTSRDRAPRSEKSLHL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TRFIDLLQNTPGGSLDLKDAAEKLDMRQKRRIYDITNVLEGVGLVEKTNKNVVRWRHDPSSDSSSSNAQTRAVQEEIA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DAEIQSLERLTHVMQDRLRNAVDEVEDPKLKALPYRDICKAKGLQDQTHFAIRAERGATMTVPEPQPIDNQRTQYCLY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GNAGSIKAFLVVDKGNGSDEEQPSTQPESQATSIVAAPGSTHDTSGPNASDRAAPAPKRAKQADIMYVNPPQSQAPYT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VRETDTVDEYF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-Dd gi|66810101|ref|XP_638774.1| transcription factor E2F/dimerisation partner (TDP) family protein [Dictyostelium discoideum AX4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NTEIIRQNTIIPLTPDITTNNNIVHSNNNNNNNKMTKSKQDDNFDNSNNSNNSNNNKNNKNILPTTRNRNVNSQQKVG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NGNGNSLADEAASGYGTGNSLLSLDPLSQIQSMASLQSPTFLNKSSPNPTPNISLPQPTISTTANPTSPPSSAITAAT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TTNTNTSTTSTTANNNNNNNNNNLSADKKIQNSLQLLRNSTKSNSVTSSSSSSSSSSSSSSSPPSTNNSDNTSPQEPS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SSNSSISPSTTPTSSQQLTSPQESNLSSSQGQTTTTTTTTTTTNTTSTTTTRKRRSTSSVNNTTVASQTNTTSTPPPP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TTTTTTTTKPKGAPKRQTKRSKSKGDLNSENESTPSSQLSSSSSSTTTTTQSSQPINDDQEDDDDDDDYDNSQASTTS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SGGGGGNKKKTKSTVGNRFDNSLVQLTKKFLDLIEKSPNGVLDLKVASEKLEISKRRIYDVTCVLEGVGLIEKCSKNQ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WKGIGNDVNGQQNSNGQQQHQQQPLDPKHVDNFKKELKKLMEKEASLDNSIKKANKNIHNTLYEPKSSKLMFVTHDDL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IETLKGDTVIAIRAPSGTRLQIPDPDEGMEPGQRRYQILLDNETNAPIDVFLLNQTTMQPTDSITNNTNTNTNNNHYN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NNNNNNNNNNNNNNNNNNNNNNNNNNNNNNTTMNTTTEEYSYATNAITNALVGITNSNAYLDNNNNNNNNNNNNNNNN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NNNNNNNNNSILSPSKQIQQQTNYLQPSQNVSYWEPNSILPSYSPFDSTHNQQSTNSSSSSSSSSSSSSMVAPPNPQQ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NNYQAFQKVGNNYQAFSEPMFEQSSEFYFESMIDSEGISELYTDDSFLTQSFDDFGNQSIE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Os02g0537500-Os gi|115446539|ref|NP_001047049.1| Os02g0537500 [Oryza sativa (japonica cultivar-group)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GSGRPPAAQKKILQSLRPPLPFAASSRSPFAAPNDYHRFPAGGAAAAAASGSGGIGAGGAGGGGDIEEGLVIRTPQK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APEESDVAESSDCMITSPGFAVSPMLTPVSGKAVKTSKSKTKNNKAGPQTPTSNVGSPLNPPTPVGTCRYDSSLGLLT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FINLLKQAPDGILDLNNAAETLEVQKRRIYDITNVLEGIGLIEKTLKNRIRWKGLDDSGVELDNGLSALQAEVENLSL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QALDERISDMREKLRGLTEDENNQRWLYVTEDDIKGLPCFQNETLIAIKAPHGTTLEVPDPDEAGDYLQRRYRIVLRS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GPIDVYLVSQFDEKFEDLGGGATPSGHANVPKHQPTEVFNTTNAGVGQCSNSVAVDNNIQHSQTIPQDPSASHDFGGM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IIPSDIDTDADYWLISEGDVSITDMWKTAPDVQWDESLDTDVFLSEDVRTPSSHNQQPSAVGGPQMQVSDMHK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Os12g0158800-Os gi|115487438|ref|NP_001066206.1| Os12g0158800 [Oryza sativa (japonica cultivar-group)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AAGAGSSEVAARVLLQRYQPFAPPPGEYHQFGSGGAAAAGDMTEAVLIRTPLKRKHDREENEAAESNDWMMSPGYTN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GSPVPTPLSGKGSKAFAKSKAAKGQKSCPQTPLCASSPGNPVTPVGGCRYDSSLGLLTKKFLNLLKGAPGGIVDLNN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TLEVQKRRIYDITNVLEGIGLIEKKLKNNIRWKGIDDSRPGEVSDDMSILQADIEALSLQEHSVDQQISEMRDKLRGL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DENNQKWLYVTEDDIKSLPCFQNQTLIAIKAPHGTTLEVPDPDEVNDYPQRRYRIVLRSTMGPIDVYLVSQFEEMSGM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PPRTVQPVSMDSLENPRTPLAAEPNKAAESQPNIQDGLLMPSDAPSSSQDIGGMMKIVPSELDTDADYWLLSDAGVSI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MWKTAPEVEWEGIEKFNAEDFLEVSTPRQQDKPSSDIMDGDSCI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Os04g0416100-Os gi|115458326|ref|NP_001052763.1| Os04g0416100 [Oryza sativa (japonica cultivar-group)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SSGGGRPPAAQHIVRSVRQRFVPLPPPLARAPFAAAPGDYHRFAAASRGGEIEEGIVIRRTPLKRKTPCGESEAAESS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MMTSPGFTEGVGSPLMTPVSGKTSRTTKSMAKFNKAGPQTPISNAGSPGNPSTPASSRYDNSLGLLTRKFINLLKQTQ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ILDLNDAAKILDVRKRRIYDITNVLEGTGLIEKKLKNRIRWRGSDDSGTNLDSDISCLKTEVENLYIQEQALDRSISE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EKMEELTEDESNHRWLFVTEDDIKGLPCFQNEALIAIKGPRGTTVEVPDPDEAGDYLQRRYRILLRSTMGPIDIYLV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ATE2F1-At gi|18420430|ref|NP_568413.1| E2F1; transcription factor [Arabidopsis thaliana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SEEVPQQFPSSKRQLHPSLSSMKPPLVAPGEYHRFDAAETRGGGAVADQVVSDAIVIKSTLKRKTDLVNQIVEVNELN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VLQTPVSGKGGKAKKTSRSAKSNKSGTLASGSNAGSPGNNFAQAGTCRYDSSLGLLTKKFINLIKQAEDGILDLNKAA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LEVQKRRIYDITNVLEGIGLIEKTLKNRIQWKGLDVSKPGETIESIANLQDEVQNLAAEEARLDDQIRESQERLTSLS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ENNKRLLFVTENDIKNLPCFQNKTLIAVKAPHGTTLEVPDPDEAGGYQRRYRIILRSTMGPIDVYLVSQFEESFEDIP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DEPSNVPDEPSNVPDVPSNLPSTSGLPENHDVSMPMKEESTERNMETQEVDDTQRVYSDIESHDFVDGIMKIVPPDLDM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VDYWFRSEVGEVSITDMWPDESGPDWNQMITFDQDHAGPSDNKILEQPQTPSSPTPEESTATRSPTG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ATE2F3-At gi|42571075|ref|NP_973611.1| E2F3 (E2F TRANSCRIPTION FACTOR-3) [Arabidopsis thaliana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SGVVRSSPGSSQPPPPPPHHPPSSPVPVTSTPVIPPIRRHLAFASTKPPFHPSDDYHRFNPSSLSNNNDRSFVHGCGV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REEDAVVVRSPSRKRKATMDMVVAPSNNGFTSSGFTNIPSSPCQTPRKGGRVNIKSKAKGNKSTPQTPISTNAGSPIT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PSGSCRYDSSLGLLTKKFVNLIKQAKDGMLDLNKAAETLEVQKRRIYDITNVLEGIDLIEKPFKNRILWKGVDACPGD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ADVSVLQLQAEIENLALEEQALDNQIRQTEERLRDLSENEKNQKWLFVTEEDIKSLPGFQNQTLIAVKAPHGTTLEVP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DEAADHPQRRYRIILRSTMGPIDVYLVSEFEGKFEDTNGSGAAPPACLPIASSSGSTGHHDIEALTVDNPETAIVSHD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HPQPGDTSDLNYLQEQVGGMLKITPSDVENDESDYWLLSNAEISMTDIWKTDSGIDWDYGIADVSTPPPGMGEIAPTA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STP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ATE2F2-At gi|15220994|ref|NP_175222.1| ATE2F2/ATE2FC/E2FC (ARABIDOPSIS HOMOLOG OF E2F C); DNA binding / protein heterodimerization/ transcription factor [Arabidopsis thaliana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ATSNSGEDPTLSYHHRSPFRFELLQSISSSDPRYSSLTPSSTNRPFSVSQSLPNSQLSPLISPHWDDSYSQITQKVQ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RKNHRIQLGSIANMSGGESIDIAKVIVKQESSPQNVKRVYNKSKGGTKLLKAGKRMANGEVQNGGLNGASINCRYDSS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LLTKKFVKLIQEAEDGTLDLNYCAVVLEVQKRRIYDITNVLEGIGLIEKTTKNHIRWKGADNLGQKDLGDQISRLKSE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SMQSEESRLDDLIRERQEALRSLEEDDYCRRYMFMTEEDITSLPRFQNQTLLAIKAPTASYIEVPDPDEMSFPQQYRM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RSRMGPIDVYLLSKYKGDSAETSDKLGNESDQKAPVGVDTPSLKIVTSDTDLKADYWFESDAEVSLTDLWSNFN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-Ot gi|55978010|gb|AAV68605.1| transcription factor E2F [Ostreococcus tauri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VEKHVLSSKRSLGRFERYARAHCLNSADTSCSSLGVLSAKFMKLLSETENGILDLNHAATSLSAQKRRVYDITNVLEG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LVSKLSKSKVALRRVDEDFVETTSGQHKEHKSLSRTVNIESSQTLPLASEDDASLHIETIRSFIRSTGIFISQADIIE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HALSSDMLIAVRAPTGAALLLPSPFTQERSPPHYRLFLRSNENSSAGVEVFTLGRRSGTCDAHDVIQILNGFSSLCREA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AVWLLNSCDVLYFDINKDHVPVSFATILEFDNVHHNVTLIRQLPTFFLGVLFCHFLQVGNVFGTYSQGEK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b/>
          <w:b/>
          <w:kern w:val="0"/>
          <w:sz w:val="22"/>
          <w:szCs w:val="22"/>
        </w:rPr>
      </w:pPr>
      <w:r>
        <w:rPr>
          <w:rFonts w:cs="宋体;SimSun" w:ascii="宋体;SimSun" w:hAnsi="宋体;SimSun"/>
          <w:b/>
          <w:kern w:val="0"/>
          <w:sz w:val="22"/>
          <w:szCs w:val="22"/>
        </w:rPr>
        <w:t>Sequences for E2F7/8 family:</w:t>
      </w:r>
    </w:p>
    <w:p>
      <w:pPr>
        <w:pStyle w:val="Normal"/>
        <w:autoSpaceDE w:val="false"/>
        <w:jc w:val="left"/>
        <w:rPr>
          <w:rFonts w:ascii="宋体;SimSun" w:hAnsi="宋体;SimSun" w:cs="宋体;SimSun"/>
          <w:b/>
          <w:b/>
          <w:kern w:val="0"/>
          <w:sz w:val="20"/>
          <w:szCs w:val="20"/>
        </w:rPr>
      </w:pPr>
      <w:r>
        <w:rPr>
          <w:rFonts w:cs="宋体;SimSun" w:ascii="宋体;SimSun" w:hAnsi="宋体;SimSun"/>
          <w:b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7-Hs gi|145580626|ref|NP_976328.2| E2F transcription factor 7 [Homo sapien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EVNCLTLKDLISPRQPRLDFAVEDGENAQKENIFVDRSRMAPKTPIKNEPIDLSKQKKFTPERNPITPVKFVDRQQAE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WTPTANLKMLISAASPDIRDREKKKGLFRPIENKDDAFTDSLQLDVVGDSAVDEFEKQRPSRKQKSLGLLCQKFLARYP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YPLSTEKTTISLDEVAVSLGVERRRIYDIVNVLESLHLVSRVAKNQYGWHGRHSLPKTLRNLQRLGEEQKYEEQMAYLQ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ELDLIDYKFGERKKDGDPDSQEQQLLDFSEPDCPSSSANSRKDKSLRIMSQKFVMLFLVSKTKIVTLDVAAKILIEES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APDHSKFKTKVRRLYDIANVLTSLALIKKVHVTEERGRKPAFKWIGPVDFSSSDEELVDVSASVLPELKRETYGQIQV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KQKLARHGSFNTVQASERIQRKVNSEPSSPYREEQGSGGYSLEIGSLAAVYRQKIEDNSQGKAFASKRVVPPSSSLDP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PFPVLSVDPEYCVNPLAHPVFSVAQTDLQAFSMQNGLNGQVDVSLASAASAVESLKPALLAGQPLVYVPSASLFMLYG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QEGPASGSGSERDDRSSEAPATVELSSAPSAQKRLCEERKPQEEDEPATKRQSREYEDGPLSLVMPKKPSDSTDLASP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MGNRASIPLKDIHVNGQLPAAEEISGKATANSLVSSEWGNPSRNTDVEKPSKENESTKEPSLLQYLCVQSPAGLNGFN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LSGSQTPPTVGPSSGQLPSFSVPCMVLPSPPLGPFPVLYSPAMPGPVSSTLGALPNTGPVNFSLPGLGSIAQLLVGPT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VNPKSSTLPSADPQLQSQPSLNLSPVMSRSHSVVQQPESPVYVGHPVSVVKLHQSPVPVTPKSIQRTHRETFFKTPGS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DPVLKRRERNQSRNTSSAQRRLEIPSGGA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8-Hs gi|38505226|ref|NP_078956.2| E2F family member 8 [Homo sapien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ENEKENLFCEPHKRGLMKTPLKESTTANIVLAEIQPDFGPLTTPTKPKEGSQGEPWTPTANLKMLISAVSPEIRNRDQ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GLFDNRSGLPEAKDCIHEHLSGDEFEKSQPSRKEKSLGLLCHKFLARYPNYPNPAVNNDICLDEVAEELNVERRRIYD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NVLESLHMVSRLAKNRYTWHGRHNLNKTLGTLKSIGEENKYAEQIMMIKKKEYEQEFDFIKSYSIEDHIIKSNTGPNG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DMCFVELPGVEFRAASVNSRKDKSLRVMSQKFVMLFLVSTPQIVSLEVAAKILIGEDHVEDLDKSKFKTKIRRLYDIA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LSSLDLIKKVHVTEERGRKPAFKWTGPEISPNTSGSSPVIHFTPSDLEVRRSSKENCAKNLFSTRGKPNFTRHPSLIK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KSIESDRRKINSAPSSPIKTNKAESSQNSAPFPSKMAQLAAICKMQLEEQSSESRQKVKVQLARSGPCKPVAPLDPPV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EMELTAPSLIQPLGMVPLIPSPLSSAVPLILPQAPSGPSYAIYLQPTQAHQSVTPPQGLSPTVCTTHSSKATGSKDST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TTEKAANDTSKASASTRPGSLLPAPERQGAKSRTREPAGERGSKRASMLEDSGSKKKFKEDLKGLENVSATLFPSGYL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LTQCSSLGAESILSGKENSSALSPNHRIYSSPIAGVIPVTSSELTAVNFPSFHVTPLKLMVSPTSVAAVPVGNSPALA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HPVPIQNPSSAIVNFTLQHLGLISPNVQLSASPGSGIVPVSPRIESVNVAPENAGTQQGRATNYDSPVPGQSQPNGQS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VTGAQQPVPVTPKGSQLVAESFFRTPGGPTKPTSSSCMDFEGANKTSLGTLFVPQRKLEVSTEDV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7-Cf gi|73978133|ref|XP_539692.2| PREDICTED: similar to E2F transcription factor 7 [Canis familiar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QQHLTEAVAAARPVLKAVKIQFWFHVMAAVATPMEAQWHHRMEVNCLTLKDLINPRQSRLDFAIEDGDNAQKENIFVD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RMAPKTPIKNEPIDLSKQKIFTPERNPITPVKLVDQRQQTEPWTPTANLKMLISAASPDIRDREKKKGLFRPIENKDD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TDSLQLDVVGDGSVDEFEKQRPSRKQKSLGLLCQKFLARYPSYPLSSEKTTISLDEVAVSLGVERRRIYDIVNVLESL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VSRVAKNQYGWHGRHSLPKTLRSLQRLGEEQKYEEQMAHLQQKELELMDYKLGERKKDGYPDSQDQQLLDFSEPDYPS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ANSRKDKSLRIMSQKFVMLFLVSKTKIITLDVAAKILIEESQDTPDHSKFKTKVRRLYDIANVLTSLALIKKVHVTEE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RKPAFKWIGPVDFSSSDEELVDVSASVLPELKRETYGQIQVCAKQRLARHGSFNTVQASERIQRKVNSEPSSPYREEQ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GYSLEIGSLAAVYQQKIEDGSQGKAVATSKRAMPPSGSLDPPAPLPGLSVDSEYCAHPLAHQVFSVAQLDLQAFPTQN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HGQVGVSAASAASDVESLKPALLASQPLVYVPSPSLLMLYGRLQEGPAPTSGSGVPADRPPTPSVQKRLGEERKPQAE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APKRQSRDYEDSPLALVMPKKPSEATDLTSAKTLSNGRSGAPEDIHMEAQASAAEEASGKATANCLTSSEWGNPSRDT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EKSSKENESTKEPSLLQYLYVQSPAGLNGFNVLLPGSRNPQAGGAPSGQLPPLGIPCMVLPSPTLGPFPVLYSPTVPR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SSAAGALPGAGPVHFGVPSLGSTAHLLIGPTNVVNPKSSTLPSADPQLQRPRSLGLSPEVPGPHGIVQPGSPGCTAHP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AVKPQQCPGPATPATPVTPRSERRTQRETFFKTPGSLGEPVRRRRGGSAARHSRSAQRRLHIPGPPGPPSTQA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8-Cf gi|73988917|ref|XP_534087.2| PREDICTED: similar to E2F family member 8 [Canis familiar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ENEKENLFFEPHKRGLMKTPLKESTAANIVLPDIQPDLGPLTTPTKPKEISQGEPWTPTANLKMLISAVSPEIRNRDQ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GLFDSRNGLPEAKDCLHEHLSGDEYEKSQPSRKEKSLGLLCHKFLARYPNYPNPAVNNDICLDEVAEELNVERRRIYD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NVLESLHMVSRLAKNRYTWHGRHNLNKTLGTLKSVGEENKYAEQIMMIKKKEYEQEFDFSKTYSIEDHIIKSNTGQNG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DMCFVELPGVEFRAASVNSRKDKSLRVMSQKFVMLFLVSTPQIVSLEIAAKILIGEDHVEDLDRSKFKTKIRRLYDIA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LSSLNLIKKVHVTEERGRKPAFKWTGPEISPSPSGRGPVLPLPCSDLEAKHPSKDNCAKNLFSTRGKPNFTRHPSLIK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KSIESDRRKINSAPSSPIKTNKAESSQNSAPFPSKMAQLAAICKMQLEEQSSEPRKKVKVQLARSGHCKPVAPLDTPA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ELELTAPSLIQPLGVVPLLPSPLSPAVPVILPQAPSGPSYAIYLQPAQAQTMTPPQGLSPTVCPTPSSKATRSKDATD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TEKAASDAAKASASTRPGSLLPVPERPGAKTRDKEPAGERGSKRASTLEDGGSKKKFKEDLKGLENVSATLFPSGYLI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TQCSSLGAESILSSKENSSTLSPNHRIYSSPITGVIPVTSSELTAVNFPSFHVTPLKLMVSPTSVAAVPVGNSPALAA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HPVPGQTPSSAIVNFTLQHLGLLSPSMQVSASPGAVPVSPRLEGISVVPESAGTQQGRATRYDSPVPGQNQPNGQSVAV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SQQPVPMTPKGSQSVAESFFRTPGGPVKPTGPSCMDFDGAKKTSVGALFVPQRKLEVSTEDV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7-Bt gi|194666654|ref|XP_604488.4| PREDICTED: similar to Transcription factor E2F7 (E2F-7) [Bos taur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TRMNRIALKTEEKEGQRIFLTEQPAGLEACEMGLLDVPSQWTVKLNPGCKIFGKPRAAYTESALIIQQLLASEGEEGI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AGPFCLEMPGSVCYGYLGESKKGQECGISGQGIHELDGQPVQDFLCFTDGLCGRTWCVRAQGELSVAVTSTRRSVCSS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PRFLLQPEKGVERRRIYDIVNVLESLHLVSRVAKNQYSWHGRHSLPKTLRNLQRLGEKQKYEEQMAHLQQKELNPIDH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GERRRDGCPDSQDPQLLDFPEPDCPSSSANSRKDKSLKIMSQKFVMLFLVSKTKIVTLDVAAKILIEESQDIPDHSKF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GSIATLWEKWLDKIQFYQDWEEYCIWSESLMIQAHNQSPWLILALNSSGFPPSKVRRLYDIANVLTSLMLIKKVHVTE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GRKPAFKWIGPVDFSSTEKWKSSWAFQFIKSVLQLKCASLELKKDSTDEQGRHDYLNNDDDLVDVSTPVLPELKKEIY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HVQFCAKQKLARHSSFNSEQASERTQRKVNSEPSSPYRQKQGVYSLEIGSLAAVSRQKMEDNSETVAFASQNMMPLPSS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PAAPLPSPSVDSEYRVSPLCHQALSAAQTDLKALPAQNGLNGQGGVSLASMALDVEHQPQPLAAAQPLLYVPPAPLFM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CGGLQEGLSPGSGSGSGSVGGGSEVTAAEQPPMPSGQKRLSKERRLQEEEEEPATKRQCRDHEDGPLSLVMPKKPSDSA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ASPKTSENRASAPHEDTHMNGQLSAAKAVSGKATTNGFVSSEWGNPCSNTEIEKPSEENESTKGPSPLQYLYVQPPAG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GLSVLLPSSQSPHAVGLPVGPLPSLSIQYMVLPSPALSGFPVLCSPTMPGPVSSAPSPLPNVGPVNFGLPGLGSTAHL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GPAAMVNPKSSTLPSTDPQLQGPCSLHLSPVMSRSHGSVQPGSPAYGSLPAATVKLQQSPVPVTPKSIRCTHQETFFK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GSLGDPVLRRKERNQSRSSSSAQRRLEISSGGT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8-Bt gi|194679774|ref|XP_001254261.2| PREDICTED: similar to Transcription factor E2F8 (E2F-8) [Bos taur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ENEKENLFFEPHKRGLMKTPLKESTAANIVLADIQPDFGPLTTPTKPKEISQGEPWTPTANLKMLISAVSPEIRNRDQ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GLFDNRNGLSDVKDCLHEHFSGDEYEKSQPSRKEKSLGLLCHKFLARYPNYPNPAVNNDICLDEVAEELNVERRRIYD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NVLESLHMVSRLAKNRYTWHGRHNLNQILETLKSVGEENKYAEQIMMIKKKEYEQEFEVSKSYNTEDPIIKSNTGQNG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DMCCAERPGVELRAASVNSRKDKSLKVMSQKFVTLFLVSTPQIVSLEIAAKILTWEDHVEDLDRSKFKTKIRRLYDIA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LSSLDLIKKVHVTEERGRKPAFKWTGPEISPNPSGLSPVLPCAASDLEARQSSKENCAKNLFSTRGKPNFTRHPSLIK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KSIESDRRKINSAPSSPIKTHKAESTQNSVPFRSKMAQLAAICKMQLEEQSSEPRKNVTVQLAGSGHCKSVAPLDTPA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EPEMMAPSLIQPLGVVPLLPSPLSPAVPVILPQTPSGTSYAIYLQPAQAQTITPPPGLSPTVCPTTSSNAMISEDSTD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GENADSDAPKSSVSTRPGSLLPGPERQGAKNREREPAREKGSKRASMLEDSGSKKKFKEDQKAPENVSTTLFPSGYLI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TQCSTLGAESILSSNENSGTLSPNHSIYSSPIAGVIPVTSSELTAVNFPSFQVTPLKLMVSPTSMAAVPVGNSPALSS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HPLPIQNPSSAIVNFTLQHLGLISPGVQVSTSPGPGTIAVSPRIEAVSVTPENAGAEQGRATKCDASILSQNQTNGQSF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TGAQQPVPVTPKGSQPVAESFFRTPGGPTKPTGSPCTDFDGANYTSVGTLLVPQRKLEVSVEDV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7-Mm gi|40254337|ref|NP_848724.2| E2F transcription factor 7 [Mus muscul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EVNCLTLKDLISPRQTRLDFAIEDAENAQKENIFVDRSRMTPKTPMKNEPIDLSKQRIFTPDRNPITPVKPVDRQPQV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WTPTANLKMLISAASPDIRDREKKKELFRPIENKEDAFVNSLQLDVAGDGAVDEYEKQRPSRKQKSLGLLCQKFLARY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YPLSTEKTTISLDEVAVSLGVERRRIYDIVNVLESLHLVSRVAKNQYGWHGRHSLPKTLRTLQRLGEEQKYEEQMACL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KELDLMGYRFGERRKDGSPDPRDPHLLDFSEADYPSSSANSRKDKSLRIMSQKFVMLFLVSKTKIVTLDVAAKILIEE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DTPDHSKFKTKVRRLYDIANVLTSLALIKKVHVTEERGRKPAFKWIGPVDFSSIDEELLDVSASILPELKKEAYGQIR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CAKERLVRYGSFNTVHTSEKIQRKVSSEPSSPQGERQGSAYSLEIGSLAAIYRQKVEDNSQEEAFVSNTAVPPASILDP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SMDSEYCVKPLAQPVFSVAQTDLPAFSAQNGPSGQVGVPVPSAASDTENLKPALLAGQPLVYVPSTQLFMLYGSVQEG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PESRSEEDGGGSDVPADLSVTPSAQKRLCEERDPQEEEDEPAMKRQSQEFEDSPLSLVMPKKPSSSTDLACPVTMGNG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PPLEDACVKGQLPAAEEVTGKAAPNCYVASECGNPARNPDTEKPSNENEITKDPSLMQYLYVQSPAGLNGFNMVLPGT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PHTVAPSPAQLPSFGVPCMFLQSPGLGPFPVLYSPAIPGPISSAPGTHPNPGPMNFGLSTLASASHLLISPAAMVNPK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TLPCTDPQLRCQPSLNLNPVMPGSHGVIHPESPCYVRHPVSMVKAEQSPAPATPKSIQRRHRETFFKTPGSLGDPVFR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ERNQSRNTSSAQRRLEISSSGP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8-Mm gi|67972650|ref|NP_001013386.2| E2F transcription factor 8 [Mus muscul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ENQKENLFSEPHKRGLMKSPLHPSSKANMVLAEIQPDLGPLTTPTKPKEVSQGEPWTPTANLKMLISAVSPEIRSRDQ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GLSDNRSALPEARDCLHEHLSGDEFEKSQPSRKEKSLGLLCHKFLARYPKYPNPAVNNDICLDEVAEELNVERRRIYD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NVLESLHMVSRLAKNRYTWHGRHNLTKTLGTLKSVGEENKYAEQIMMIKRKEYEQEFDFIKSCGIEDHVIKSHTGQNG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DMCFVELPGVEFRAASVNSRKDKSLRVMSQKFVMLFLVSTPQIVSLEIAAKILIGEDHVEDLDKSKYKTKIRRLYDIA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LSSLDLIKKVHVTEERGRKPAFKWTGPEISPNNSGSSPIMPLPASLEAEQSAKENCAKNLFSTRGKPSFTRHPSLIKL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SIENDRRKISSAPSSPVKSNKAESSQNSPPVPNKMAQLAAICKMQLEEQSSEPRKKVKVNLARSGHYKPLAPLDPTVN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LELLTPSLIQPLGVVPLIPSPLSSAVPVILPQAPSGPSYAIYLQPAQAQMLTPPPGLSPTVCPTQPSNATGSKDPTDA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EKTATDAATTGSLQPAPERHGAKHRSKETTGDRGTKRMITAEDSGPSSVKKPKEDLKALENVPTPTPLFPSGYLIPLT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CSSLGPDSVLSNTENSGTPSPNHRIYGSPIAGVIPVASSELTAVNFPPFHVTPLKLMVSPTSMAAVPVGNSPALNSGHP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AQNPSSAIVNFTLQHLGLISPGVQMSASPGPGAGTVPVSPRVEADNLSSRQRRATNHDSPVLGQSQLNGQPVAGTGAQ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VPVTPKGSQLVAENFFRTPGGPTKPTSSPYTDFDGANKTSFGTLFVPQRKLEVSTEDI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7-Rn NP_001101562.1 (ENSRNOT00000031986) E2F transcription factor 7 [Rattus norvegic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EVNCLTLKDLISPRQTRLDFAVEDAETAQKENIFVDRSRMTPKTPMKNEPIDLSKQRIFTPERSPITPVKLVDRQPQV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WTPTANLKMLISAASPDIRDREKKKELFRPIENKGDAFVNSLQLDVVGDSAVDDYEKRRPSRKQKSLGLLCQKFLARY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YPLSTEKTTISLDEVAVSLGVERRRIYDIVNVLESLHLVSRVAKNQYGWHGRHSLPKTLRTLQRLGEEQKYEEQMACL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KELDLMEYRFGERRKDGSPDPRDQHLLDFSESDYPSSSANSRKDKSLRIMSQKFVMLFLVSKTKIVTLDVAAKILIEE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DTPDHSKFKTKVRRLYDIANVLTSLALIKKVHVTEERGRKPAFKWIGPVDFSSIDEELLDVSASVLPELKKETYGQIR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CAKERLARYGSFNTVQTSEKIQRKVNSEPSSPQGGKQGPAYSLEIGSLAAIYRQKVEDSSQGEAFVNKRAAPPASVLDP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PVDSEYCVKPLAQPVFSVAQTDLQAFSAQNGLNGQVGVPVPSAASDAETLKSALLASQPLVYVPSTSLFMLYGSVQEA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PESRSEEDGSGSDVPADLSLAPTAQKRLCEERNPLEDDEPAVKRQSREFEDSPLSLVMPKKPSNSTDLAFPVTTGNGR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PLEDACVKGQLPAAEDASGRAVPNGFIASECGNPSRNPDTEKSSNDNEITKDPSLLQYLYVQSPAGLNGFNMLLPGGQ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HAVAPSSAAMPSFGVPCMFLPSPGLGPFPVLYSPAIPGPISSAPGTLPNTGPMNFGLSTLASASHLLISPAAMVNPKS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LPSADPQLRCQPPLNPNPVMPGSHGVIHPESPGYMRHPVSMVKAEQSPAPATPKSIQRRHRETFFKTPGSLGDPAFRR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NQSRNTSSAQRRLEISSSGP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8-Rn gi|109462000|ref|XP_001080259.1| PREDICTED: similar to E2f family member 8 isoform 1 [Rattus norvegic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ENQKENLFSEPHKRGLVKSPLQESSKANVVLAEIQPDLGPLTTPTKPKEVSQGEPWTPTANLKMLISAVSPEIRSRDQ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GLSDNRSGLPEARDCLHEHLSGDEFEKSQPSRKEKSLGLLCHKFLARYPKYPNPAVNNDICLDEVAEELNVERRRIYD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NVLESLHMVSRLAKNRYTWHGRHNLTKTLGTLKSVGEENKYAEQIMMIKRKEHEQEFDFIKSCGLEDHVIKGDHVIKS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GQNGHSDMCFVELPGVEFRAASANSRKDKSLRVMSQKFVMLFLVSTPQIVSLEIAAKILIGEDHVEDLDKSKFKTKIR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YDIANVLSSLDLIKKVHVTEERGRKPAFKWTGPEISPNNSGSSPVMPLTASLEAEQSAKENCAKNLFSTRGKPSFTRH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LIKLVKSIENDRRKISSAPSSPVKSSKAESSQNSPPVPNKMAQLAAICKMQLEEQSSEPRKRVKVNLTRSGHYKPLAP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PAVNTELELLAPSLIQPLGMVPLIPSPLSSAVPVILPQAPSGPSYAIYLQPAQAQMLTPPHGLSPTVCPTQSSNATGS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PTDAPTEKTATDATKSSASCRPGSLQPAPERQGAKNRSKETTGDRGTKRTGALEDGGPGPIKKPKEDLKALENVPTPT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FPSGYLIPLTQCPSLGPDPMLSNTENSGTLSPNHRIYGSPIAGVIPVASSELTAVNFPPFHVTPLKLMVSPTSMAAVP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NSPALSSSHPAPTQNPSSAIVNFTLQHLGLISPGVQMSASPGPGAGTVPLSPRVEAASVIPDNLSSRQGRATIHDSPV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QSQLNGQPVAGTGAQQPVPVTPKGSQLVAESFFRTPGGPTKPTSSSFMDFDGANKTSFGTLFVPQRKLEVSTEDV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7-Gg gi|118082443|ref|XP_416110.2| PREDICTED: similar to E2F transcription factor 7 [Gallus gall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SGCGRLAVEWMCASRSDAAAAPLRYLHTDGRLRWGNRGFSSGPLCSPAGTSRGEQKCDGKGTSCTADEVLIRCQMGTC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ENILDRSRMAPKTPIKNDPVDLSKQKGCTPDRNPMTPVKLIDKPQADPWTPTANLKMLISAASPDMRDREKKKELFRP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NSEQNDIPDSLQYDMVDDGTVDEFEKQRPSRKQKSLGLLCQKFLARYPSYPLSTEKTTISLDEVASILGVGRRRIYDI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VLESLHLVSRVAKNQYCWHGRHHLSQTLKTLQEAGELQYGELVTSQCKEQDTEYKSGEQKNETVPDSQDRPLLDFAEP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CTSASANSRKDKSLRIMSQKFVMLFLVSKTKIVTLDIAAKILIEENQDTVDYSKFKTKVRRLYDIANVLTSLCLIKKVH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EERGRKPAFKWIGPVDFPGKTDEPRGHCPTSGPPAEAQRGACAPYQICATGKQRFTRHASFNGAQPCEGTKRKVSSEP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PNRERQACIVNSDEYCSKMINLATVCRQKIEEDTRSKACATEAILNAVRNPSVTSPLSLLPVPGDSDFCANPLSQAVF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VQADMPSLLLPKGVSSQALHPSSAAASKTENGKPPLLPSQPFLCFPSSSFFMLCGGLQENLSRESGSTEKAVPPEAQG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PPANCQKRSSHRCTSPSAPTDDEEPAAKKQTVEQSDVPISLVVPKKPVESPKAGTAPGSGCASAVRLEAFHLDLSSP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ETADKKSTKPLDSQEQEKWSQNKDLDEPSPGKDHISKGNANQPFVPQYLYVQPAAGLSSFNFLFSANQAPSAIGLAAS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PSLSVPCVMVPSAALASFPLICSPAIPSPLSPVPDGSSAAASMNISMPGLASTTPVFIGTTAVVTPNASPSPSVDPQQ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HPAAHPRPVLARSCSAVKLDSPVCVGHPVTLLKLQQPSSTPVTPKSVRPARHEAFFKTPGSLGDPGAWKKGEGNQTRS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SVQRRLEISSTST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8-Gg gi|118091079|ref|XP_420910.2| PREDICTED: similar to E2F family member 8 [Gallus gall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PEQEEERLATEIKTQPPPPRIPSAYTGHTTSTKKRNPKQQHDLGEPFAQQPLRDTERSRKGRPQAVGNLRQSSGTGR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GKASERSQPLCAARHNRPRPRPPPATWSFKDQWRAGAAAAQGGEETRAGREALPGRVGVRSPRSAPPRGGSVPGRPAR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YSAALRPQRALRGRPPRVRALSDSGRCPARGGRTIPQAPRGPLRTPLKQAGGSQRVLAELQPGCQPLATPPKPGEALP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PWTPTANLKVLISAVSPEIRSREQSRGLQGARCCQEHLSGDEYERSQPSRKEKSLGLLCHKFLARYPDYPSAVESNYI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DEVAEELNVERRRIYDIVNVLESLHMVSRLAKNRYIWHGRHNLAETLQTLKKVGEENKYTQQIQMIKKREYEHEFDLD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RNEEVARSFISSEHSEMCFVELPGIEFRAASVNSRKDKSLRVMSQKFVMLFLVSTPQIVSLEVAAKILIGEDQLEDLD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KFKTKIRRLYDIANVLSSLELIKKVHVTEERGRKPAFKWTGPEVPPNTQGTYMCHFLFSHISESTTSKEQCSKNLFPS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KQSFTRHPSLIKLVKSIESDRRKIQSAPTSPVKISTTGTDENVPVYTSKMPQLAAVPQYQLEEPPKRQKDMKKNLSGS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EHSLPWPEAAPKANTHTVAPPPKSLLTQPLGALPPSHRSASPVILPQPHSGASYAIYLHPSQAHTVTAYSPSFMLQPL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CANVTGIKSITAKALSEMTTKEGDNCTAAADSGKAMAAKERPVMESESSSKRCLKRSQALQENNLIKKHRSDEESLDTA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EPTKQERPPSISSQTNHQMDNFQEEKQNRSETLDQSMAGCSEQYKRECAPEDEDRTKTKQDIPVAFAIPAHETFFPSG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IPLTQCTHHSNKAGLPSREKTGTCSLHHTATHSSPTAGVIPMIASELKAVNIPAFHITSLNIMLSPTSIAAAPVLSNS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NSSSTSSVPNPSSSLLNFTLQHVGLIPAGVQVPANPVLQHIPIPSKPESINHSSENMTLQEEKPTVPKEPPEPQSVTE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FRTPGGPNSAPLLSANSGGTDTISQGTSHIPQRKLEVSE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7-Xt Transcription factor E2F7, ENSXETT00000031323, [Xenopus tropical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EVTSCLTLKDLISTKKNKSDPVADGRSAQKENMFDRFKISPRLPLRSEPIDLSKQKSFTPERIPVTPVKVAERPQADPW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PTANLKMLISAASPEIRDREKKKELFRPIENNGIEETDTDLQLMDSVDDIDDLEKRPSRKQKSLGLLCQKFLARYPSY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STEKMTISLDEAASSLGVERRRIYDIVNVLESLHLVSRVAKNQYCWHGQHNLNETLRNLQHIGEKQNYRAQIACFNLR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GMEYKCDEQEKGCHIDHLNTPLIELSEADCPSVSSSSRKDKSLRIMSQKFVMLFLVSTTKIITLEIAAKILIEESQD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HSKFKTKVRRLYDIANVLTSLGLIKKVHVTDERGRKPAFKWIGPVDFTAEDQKMEVTTTIPSPDSKKDACNLSPASDR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QRLFRHSSFNIVQSFSAVKRKVCSHPCSPQKPQGVESSDSYASKMAHLATICKPKAEEDSKNGNIENSSLPFSVVVPM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DSDYRVKPVVHQVPLVSHKTVCEPLGIMPPSQSNEDCTNHGFVPNQPYMYLPSNSVFMLCGNLSEGKATDHLAMSLYP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GSDSPTLEETTMSKQERPTKRQLNDKDDAPLSLVLPKKSRVDNTQSLQKPICKTTTPEQLQHVSREEEYNTEPVTKHS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GETTEEVGSRILPHENVHLHPAVPPQFLYVPTTQGLNSFNFLLPANHSAGLSQSQLASLNVPYVMVPSSALTAFPFIC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AVSSGASGSTLNGRMNFSQAGTSSPTRLIIGAPQMAVPQPPEPAVDQTKNLSPLSVSPVSAKCASSKADSHDSLSQSI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AKLHKSPTPSTPKSIRPLHKDAFFKTPGSLDVSSSRKPQRTQTRTSSSAQRKLDIDSSAG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8-Xt (ENSXETG00000004436) [Xenopus tropical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QIAAANLKTPTKPQERNNADPWTPTANLKMLISAASPEIRNREREILEEQFSGDELEKTLPSRKEKSLGLLCHKFLAR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SYPNPAVNNSICLDEVAGELSVERRRIYDIVNVLESLHMVSRLAKNKYIWHGRLNLSKTFDALKKVGEENRYGEQIQL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KREQEECDSQNSPNAETQKPLAKQPEVGFVELPGLEFRAASVNSRKEKSLRVMSQRFVMLFLVSDPQIVSLEVAAKIL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EDQLEDLDKSKFKTKIRRLYDIANVLTSLNLIKKVHVTEEKGRKPAFQWTCPELCTDDQGSKNRSSPAALTPVAIDLS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KENCAKNLFASGGKTFTRHPSLIKLAKSIENDRRKINSAPSSPIKSGDGSSSAASKMAQLAAICKQQLQQSRDQTKVK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VSACKAKSTVKQPGGSDKNQTPTYCRAIPLLHPHPSAAPPYTVIVQPPQEQTLSRQSPPALAHSGGRHEGDGTSHSED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AQERHPKRLPESDRGCTSKRMKSSAVDDVTETLYPSGYLIPIHLAPVAPEPSKENTGPSSENKLFTSPIPGVFPLKLM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PGPVTAVPVMSRGGQHVGGGSGSASRSPSPGMFTFALQNRELISAGLPQGATVSPRNGRGQEELSAASVLNCKHVSPV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YHGQPFTVFALQQSAVPVTPKGYHSLQETFFRTPGGMGCSPPESARKLDVGTD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7-Dr gi|169234759|ref|NP_001038612.2| hypothetical protein LOC567941 [Danio rerio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QEVKCLTLKDLLGVRTLVNKTGSDDAASMNDHKENICMDRRKMTPLKSESLTAALNGHGKISSPEITHITPIKLTEKA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DPWTPTANLKMLINAASPDIRDREMKKTLFKPIENKGKIAEEEEEEELDDSCQYEALDESERRPSRKQKSLGLLCQKF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LYPDYPESSESINISLDEVATCLGVERRRIYDIVNVLESLMLVSRKAKNMYVWHGRSRLPQTLQGLLQAGRDQHYDLLM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QREGNGLHAVQHVQNAHAASSRRKDKSLRIMSQKFVMLFLVSKTQTVTLDMAAKILIEEGQEESYDSKYKTKVRRLYD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NVLTSLNLIKKIHMREEKTRKPVFKWIGPGNFQSSSNSDDLRGQISNSGTERREKMARHSSFQVITAPPVNQRLISSA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TPHRYSTDEPVDYSRKSGNNSAVCRLQFGDGVHPSVSPAVPSALASLAMPLQADLMPVPASFSHPLAILPQTPLLMLY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NISDGASSLRKRERSEEDDHQTTKCRRRSASIESDTVESESLSSSTRRSPVCSPEGSPWDEASFGGLHEDDVAASSSK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LLSPHYLYVPNTAGLNSFNFLLPAGHAQGGVPAVAMPYFVVQSPLIAGAMPTSSTEGAAGFSVPTVLSPAQFVMAGGA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VTEILQSPEHHGNVPATTSSPRAEESPKPAQTQTPVTPKEASLGSKSFFETPGAFGSLVNQSAARKRGSAQRRLDIGH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A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8-Dr gi|189521060|ref|XP_694311.3| PREDICTED: im:7149356 [Danio rerio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GPLTTPTKVLDAPSSDPWTPTSNLKMLISAASPEIRNREKERAVDSSESENSQETEQGEEVEKLHISRKDKSLGLLCY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LARYPNYPNPALNNGISLDDVAAELHVERRRIYDIMNVLESLNMVSRLAKNRYTWHGRVKLAQTLAVLKRAGKENRYE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MQQIRQRSQEREEREFDLDGEEKENEEMSSFEVDGDSGLADLPGADSKAASANSRKDKSLRVMSQKFVMLFLVSSPPV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LDVAAKILIGEDHVVDQDKNKFKTKIRRLYDIANVLSSLELIKKVHVTEDKGRKPAFKWTGPEDIPSPKDLEISTTSS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KPLESRSSVENCAKNLFSSPGTKRGFTRHHSLVKLVKSIQDDRRKINSAPSSPIKMTGDSADSDFYTTKMAHLAAICK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HLDEQSADGRPNNAVTDSSQSSKQPESTSASNHGPPGMQIPVLPAGAISYLPTKCSPIIPLLIPQHQTGGPYAVYMHPT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RPQPTSLAVRSMTFESPVGANAKTSPATLTSNNQTNQSSSYGKEQTSPVNLKRASGEKSSVGSPSKMQRTEPKSVSPK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CEILQARLKARRGALTSNRPSARALHLEFSKPSESQPTVQTGTASLEHSLETFLEKEEKSQTSDNEAGLTPVRQPHSQP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LSAPFQDMVLPSGPIHTETLIPAGYLIPISQQSIVNFREPQCSNESSKASTPTYNIYHTPTAGSRPAFPQEVTPTRLP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HRIPPISPFPSHGHRLHSPSPAILNFTLQNLGLIPGSVTPNPHTPEQSSSLQSPHPGLPHQGMIFVKPMSPARALQQTS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HGQPVTLISIPQALVTTPKGGQAFQQSFFHTPVSFPTVNTTAPKKIYIPQRKLDVSPEE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7-Tn  ENSTNIT00000007956 [Tetraodon nigrovirid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EVECLALKDLTSPRNSFMVQLEEEDGGEHKENICRERRRSTPMKSEAAAMLANRRGAAPDADHATPVKHQPLPEPWTP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NLKMLISVASPDIREREMKKVLFALADNDADKDKSADAAAEGSLGLLCQKFLALYPDYPPPHNPIWIPLDEVAASLGV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RRIYDIVNVLESLTIVGRIAKNCYTWYGRQRLEATLEELQQRGRKQGYHLHMEPGVEAPQGGLGREDEGAEGDHANGF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ASNRKDKSLRIMSQKFVMLFLVSKTQTVTLDTAAKVLIEDGQDSSSHSKYKTKVRRLYDIANVLTSLNLIKKVHVREE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RKPAFKWLGSVDFNRSAAAADKDLSKAKMTRHASFNAAPAAVSVPRQVSSAPCSPGPHQPVDYSRTAGHGSARGQEFG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ADVCPSAHLLVPPLRGERALLAPSSSAPRCLAYLPALSRPPVVMLYGPDQAAEGQRSPGVEFALVKKRHMSGSEECDE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KRAETHKSRDARVYSRHRSLQKEAEGAECSSEGPGELPQTSHYLLIPNNAGLNGVNFLIPAGQPPASIALSPTLAVPY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VPSTALSHYPLVAGRLPPQVSDAQASHPSLSFSLPNVMPHPHYMVGAAPYG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8-Tn ENSTNIT00000000955 [Tetraodon nigrovirid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GPLTTPKKGREVGSVDPWTPTSNLKMLISAASPDIRNREKELGLDASGRGCVDSAQDPEPGEDSERWISRKEKSLGLL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KFLARYPDYPNPARNNDICLDDVAIELNVERRRIYDIMNVLESLHIVSRSAKNRYAWHGRTKLAETLAILKEVGEEHR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QQMQQIRQRLREQGQKELFFVELPGVEFKAASVNSRKDKSLRVMSQKFVMLFLVSNPRVVSLDVAAKILIGEDHGADR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NKFKTKVRRLYDIANVLRSLKLIEKVHVTEERGRKPAFEWVGPQDFPPVQGCAPEGPPRNRAVLEPRAIKDNCAKQLF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PGTKRSFTRHPSLIKLAKSIQEDRRKINSAPSSPAKSSLGGSGETSSVDFPNKMAQLAAICKIELDQTGRAAQKSAAV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GRTSASEEPPPPPLLSSAAAHPAPRAPLAVLPAGSVAYIPAHCPSLIPVLLPQQQGGAPYAIYLPSPPAKPHPLARPQ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SFAVRSMTFEDRAGQSPGARAEARRADLSPLVQKRVGPEPACESSPPKARRSGSAKFNGPQVAPGPQFAHLCSPFTLV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GYYIPIPHQVVSDKEIPDLAKDTKASTPTYNIYQTPTAGKDAAAARTLGSRPSPAQEMTPTSTRLLRPASAAASPHGA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AQRLHSPSPAILNFTLQNLGLISGSGPGGGYAASQTPERLGALASPLSLQRRGVVFVKPVSPGPLQQSGQVALISVQQ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MTTPKGAALPQPSFFHTPVPLSPLAAVVPAGAHVATKTVYIPQRKLHVSTD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7/8-Ci gi|198432739|ref|XP_002131779.1| PREDICTED: similar to Transcription factor E2F8 (E2F-8) [Ciona intestinal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EALSPEKEGKGLDAAIKKIQSALMDGIDKEETDDWSDEMDELDSTNCPLPFSIQEENVDDSGLQCEEIVISASFNSEN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HESQSDLNIIATVTPTKSNTHTKVQTAALTPTANLKVLLHAASPEIRNYERRKKLFSRPCSTEQDQPQQAVETADCFSE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MEIAEESEAEDLNENQAQDAPRRICKTFKRKEKSLGLLCRRFLRLFPENPKESISICLDDAAAKLCVGRRRIYDIINV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SIKVVTRLAKNNYTWRGRKGLSQTLCALRKEAEESGSADSIRASINGYLVYKVNIATQSVSSTPPERDTSVKRRDKSL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LSQKFVTLFLVQPNQLVSLDMAAKVLITDRNPQDNKYKTKVRRLYDIANILTSLRLITKVQNHGRKPAFRWIGPKAIC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TSAVSPKHRQIIVMSPVSNLWSSPKMQVIMQDKDEGDGGLFDLCQVVEQERKDLCLETPIKGGGFTLKTPLKGDQYRI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PVKHTSQKLAMSSSNDDSGVNLDSSFNSDEIFRQELESLRQRFPSPMSRLLSACNVEEALTEHKEKKRKLALKSESSS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ITEPVTPTKVSLSYLKQQQIAISKTVDSVTNRSQINLRKPSTLESHALKSSTKVCQTVQHNMGVSKSLCSDQALRNIK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VPVSKENFGMQRNSGSLVQCIKVLPMKTQPLKIVMNPSNKSQEKSPEMSRKSSSKMTTIRVIAPSSTQERPTNNFVKL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SSTNFKTVTPKTKLPNSNERTGFCRPVLCNVTSSINNRAKPAQKISKVVTKLVTRLEETAAKKANISHASTSFGLSTM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VRFTDSKLPSSGLVALSKKISASLEVPPQPKKMRVSSRKLRMTDENEDPEVKHLLGWKSPPHPIKPIPKQLCLDANQS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LQENNITLAPTVKTTEIPSAENCSTNLNLSFGKMQSEDTLLQPISINNRIEQSTYIQLEHSIDSFSSLVSSKAFQISN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TPKAESSTVCILEAYQ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7/8-Mb gi|167517423|ref|XP_001743052.1| hypothetical protein [Monosiga brevicollis MX1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TQPTAMSTGCPVSPKRTSYGLELLSRLASPSLRALKAAEQQQHPEQPEPHLSPEPASPTTARRSRRLATPSTSHASSP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ASNTPTTPGPASSSTPTRTQIRTATSSRTSARALDLGQAAVDQLPRARGPRSSSQASHQSGAKTKLLEQAEANFTLNI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KPIRRMDKTLGRIALGFIEFCKDRQDPEVNLSDAAAALEVERRRIYDVINVFEALELVSRKAKNTYTWRGLDALRTTL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LKTLTTTEANTPKRTNSDPDSPNTRADRSLGVLTQRFIMMFLVSSTGSVQLDTAADRLIFGLDCPPEKKNKNQLRRLY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ANILSSLDLVKKDSGSQKGKTKFVWCGEDPAKLPAINTDEFLSPDRQPTKRSQRQSLLAGRPDSSACTPVAKRARQSA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PPKSDETPTSSQPLSGGPSRTLPFSFPTPIAQPNFEDDKADLPSTSATSSMPSSDIACTTSADASGPFTTTSCAPASS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SSTLTPFPMHALTSLPPNAQIHIVVHHQSTPQDLIGLTRSALPSSSQVFVVSPSALQLNPNGPIHVSH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E2F7/8-Nv gi|156344376|ref|XP_001621163.1| hypothetical protein NEMVEDRAFT_v1g222302 [Nematostella vectens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DFESQKDGLSCSIAPVGWEKATESSDSEESECNNSQPVPLARHSSLAEITTISNNCKTSPLAKSQLSVDEGDLQKSVS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LDSVLDLAVRSNQPSGTKMQLKSRVPSTPTKQQPESRTPSKHSTDEPLTPTANLKMLVSAASPAIRDREIKKRELFTD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GSPAVVPSFALPVFDSKVVIRNGSFTRVEMENGSEKIAISRKDKSLGLLCQRFLAKYPDYPTSDESIEISLDETRQVT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DAANVLIDSSEEGQAKYKTKVRRLYDIANILSSLQLIQKVHIHNIQHGRKPGFRWIGMDLDTLDDKRRQDPVPAVKTE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TPKSHQSLLAEIEDKEESLFGRLISRRPSQQQIQRPRHDSSKSKLPRSWSDCRHASKKRALSSDKEKANSEDGYSIQE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DAAAAESDVASSPTAVKFQSELKKLQEQYPDHILSSFELFPCEKASIIYLHLFYYIPRRTVGHVNRLPDASGA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Os02g0739700-Os gi|115448579|ref|NP_001048069.1| Os02g0739700 [Oryza sativa (japonica cultivar-group)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TAAVMAAVPSSSPADAAEAVVMTEAVPSLPQRQQPVFVEGRGGKLRDHAYSRKQKSLGLLCSNFVALYNRDDVESIG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DAARRLGVERRRIYDIVNVLESVGILVRKAKNRYSWIGFGGVPMALRELKERALREKSGLAPLPVEEPSAAIMSDDED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KMGDADGDTESEKLSQPVDNPSDNKPGAPRCRLRSDHRKEKSLGLLTQNFVKLFLTMEVDTISLDEAAKLLLGEGHAE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MRTKVRRLYDIANVLSSLNFIDKIQQADSRKPAFRWLGSAGKPKAENGVTIAVPPPGKTISNKRAFGTELTNIDINRS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DSTIPKKAKLTLSGGEILKNCKLSVQKQLGQGSKGGFVYGPFHPAGARKQELDNGNKGHTDNVQNWESLAASFRPQYQ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ALGDLFAHYVEAWKSWYSEFAQGSSMMQQHFGMPVINQF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Os06g0245900-Os gi|115467360|ref|NP_001057279.1| Os06g0245900 [Oryza sativa (japonica cultivar-group)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AAADAPPPPPEVAPPAPAPAPAPAPYQPPRLAVADGAGGGGGGGGKPCRHHAYSRKQKSLGLLCTNFVALYDREDVE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GLDDAARRLGVERRRIYDIVNVLESIGMLVRRAKNRYTWIGFGGVPAALAKLKEMSLRAVSSVASPSLDETSAANVSD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DDDKLDDAEGDAESEKLSLSQSIDNPSDKPDAPPCKLRSEHRKEKSLGLLTQNFVKLFLTMEIETISLDEAAKRLLGE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HAANNMRTKVRRLYDIANVLSSLNLIEKTQQADSRKPAFRWLGQAKRNEGVTVALPPTKTLPNKRAFGTDLTNIDNKRG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DSTMENRGKPTQDGGNLFNNLQRQLGQENRSDFVYGPFHPAVARKQEHGNRTVQEKERKSIQDWENLASSFRPQYQNP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NDLFGHYMEAWRSWYSDLRRDRA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EL1-At gi|30692988|ref|NP_851012.1| DEL1 (DP-E2F-like 1); transcription factor [Arabidopsis thaliana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SDLSPERFKLAVTSPSSIPESSSALQLHHSYSRKQKSLGLLCTNFLALYNREGIEMVGLDDAASKLGVERRRIYDIVN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ESVGVLTRRAKNQYTWKGFSAIPGALKELQEEGVKDTFHRFYVNENVKGSDDEDDDEESSQPHSSSQTDSSKPGSLPQ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DPSKIDNRREKSLGLLTQNFIKLFICSEAIRIISLDDAAKLLLGDAHNTSIMRTKVRRLYDIANVLSSMNLIEKTHTL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RKPAFKWLGYNGEPTFTLSSDLLQLESRKRAFGTDITNVNVKRSKSSSSSQENATERRLKMKKHSTPESSYNKSFDVH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RHGSRGGYHFGPFAPGTGTYPTAGLEDNSRRAFDVENLDSDYRPSYQNQGAYILFTS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EL2-At gi|15242176|ref|NP_197000.1| DEL2/E2FD/E2L1 (DP-E2F-LIKE 2); DNA binding / transcription factor [Arabidopsis thaliana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DSLALAPQVYSRKDKSLGVLVANFLTLYNRPDVDLFGLDDAAAKLGVERRRIYDVVNILESIGLVARSGKNQYSWKGF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VPRALSELKEEGMKEKFAIVPFVAKSEMVVYEKEGEESFMLSPDDQEFSPSPRPDNRKERTLWLLAQNFVKLFLCSDD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VTFDSATKALLNESQDMNMRKKVRRLYDIANVFSSMKLIEKTHVPETKKPAYRWLGSKTIFENRFIDGSASLCDRNVP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RAFGTELTNVNAKRNKSGCSKEDSKRNGNQNTSIVIKQEQCDDVKPDVKNFASGSSTPAGTSESNDMGNNIRPRGRLG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EALSTLYQPSYCNPELLGLFAHYNETFRSYQEEFGRE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EL3-At gi|22330789|ref|NP_186782.2| DEL3 (DP-E2F-like 3); transcription factor [Arabidopsis thaliana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SSAIVVSQDAESLGLQIYSRKEKSLGVLVSNFLRLYNRDDVDLIGLDDAAGQLGVERRRIYDVVNILESIGIVARRGK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YSWKGFGEIPRSLDELKEEGMRERLGYSSSNNSDKVSNGCEREEPLTLTPDDQENSSSSKMDQKKEKSLWLLAQNFVKM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LCSDDDLITLDSAAKALLSDSPDSVHMRTKVRRLYDIANVFASMNLIEKTHIPVTRKPAYRWLGSKSIAERGLSLFNS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PKRVFGTEITNLRAKRNKTYCSSIRKQIGYKKHDEENTEQESKPAASKYVFGPFSPIGASKTNNDKVGKGRLLEIEAL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TYQPQYCNQEITGLLGHFTEAWKKWYAEVDRN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b/>
          <w:b/>
          <w:kern w:val="0"/>
          <w:sz w:val="22"/>
          <w:szCs w:val="22"/>
        </w:rPr>
      </w:pPr>
      <w:r>
        <w:rPr>
          <w:rFonts w:cs="宋体;SimSun" w:ascii="宋体;SimSun" w:hAnsi="宋体;SimSun"/>
          <w:b/>
          <w:kern w:val="0"/>
          <w:sz w:val="22"/>
          <w:szCs w:val="22"/>
        </w:rPr>
        <w:t>RB family proteins:</w:t>
      </w:r>
    </w:p>
    <w:p>
      <w:pPr>
        <w:pStyle w:val="Normal"/>
        <w:autoSpaceDE w:val="false"/>
        <w:jc w:val="left"/>
        <w:rPr>
          <w:rFonts w:ascii="宋体;SimSun" w:hAnsi="宋体;SimSun" w:cs="宋体;SimSun"/>
          <w:b/>
          <w:b/>
          <w:kern w:val="0"/>
          <w:sz w:val="20"/>
          <w:szCs w:val="20"/>
        </w:rPr>
      </w:pPr>
      <w:r>
        <w:rPr>
          <w:rFonts w:cs="宋体;SimSun" w:ascii="宋体;SimSun" w:hAnsi="宋体;SimSun"/>
          <w:b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1-Hs gi|108773787|ref|NP_000312.2| retinoblastoma 1 [Homo sapien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PPKTPRKTAATAAAAAAEPPAPPPPPPPEEDPEQDSGPEDLPLVRLEFEETEEPDFTALCQKLKIPDHVRERAWLTWE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SSVDGVLGGYIQKKKELWGICIFIAAVDLDEMSFTFTELQKNIEISVHKFFNLLKEIDTSTKVDNAMSRLLKKYDVLF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FSKLERTCELIYLTQPSSSISTEINSALVLKVSWITFLLAKGEVLQMEDDLVISFQLMLCVLDYFIKLSPPMLLKEPY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AVIPINGSPRTPRRGQNRSARIAKQLENDTRIIEVLCKEHECNIDEVKNVYFKNFIPFMNSLGLVTSNGLPEVENLSK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YEEIYLKNKDLDARLFLDHDKTLQTDSIDSFETQRTPRKSNLDEEVNVIPPHTPVRTVMNTIQQLMMILNSASDQPSEN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SYFNNCTVNPKESILKRVKDIGYIFKEKFAKAVGQGCVEIGSQRYKLGVRLYYRVMESMLKSEEERLSIQNFSKLLND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FHMSLLACALEVVMATYSRSTSQNLDSGTDLSFPWILNVLNLKAFDFYKVIESFIKAEGNLTREMIKHLERCEHRIME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AWLSDSPLFDLIKQSKDREGPTDHLESACPLNLPLQNNHTAADMYLSPVRSPKKKGSTTRVNSTANAETQATSAFQTQ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LKSTSLSLFYKKVYRLAYLRLNTLCERLLSEHPELEHIIWTLFQHTLQNEYELMRDRHLDQIMMCSMYGICKVKNIDL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KIIVTAYKDLPHAVQETFKRVLIKEEEYDSIIVFYNSVFMQRLKTNILQYASTRPPTLSPIPHIPRSPYKFPSSPLRI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GNIYISPLKSPYKISEGLPTPTKMTPRSRILVSIGESFGTSEKFQKINQMVCNSDRVLKRSAEGSNPPKPLKKLRFDI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SDEADGSKHLPGESKFQQKLAEMTSTRTRMQKQKMNDSMDTSNKEE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l1-Hs gi|34577079|ref|NP_002886.2| retinoblastoma-like protein 1 isoform a [Homo sapien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FEDKPHAEGAAVVAAAGEALQALCQELNLDEGSAAEALDDFTAIRGNYSLEGEVTHWLACSLYVACRKSIIPTVGKGIM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GNCVSLTRILRSAKLSLIQFFSKMKKWMDMSNLPQEFRERIERLERNFEVSTVIFKKYEPIFLDIFQNPYEEPPKLPR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KQRRIPCSVKDLFNFCWTLFVYTKGNFRMIGDDLVNSYHLLLCCLDLIFANAIMCPNRQDLLNPSFKGLPSDFHTADF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SEEPPCIIAVLCELHDGLLVEAKGIKEHYFKPYISKLFDRKILKGECLLDLSSFTDNSKAVNKEYEEYVLTVGDFDER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LGADAEEEIGTPRKFTRDTPLGKLTAQANVEYNLQQHFEKKRSFAPSTPLTGRRYLREKEAVITPVASATQSVSRLQS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AGLKNAPSDQLINIFESCVRNPVENIMKILKGIGETFCQHYTQSTDEQPGSHIDFAVNRLKLAEILYYKILETVMVQE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RLHGMDMSVLLEQDIFHRSLMACCLEIVLFAYSSPRTFPWIIEVLNLQPFYFYKVIEVVIRSEEGLSRDMVKHLNSIE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ILESLAWSHDSALWEALQVSANKVPTCEEVIFPNNFETGNGGNVQGHLPLMPMSPLMHPRVKEVRTDSGSLRRDMQPL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ISVHERYSSPTAGSAKRRLFGEDPPKEMLMDKIITEGTKLKIAPSSSITAENVSILPGQTLLTMATAPVTGTTGHKVT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LHGVANDAGEITLIPLSMNTNQESKVKSPVSLTAHSLIGASPKQTNLTKAQEVHSTGINRPKRTGSLALFYRKVYHLA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RLRDLCLKLDVSNELRRKIWTCFEFTLVHCPDLMKDRHLDQLLLCAFYIMAKVTKEERTFQEIMKSYRNQPQANSHVY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VLLKSIPREVVAYNKNINDDFEMIDCDLEDATKTPDCSSGPVKEERGDLIKFYNTIYVGRVKSFALKYDLANQDHMMD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PLSPFPHIKQQPGSPRRISQQHSIYISPHKNGSGLTPRSALLYKFNGSPSKSLKDINNMIRQGEQRTKKRVIAIDSDA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PAKRVCQENDDVLLKRLQDVVSERAN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l2-Hs gi|172072597|ref|NP_005602.3| retinoblastoma-like 2 (p130) [Homo sapien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PSGGDQSPPPPPPPPAAAASDEEEEDDGEAEDAAPPAESPTPQIQQRFDELCSRLNMDEAARAEAWDSYRSMSESYTL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NDLHWLACALYVACRKSVPTVSKGTVEGNYVSLTRILKCSEQSLIEFFNKMKKWEDMANLPPHFRERTERLERNFTVS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IFKKYEPIFQDIFKYPQEEQPRQQRGRKQRRQPCTVSEIFHFCWVLFIYAKGNFPMISDDLVNSYHLLLCALDLVYGN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QCSNRKELVNPNFKGLSEDFHAKDSKPSSDPPCIIEKLCSLHDGLVLEAKGIKEHFWKPYIRKLYEKKLLKGKEENLT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LEPGNFGESFKAINKAYEEYVLSVGNLDERIFLGEDAEEEIGTLSRCLNAGSGTETAERVQMKNILQQHFDKSKALRI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PLTGVRYIKENSPCVTPVSTATHSLSRLHTMLTGLRNAPSEKLEQILRTCSRDPTQAIANRLKEMFEIYSQHFQPDED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NCAKEIASKHFRFAEMLYYKVLESVIEQEQKRLGDMDLSGILEQDAFHRSLLACCLEVVTFSYKPPGNFPFITEIFDV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YHFYKVIEVFIRAEDGLCREVVKHLNQIEEQILDHLAWKPESPLWEKIRDNENRVPTCEEVMPPQNLERADEICIAGS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TPRRVTEVRADTGGLGRSITSPTTLYDRYSSPPASTTRRRLFVENDSPSDGGTPGRMPPQPLVNAVPVQNVSGETVSV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VPGQTLVTMATATVTANNGQTVTIPVQGIANENGGITFFPVQVNVGGQAQAVTGSIQPLSAQALAGSLSSQQVTGTTL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PGQVAIQQISPGGQQQKQGQSVTSSSNRPRKTSSLSLFFRKVYHLAAVRLRDLCAKLDISDELRKKIWTCFEFSIIQC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LMMDRHLDQLLMCAIYVMAKVTKEDKSFQNIMRCYRTQPQARSQVYRSVLIKGKRKRRNSGSSDSRSHQNSPTELNKD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SRDSSPVMRSSSTLPVPQPSSAPPTPTRLTGANSDMEEEERGDLIQFYNNIYIKQIKTFAMKYSQANMDAPPLSPYPF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TGSPRRIQLSQNHPVYISPHKNETMLSPREKIFYYFSNSPSKRLREINSMIRTGETPTKKRGILLEDGSESPAKRICP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HSALLRRLQDVANDRGS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1-Cf gi|73989274|ref|XP_534118.2| PREDICTED: similar to Retinoblastoma-associated protein (PP110) (P105-RB) (RB) [Canis familiar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ELDLGFPLTGHVLKLVFEETEEPDFTALCQKLKIPDHVRERAWLTWEKVSSVDGVLEGYVQRKKELWGICIFIAAVDL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MPFTFTELQKTIEISVYRFFDLLKEIDTSTKVDNAMSRLLKKYDVLCALYSKLERTCELIYLTQPSSLISTEINSVLV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VSWITFLLAKGEVLQMEDDLVISFQLMLCVLDYFIKLSPPALLKEPYKTAVIPFNGSPRTPRRGQNRSARIAKQLEND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IIEVLCKEHECNIDEVKNVYFKNFIPFMNSLGIVASNGLPEVESLSRQYEEIYLKNKDFDARLFLDHDKTLQIDPTDS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MQRTPQKSNSDEEVNVILPQTPVRTVMNTIQQLMMILNSASDQPSENLISYFNNCTVNPKESILKRVKDVGYIFKEKF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AVGQGCMEIGSQRYKLGVRLYYRVMESMLKSEEERLSIQNFSKLLNDDIFHMSLLACALEVVMATYSRSTSQNLDTGT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SFPWILNVLNLKAFDFYKVIESFIKAEANLTREMIKHLERCEHRIMESLAWLSDSPLFDLIKQAKDREGPADHLESAC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NLPLQSNHTAADMYLSPVRSPKKKGSTIRVNSTVNTEAQATSAFQTQKPLKSTSLSLFYKKVYRLAYLRLNTLCARLL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HPELEHIIWTLFQHTLQNEYELMRDRHLDQIMMCSMYGICKVKNIDLKFKIIVTAYKDLPHAVQETFKRVLIREEEYD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IVFYNSVFMQRLKTNILQYASTRPPTLSPIPHIPRSPYKFSSSPLRIPGGNIYISPLKNPYKISEGVPTPTKMTPRSR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VSIGESFGTSEKFQKINQMVCNSDRVLKRSAEGSNPPKPLKKLRFDIEGSDEADGSKHLPGESKFQQKLAEMTSTRTRM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KQKLNDSMDTSNREE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l1-Cf gi|73992372|ref|XP_534412.2| PREDICTED: similar to retinoblastoma-like protein 1 isoform a [Canis familiar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FEDDPHAEGAAVVAAAGEALQALCQELNLDEGSAAEALDDFTAIRGNYSLEGEVIHWLACSLYVACRKSIIPTVGKGIM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GNCVSLTRILRSAKLSLIQFFSKMKKWMDMSNLPQEFRERVERLERNFEVSTVIFKKFEPIFLDIFQNPYEEQPKFPR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KQRRIPCSVKDLFNFCWTLFVYTKGNFRMIGDDLVNSYHLLLCCLDLIFANAIICPNRRDLLNPTFKGLPSDFHTADF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SEEPPCIIAVLCELHDGLLVEAKGIKEHYFKPYISKLFDRKVLKGECLLDLSSFTDNSKAVNKEYEEYVLTVGDFDER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LGADAEEEIGTPRKFTGETPLGKLTAQANVDCSLQQHFEKKTSFAPSTPLTGRRYLREKEAVITPVASATQSVSRLQS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AGLKNAPSEQLINIFESCIRNPMENIMKIVKGIGETFCQHYTQSTDEQPGSHIDFAINRLKLAEILYYKILETVMVQE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RLHGMDMSVLLEQDIFHRSLMACCLEIVLFAYSSPRTFPWIIEVLNLRPFYFYKVIEVVIRSEEGLSRDMVKHLNSIE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ILESLAWSHDSALWEALQASANKVPTCEEVIFPNNFETGNGGNVQGHLPMMPMSPLMHPRVKEVRTDSGSLRRDMQPL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ISVHERYSSPTAGSAKRRLFGEDPPKEMLVDRIITEGTKLKIAPSSSITAENISISPGQSLLTMATAIVTGTTGHKVT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LHGIANDAGEITLIPISMNTAQESKVESPISLTAQSLIGASPKQTHLTKAQEAHPTGISKPKRTGSLALFYRKVYHLA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RLRDLCLKLDVSNELRRKIWTCFEFTLVHCPDLMKDRHLDQLLLCAFYIMAKVTKEERTFQEIMKSYRNQPQANSHVY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VLLKSIPREVVAYNKNINGDFEMTDCDLEDATKTPDCSSGPVKEERGDLIKFYNTIYVARVKSFALKYDLSNQDHVME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PLSPFPHIKQQPGSPRRISQQHSIYVSPHKNGSGLTPRSALLYKFNGSPSKSLKDINNMIRQGEQRTKKRAITIDGDA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PAKRLCQENDDVLLKRLQDVVSERAN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l2-Cf gi|73949852|ref|XP_535303.2| PREDICTED: similar to Retinoblastoma-like protein 2 (130 kDa retinoblastoma-associated protein) (PRB2) (P130) (RBR-2) isoform 1 [Canis familiar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PSGGDQSPPPPPPPPAAAASDEEEEDDGEAEDAAQPARSPAPQTQQRFDELCSRLNMDEAARAEAWDSYRNMSESYTL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NDLHWLACALYVACRKSVPTVSKGTVEGNYVSLTRILRCSEQSLIEFFNKMKKWEDMANLPPHFRERTERLERNFTVS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IFKKYEPIFQDIFKYPQEEQPRQQRGRKQRRQPCTVSEVFHFCWVLFIYAKGNFPMISDDLVNSYHLLLCALDLVYGN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QCSNRKELVNPNFKGLSEDFHAKDSKPSSDPPCVIEKLCSLHDGLVLEAKGIKEHFWKPYIRKLYEKKLLKGKEENLT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LEPGNFGESFKAINKAYEEYVLSVGNLDERIFLGDDAEEEIGTLSKCLNSGSGTETAERVQMKNILQQHFDKSKALRI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PLTGVRYMKDNSPCVTPVSTATHSLSRLHTMLTGLRNAPSEKLEQILRTCSRDPTQAIANRLKEMYEIYSQHCQPDED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NSKEIASKHFRFAEMLYYKVLESVIEQEQKRLGDMDLSGILEQDAFHRSLLACCLEVVTFSYKPPGNFPFITEIFDVP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YHFYKVIEVFIRAEDGLCREVVKHLNQIEEQILDHLAWKPESPLWDRIRDNENRVPTCEEVMPPQNLERADDICIAGSP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PRRVSEVRADTGGLGRSITSPATLYDRYSSPTASSTRRRLFVENDSPSDGGTPGRIPPQPLVNAVPVQNVSGETVSVT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PGQTLVTMATATVTANNGQTVTIPVQGIANENGGITFFPVQVNVGGQAQAVTGSIQPLSAQALAGSLSSQQVTGTTLQ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GQVAIQQISPGGHQQKQGPPLTGSSIRPRKTSSLSLFFRKVYHLAGVRLRDLCAKLDISDELRKKIWTCFEFSIIQCP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MMDRHLDQLLMCAIYVMAKVTKEDKSFQNIMRCYRTQPQARSQVYRSVLIKGKRKRRNSGSSDSRSHQNSPTELNKDR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RDSSPVMRSSSTLPVPQPSSAPPTPTRLTGANSDMEEEERGDLIQFYNNIYIKQIKTFAMKYSQANIMDAPPLSPYPF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TGSPRRIQLSQNHPVYISPHKNETMLSPREKIFYYFSNSPSKRLREINSMIRTGETPTKKRGILLEDGSESPAKRICP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HSALLRRLQDVANDRGS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1-Bt gi|116004031|ref|NP_001070375.1| retinoblastoma 1 [Bos taur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PPKTPRRAAAAAAAAAAEPPPPPLPPPPEEDPEQDSGSEDLPLARLEFEETEEPDFTALCQKLKLPDHVRERAWLTWE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SSVDGVLEGYVQKKKELWGICIFIAAVDLDEMPFTFTELQKNIETSVYKFFDLLKEIDTSTKVDNAMSRLLKKYNVLC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YSKLERTCELIYLTQPSSSISTEINSMLVLKVSWITFLLAKGQVLQMEDDLVISFQLMLCVLDYFIKLSPPALLKDPY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AVIPINGSPRTPRRGQNRSARIAKQLENDTRIIEVLCKEHECNIDEVKNVYFKNFIPFMNSLGIVASNGLPEVENLSK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YEEIYLKNKDLDARLFLDHDKTLQADPTDSFEMQRTPRKSNPDEEVNMILPQTPVRTVMNTIQQLMMILNSASDQPSEN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SYFNNCTVNPKDSILKRVKDIGDVFKEKFAKAVGQGCMEIGSQRYKLGVRLYYRVMESMLKSEEERLSIQNFSKLLND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FHMSLLACALEVVMATYSRSMSQSLDTGTDLSFPWILNVFNLKAFDFYKVIESFIKAEANLTREMIKHLERCEHRIME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AWLSDSPLFDLIKQAKDREGPVDHFEPACTLNLPLQNNHTAADMYLSPVRSPKKKGPTPRVNSTPNSEAQATSAFQTQ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LKSTSLSLFYKKVYRLAYLRLNTLCARFLSDHPELEHIIWTLFQHTLQNEYELMRDRHLDQIMMCSMYGICKVKNIDL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KIIVTAYKDLPHAVQETFKRVLIREEEYDSIIVFYNSVFMQRLKTNILQYASTRPPTLSPIPHIPRSPYKFSSSPLRI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GNIYISPLNNPYKISEGLPTPTKMTPRSRILVSIGESFGTSEKFQKINQMVCNSDRVLKRSAEGSNPPKPLKKLRFDI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SDEADGSKHLPGESKFQQKLAEMTSTRTRMQKQKMNESVDTSNREE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l1-Bt gi|119905907|ref|XP_603207.3| PREDICTED: similar to retinoblastoma-like protein 1 [Bos taur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DEDDPHAEGAAVVAAAGEALQALCQELNLDEGSAAEALDDFTAIRGNYSLEGEVIHWLACSLYVACRKSIIPTVGKGIM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GNCVSLTRILRSAKLSLIQFFSKMKKWMDMSNLPQEFRERIERLERNFEVSTVIFKKFEPIFLDIFQNPYEEPPKLPR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KQRRIPCSVKELFNFCWTLFVYTKGNFRMIGDDLVNSYHLLLCCLDLIFANAIMCPNRQELLNPSFKGLPSNFQTADF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SEEPPCIIPVLCELHDGLLVEAKGIKEHYFKPYISKLFDRKILKGECLLDLCSFTDNSKAVNKEYEEYVLTVGDFDER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LGADAEEEIGTPRKFTGDGPLGKLTAQANVECNLQHHFEKKTSFAPSTPLTGRRYLREKEAVITPVASATQSVSRLQS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AGLKNAPSEQLINIFESCMRNPMENIMKIVKGIGETFCQHYTQSTDEQPGSHIDFAVNRLKLAEILYYKILETVMVQE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RLHGMDMSVLLEQDIFHHSLMACCLEIVLFAYSSPRTFPWIIEVLNLRPFYFYKVIEVVIRSEEGLSRDMVKHLNSIE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ILESLAWSHDSALWEALQASENRVPTCEEVIFPNNFETGSGGNVQGHLPMMPMSPLMHPRVKEVRTDSGSLRKDMQPL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ISVHERYSSPTAGSAKRRLFGEDPPKEILMDRIITEGTKLKIAPSSSITAENISISPGHSLLTMATAIVAGTTGHKVT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LHGIANDAGEITLIPISMNTTQESKVESPVSLTAQSLIGASPKQTHLTKAQEVHPIGISKPKRTGSLALFYRKVYHLA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RLRDLCLKLDVSNELRRKIWTCFEFTLVHCPDLMKDRHLDQLLLCAFYIMAKVTKEERTFQEIMKSYRNQPQANSHVY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VLLKSIPREVVAYSKNLNGDFEMTDCDLEDATKTPDCSSGPVKEERGDLIKFYNTIYVGRVKSFALKYDLSNQDHVME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PLSPFPHIKQQPGSPRRISQQHSIYVSPHKNGSGLTPRSALLYKFNGSPSKSLKDINNMIRQGEQRTKKRAITIDGDA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PAKRLCQENDDVLLKRLQDVVSERAN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l2-Bt gi|148225699|ref|NP_001091542.1| retinoblastoma-like 2 (p130) [Bos taur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PSGGDQSPPPPPPPPAAAASDEEEEDDGEAEDAAQPSRSPAPQTQQRFDELCSRLNMDEAARAEAWESYRSMSESYTL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NDLHWLACALYVACRKSVPTVSKGTVEGNYVSLTRILRCSEQSLIEFFNKMKKWEDMANLPPHFRERTERLERNFTVS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IFKKYEPIFQDIFKYPQEEQPRQQRGRKQRRQPCTVSEVFHFCWVLFIYAKGNFPMISDDLVNSYHLLLCALDLVYGN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QCSNRKELVNPNFKGLSEDFHAKDSKPSSDPPCVIEKLCSLHDGLVLEAKGIKEHFWKPYIRKLYEKKLLKGKEENLT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LEPGNFGESFKAINKAYEEYVLSVGNLDERIFLGEDAEEEIGTLSRCLNTGSGAETAERVQMKNILQQHFDKSKALRV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PLTGVRYIKDSSPCVTPVSTATHSLSRLHTMLTGLRNAPSERLEQTLRSCSRDPTQAIANRLKEMYEIYSQHFQSEED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NCAKDIASKHFRFAEMLYYKVLESVIEQEQKRLGDMDLSGILEQDAFHRSLLACCLEVVTFSYKPPGNFPFITEIFDV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YHFYKVIEVFIRAEDGLCREVVKHLNQIEEQILDHLAWKPESPLWDRIRDNENRVPTCEEVMPPQNLERADEICIAGS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TPRRVSEVRADSGGLGRSISSPTTLYDRYSSPTASSTRRRLFVENDSPTDGGTPGRTPPQPLVNAVPVQNVAGEAVSV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VPGQTLVTMATATVTANNGQTVTIPVQGIANENGGITFFPVQVNVGGQAQAVTGSIQPLSAQALAGSLSSQQVTGTTL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PGQVAIQQISPGGPQQKQGLPLTSSSIRPRKTSSLSLFFRKVYHLAGVRLRDLCAKLDISDELRKKIWTCFEFSIIQC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LMMDRHLDQLLMCAIYVMAKVTKEDKSFQNIMRCYRTQPQARSQVYRSVLIKGKRRRRNSGSSDSRSHQNSPTELNKD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SRDSSPVMRSSSTLPVPQPSSAPPTPTRLTGANSDVEEEERGDLIQFYNNIYIRQMKTFAMKYSQANAMDAPPLSPYP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RTGSPRRIQLSQNHPVYISPHKNEAMLSPREKIFYYFSNSPSKRLREINSMIRTGETPTKKRGILLEDGSESPAKRIC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NHSALLRRLQDVANDRGS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1-Mm gi|188528630|ref|NP_033055.2| retinoblastoma 1 [Mus muscul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PPKAPRRAAAAEPPPPPPPPPREDDPAQDSGPEELPLARLEFEEIEEPEFIALCQKLKVPDHVRERAWLTWEKVSSVD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LEGYIQKKKELWGICIFIAAVDLDEMPFTFTELQKSIETSVYKFFDLLKEIDTSTKVDNAMSRLLKKYNVLCALYSKL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TCELIYLTQPSSALSTEINSMLVLKISWITFLLAKGEVLQMEDDLVISFQLMLCVVDYFIKFSPPALLREPYKTAAIP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GSPRTPRRGQNRSARIAKQLENDTRIIEVLCKEHECNIDEVKNVYFKNFIPFINSLGIVSSNGLPEVESLSKRYEEVY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NKDLDARLFLDHDKTLQTDPIDSFETERTPRKNNPDEEANVVTPHTPVRTVMNTIQQLMVILNSASDQPSENLISYFN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CTVNPKENILKRVKDVGHIFKEKFANAVGQGCVDIGVQRYKLGVRLYYRVMESMLKSEEERLSIQNFSKLLNDNIFHMS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ACALEVVMATYSRSTLQHLDSGTDLSFPWILNVLNLKAFDFYKVIESFIKVEANLTREMIKHLERCEHRIMESLAWLS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PLFDLIKQSKDGEGPDNLEPACPLSLPLQGNHTAADMYLSPLRSPKKRTSTTRVNSAANTETQAASAFHTQKPLKSTS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LFYKKVYRLAYLRLNTLCARLLSDHPELEHIIWTLFQHTLQNEYELMRDRHLDQIMMCSMYGICKVKNIDLKFKIIVT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YKDLPHAAQETFKRVLIREEEFDSIIVFYNSVFMQRLKTNILQYASTRPPTLSPIPHIPRSPYKFSSSPLRIPGGNIYI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LKSPYKISEGLPTPTKMTPRSRILVSIGESFGTSEKFQKINQMVCNSDRVLKRSAEGGNPPKPLKKLRFDIEGADEAD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KHLPAESKFQQKLAEMTSTRTRMQKQRMNESKDVSNKEE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l1-Mm gi|213417847|ref|NP_035379.2| retinoblastoma-like protein 1 isoform 1 [Mus muscul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FEDEPHAEGAAAVAAAREALQALCQELNLDEGSAAEALDDFTAIRGNYSLEGEVIHWLACSLYVACRKSIIPTVGKGVM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GNCVSLTRILRSAKLSLIQFFSKMKKWMDMSNLPQEFRERIERLERNFEVSTVIFKKFEPIFLDIFQNPYEEPPKLPR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KQRRIPCSVKDLFNFCWTLFVYTKGNFRMIGDDLVNSYHLLLCCLDLIFANAIMCPNRRDLLNPSFKGLPSDFHAPDF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AEEPPCIIAVLCDLHDGLLVEAKGIKEHYFKPYISKLFDKKILKGECLLDLSSFTDNSKAVNKEYEEYVLTVGDFDER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LGADAEEEIGTPRKFTADTPFGKLTSQASVECNLQQHFEKKRSFAPSTPLTGRRYLQEKEAVTTPVASATQSVSRLQS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AGLKSAPSEQLLNIFESCMRNPMGNIIKIVKGIGETFCQHYTQSTDKQPGSHIDFAVNRLKLAEILYYKILETIMVQE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RLHGMDMSVLLEQDIFHKSLMACCLEIVLFAYSSPRTFPWIIEVLDLQPFYFYKVIEVVIRSEEGLSRDMVKHLNSIE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ILESLAWTNNSALWEALHASANRVPSCEEVIFPNNFEIGNGGNVQGHLPMMPMSPIIHPRVKEVRTDSGSLRQDMQPL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ISVHERYSSPAAGSAKRRLFGDDPPKDTLMDKIMAEGTKLKIAPSSVTAESLSISPGQALLTMATTTVTGTTGRKVTV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HGIANDAGEITLVPISMNPTQESTAESPVSLTAQSLIGTSPKQTHLTKAQDAHLTGVSKPKRTGSLALFYRKVYHLAS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LRDLCLKLDVSNELRRKIWTCFEFTLVHCPDLMKDRHLDQLLLCAFYIMAKVTKEERTFQEIMKSYRNQPQANSHVYR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LLKSIPGGVVVYNGDCEMTDGDIEDATKTPNCSSEPVKEERGDLIKFYNTVYVGRVKSFALKYDLSNQDHIMDAPPLS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PHIKQQPGSPRRISQQHSLYVSPHKNGAGLTPRSALLYKFNGSPSKSLKDINNMIRQGEQKTKKRVIAISGDADSPAK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CQENDDVLLKRLQDVVSERAN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l2-Mm gi|170932488|ref|NP_035380.3| retinoblastoma-like 2 [Mus muscul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SGGNQSPPPPPAAAASSEEEEEDGDAADRAQPAGSPSHQIQQRFEELCSRLNMDEAARAEAWSSYRSMSESYTLEGN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HWLACALYVACRKSVPTVSKGTAEGNYVSLTRILRCSEQSLIEFFNKMKKWEDMANLPPHFRERTERLERNFTVSAVI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KYEPIFQDIFKYPQEEQPRQQRGRKQRRQPCTTSEIFHFCWVLFIYAKGNFPMISDDLVNSYHLLLCALDLVYGNALQ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NRKELVNPNFKGLSEDCHPKDSKASSDPPCVIEKLCSLHDGLVLEAKGIKEHFWKPYIRKLFEKKLLKGKEENLTGFL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GNFGESFKAVNKAYEEYVLAAGNLDERVFLGEDAEEEVGTLSRCLSAASGTESAERTQMRDILQQHLDKSKALRVCTP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GVRYVQENSPCVTPVSTAAHSLSRLHTMLSGLRNAPSEKLERILRSCSRDPTQAIADRLKEMYEIYSQHFQPDENFSN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KEIANKHFRFAEMLYYKVLESVIEQEQKRLGDMDLSGVLEHDAFHRSLLACCLEVVAFSHKPPGNFPFIAEIFDVPHY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YKVIEVFIRAEDGLCREVVKHLNQIEEQILDHLAWKTKSPLWDRIRDNENRVPTCEEVMPPQNLERTDEIYIAGSPLT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RVGEVRADAGGLGRSITSPTTLYDRYSSPTVSTTRRRLFENDSPSEGSTSGRIPPQPLVNAVPVQNVPGETVSVTPVP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TLVTMATATVTANNGQTVTIPVQGIANENGGITFFPVQVNVGGQAQAVAGSIQPLSAQALAGSLSSQQVTGTTLQVPG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AIQQISPGGQQQNPGQPLTSSSIRPRKTSSLALFFRKVYYLAGVRLRDLCIKLDISDELRKKIWTCFEFSIIQCTELMM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RHLDQLLMCAIYVMAKVTKEDRSFQNIMRCYRTQPQARSQVYRSVLIKGKRRNSGSSESRSHQNSPTELNTDRASRDS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VMRSNSTLPVPQPSSAPPTPTRLTGASSDVEEEERGDLIQFYNNIYRKQIQAFAMKYSQANAQTDTPPLSPYPFVRTG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RRVQLSQSHPIYISPHNNEAMPSPREKIFYYFSNSPSKRLREINSMIRTGETPTKKRGILLDDGSESPAKRICPENHS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LRRLQDVANDRGS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1-Rn gi|109501744|ref|XP_344435.3| PREDICTED: similar to Retinoblastoma-associated protein (PP105) (RB) [Rattus norvegic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PPKAPRRTAAAEPPPPPPPPPEDDPAQDSDPEELPLIRLEFEKIEEPEFIALCQKLKVPDHVRERAWLTWEKVSSVDG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EGYIQKKKELWGICIFIAAVDLDEMPFTFTELQKSIETSVYKFFDLLKEIDTSTKVDNAVSRLLKKYNVLCALYSKLE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CGLIYLTQPSSGLSTEINSMLVLKVSWITFLLAKGEVVQMEDDLVISFQLMLCVLDYFIKLSPPALLREPYKTAATPI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SPRTPRRGQNRSARIAKQLESDTRTIEVLCKEHECNVDEVKNVYFKNFIPFISSLGIVSSNGLPELESLSKRYEEVYL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KDLDARLFLDHDKTLQTDTIDSFETERTPRKSNPDEEANMVTPHTPVRTVMNTIQQLMVILNSASDQPSENLISYFSN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VNPKENILKRVKDVGHIFKEKFASAVGQGCIDIGAQRYKLGVRLYYRVMESMLKSEEERLSIQNFSKLLNDNIFHMSL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CALEVVMATYSRSMLQNLDSGTDLSFPWILNVLNLKAFDFYKVIESFIKVEANLTREMIKHLERCEHRIMESLAWLSD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LFDLIKQSKDGEGPDHLESACSLSLPLQSNHTAADMYLSPIRSPKKRTSTTRVNSAANTETQAASAFHTQKPLKSTSL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FYKKVYRLAYLRLNTLCARLLSDHPELEHIIWTLFQHTLENEYELMKDRHLDQIMMCSMYGICKVKNIDLKFKIIVTA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DLPHAAQETFKRVLIREEEFDSIIVFYNSVFMQRLKTNILQYASTRPPTLSPIPHIPRSPYKFSSSPLRIPGGNIYIS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KSPYKISEGLPTPTKMTPRSRILVSIGESFGTSEKFQKINQMVCNSDRVLKRSAEGGNPPKPLKKLRFDIEGSDEADG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HLPAESKFQQKLAEMTSTRTRMQKQKLNDSMEISNKEE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l1-Rn gi|109469134|ref|XP_001055763.1| PREDICTED: similar to Retinoblastoma-like protein 1 (107 kDa retinoblastoma-associated protein) (PRB1) (P107) [Rattus norvegic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FEDEPHAEGAAAVAAAREALQALCQELNLDEGSAAEALDDFTAIRGNYSLEGEVIHWLACSLYVACRKSIIPTVGKGVM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GNCVSLTRILRSAKLSLIQFFSKMKKWMDMSNLPQEFRERIERLERNFEVSTVIFKKFEPIFLDIFQNPYEELPKLPR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KQRRIPCSVKDLFNFCWTLFVYTKGNFRMIGDDLVNSYHLLLCCLDLIFANAIMCPNRRDLLNPSFKGLPSDFHAVNF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AEEPPCIIAVLCDLHDGLLVEAKGIKEHYFKPYISKLFDKKILKGECLLDLSSFTDNSKAVNKEYEEYVLTVGDFDER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LGADAEEEIGTPRKFAADTQFGKLTSQASVDCNLQQHFEKKRSFAPSTPLTGRRYLQEKEAVTTPVASATQSVSRLQS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AGLKSAPSEQLLTIFESCMRNPMGNIVKIVKGIGETFCQHYTQSTDKQPGSHIDFAVNRLKLAEILYYKILETIMVQE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RLHGMDMSVLLEQDIFHRSLLACCLEIVLFAYSSPRTFPWIIDVLGLQPFYFYKVIEVVIRSEEGLSRDMVKHLNSIE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ILESLAWTNNSALWEALRASANKVPSCEEVIFPNNFEIGNGGSVQGHLPMMPMSPIIHPRVKEVRTDSGSLRKDMQPL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ISVHERYSSPAAGSAKRRLFGDDPPKETLMEKIMAEGTQLKIAPSSVTAESLSISPGQALLTMATTTVTGTTGRKVTV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HGIANDAGEITLVPISMNTTQDSTAESLVSLTAQSLIGASPKQTHLTKTQDAPLTGISKPKRTGSLALFYRKVYHLAS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LRDLCLKLDVSNELRRKIWTCFEFTLVHCPDLMKDRHLDQLLLCAFYIMAKVTKEERTFQEIMKSYRNQPQANSHVYR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LLKSIPGEVVAYNGDYEMTDGDIEDATKTPNCSSEPVKEERGDLIKFYNAIYVGRVKSFALKYDLSNQDHIMDAPPLS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PHIKQQPGSPRRISQQHSIYVSPHKNASGLTPRSALLYKFNGSPSKSRKVLRNMVNNGEKRAKKRVIAISGDAESPAK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CQENDDVLLKRLQDVVSERAN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l2-Rn gi|13592041|ref|NP_112356.1| retinoblastoma-like 2 [Rattus norvegic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SGGNQSSPPPPAAAASSEEEEEDGDTADRAQPAGSPSHQIQQRFEELCSRLNMDEAARAEAWSSYRSMSESYTLEGN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HWLACALYVACRKSVPTVSKGTAEGNYVSLTRILRCSEQSLIEFFNKMKKWEDMANLPPHFRERTERLERNFTVSAVI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KYEPIFQDIFKYPQEEQPRQQRGRKQRRQPCTTSEIFHFCWVLFIYAKGNFPMISDDLVNSYHLLLCALDLVYGNALQ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NRKELVNPNFKGVSEDGHPRDSHPSSDPPCVIEKLCSLHDGLVLEAKGIKQHFWKPYIRKLFEKKLLRGKEENLTGFL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GNFAESFKAVNKAYEEYVLATGSLDERIFLGEDAEEEVGTFSRCVSAASGTESAERTQMRDILQQHLDKSKTLRVCNP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GVRYVQENSPCVTPVSTATHSLNRLHTMLAGLRNAPSEKLEQILRSCSRDPTRAIADRLREMYEIYSQHFQPDENVSN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KEMANKHFRFAEMLYYKVLESVIEQEQKRLGDMDLSGVLEQDAFHKSLLACCLEVVAFSYKPPGNFPFIAEIFDVPHY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YKVIEVFIRAEDGLCREVVKHLNQIEEQILDHLAWKTKSPLWDRIRDNENRVPTCEEVTPPHNLERTDEIYIAGSPLT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RVGEVRTDAGGLGRSVTSPTTLYDRYSSPTVSTTRRRLFESDSPSEGSTAGRIPPQPLVNAVPVQNVSGETVSVTPVP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TLVTMATATVTANNGQTVTIPVQGIANENGGITFFPVQVNVGGQAQAVTGSIQPLSAQALAGSLSSQQVTGTTLQVPG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AIQQISPGGQQQNQGQPLTSSSIRPRKTSSLSLFFRKVYYLAGVRLRDLCTKLDISDELRKKIWTCFEFSIVQCPELMM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RHLDQLLMCAIYVMAKVTKEDKSFQNIMRCYRTQPQARSQVYRSVLIKGKRRNSGSCENRSHQNSPTELNTDRASRDS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VMRSNSTLPVPQPSSAPPTPTRLTGANSDIEEEERGDLIQFYNNIYRKQIQTFAMKYSQANSQMDTPPLSPYPFVRTG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RRVQLSQSHPIYISPHKNEAMLSPREKIFYYFSNSPSKRLREINSMIRTGETPTKKRGILLDDGSESPAKRICPENHS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LRRLQDVANDRGS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1-Gg gi|45383327|ref|NP_989750.1| retinoblastoma 1 (including osteosarcoma) [Gallus gall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PPKPLRRAGAARSQRTSPEGGAGTASPPGGTRLEVGEAEFVALCDALKAPDSVREKAWMTYQSLAAADGASAYNKKKK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WGVCIFIVAIDLDEMTFTFTELLKSLSISVCTFFQFLKEVDVNMDTVSTKVDSTVSRLKKKYDVLLALYHKFERTCGL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YLEQPSSEISAELSSVLVLKNYWITFLLAKGKVLQMEDDLVISFQLLLCVLDYFIKLSPPAMLKEPYKSAVTALTVNGS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TPRRGQNRNARASKQIDTDTKVIEILCKEHDCNLDEVKNVYFTSFIPFLNSLGVVASNGLPEVDVLSKQYDELYLKNK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DARLFLDHDETLQPDVIACSQLERTPRKNNPDEEVNHVLPQTPVRAAMNTIQQLMMILNSATDKPSDTLIAYFNNCTV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EDSILKRVESLGHIFKKKFAEAVGQGCAEIGSQRYQLGVRLYYRVMESMLKSEEERLSVHNFSKLLNDNIFHTSLLAC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EIVMATYGRTASQSDGTSAETDLSFPWILNVFDLKAFDFYKVIESFIKVEPSLTRDMIKHLERCEHRIMESLAWQSDS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FDLIKQSKEREGQTDQPEPTSTLNLPLQHNHTAADLYLSPVRSPKKKASGHPQSGTSNPDAQPSATSQTQKPQKSTSL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FYKKVFRLAYLRLHTLFFRLLSEHPDLEPLIWTLFQHTLQNESELMRDRHLDQIMMCSMYGICKVKNVDLRFKTIVSA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ELPNTNQETFKRVLIREEQYDSIIVFYNLVFMQKLKTNILQYASNRPPTLSPIPHIPRSPYQFSNSPRRVPAGNNIYI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LKSPYKFSDGFHSPTKMTPRSRILVSIGETFGTSEKFQKINQMVCNSESHVKRSAEPSDAPKPLKRLRFDIEGQDEAD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KHLPQESKFQQKLAEMTSTRTRMQKQKLNDGNDTSANEE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l1-Gg gi|118100471|ref|XP_417312.2| PREDICTED: similar to retinoblastoma-like protein 1 [Gallus gall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SRAEPLPEPQPELELGAAIERLCRELNLDAGSAAEALRDFTALRGTYSLEGDAQHWLACALYAACRRSVLPTVGSGVM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NCVSLTRILRSARLSLIQFFSKMKKWMDMSNVPQEFRERVERLERNFEVSTVIFRKFEPIFLDIFQNPNEETSKPQRS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QRRVLCGVKDLFNFCWTLFVYTKGNFRMIGDDLVNSYHLLLCCLDLVFANAILCPNRRDLLNPSFKGLPADFHAPEMK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EDPPCIIATLCELHDGLLVEAKGIKEHYFKPYISKLFDRKILKGECLLDLCNFTENNKALNKEYEEYVLTVGDFDERV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GADAEEEIGTPRKFPADLQVGKTAARAHVECHLQQHFEKKRSFAPSTPLTGRRYLREKEAVITPVASATQSVSRLQNI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GLKNAPSELLMAIFESCARNPAESIVNRVREIGETFCRSYTQPTDELPGSHIDFAVNRLKLAEILYYKILETIMVQEM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LHGKDMTALLEQDVFHRSLMACCLEIVLFAYSSPRTFPWIIEVLDLRPFYFYKVIEVLIRSEEGLSRDMVKHLNSIEE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LESLAWTRDSALWTALQASENRVPTCEEVIFPNNFEASNGGSGLGHLPMMPISPLVHPRVKEVRTDLGGSLRRDTQPL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ISVHERYSSPTAGSAKRRLFGDDGPKEMQMEKILTEGTKLTIAPASSIAAENVSISPGQTVLTVTTATVAGKPGQKVT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LHGIAGELGGITLIPIAMNLGQAPKIEAQDPCHPQVNQDQEVHLSSGNKPKKTGSLALFYRKVYHLASVRLRDLCLKL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SNDLRRKIWTCFEFTLVHCADLMKDRHLDQLLLCAFYIMAKVTKEERTFQDIMKSYRNQPQANSHVYRSVLLRNTSAN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LDRNANQDVQMTEDSSVKTGNSLGRSAAENSTELGTEERGDLIKFYNAVYVGRVKSFALKYDITNQDHMEAPPLSPFP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KQQPVSPRRISQQHSVYVSPHKNGACLTPRTALLYKFNGSPSKSLKDINNMIKQGEHRSKKRAITIDSDTESPMKRLC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NDDVLLKRLQDVVSERAN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l2-Gg gi|118123617|ref|XP_414087.2| PREDICTED: similar to Retinoblastoma-like 2 (p130), partial [Gallus gall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IEFFNKMKKWEDMANLPSQFRERTERLERNFTVSAVIFKKYEPIFQDIFRYPQEDQPRQQRGRKQRRQPCTVTEVFQF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WVLFVHAKGNFPMISDDLVNSYHLLLCALDLVYGNALQCPNHKELLNPNFKGLPEDFHSKDYKVSSDPPCIIEKLCSLH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LVLEAKGIKEHFWKPYIRKLFDKKLLKGKDENLTGFLDPGNFGDSFKAINKAYEEYVLSVGNLDERIFLGEDADEEIG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TRCLNTPSGMETAERVQVKHNLQQHFDRSKSPRVTTPLTGRKYIKESNPYVTPVSIATYSLSRLHTMLAGLKNAPSEN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QIFRACSRDPSQSIASRVKEMYEVYCQSMQAEEEFSNLSKDVASKHFRRAEVLYYKVLESVIEQERRRLGDTDLSAVL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DVFHRSLLACCLEIVTFTYKLPGSFPFITEIFDIPVYHFYKVIEVFIRAEDGLCREVVKHLNHIEEQILESMAWKQES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WDRIRDNDNKVPSCEEVMPPQYFERSAANSVVGSPLTPRRLNEVRAESGGLGKGISSSPTTLYDRYSSPTAHPTRRRL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DNDNTSDNGTPVRVSQQPVVNTVPVQNVNPEAVSVTPVPGQTLVTVATATVTANNGQTVTIPVQGIANENGGITFFPV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NVGAQPQAVSGSIQPLSAQALTGTLSTQMSGATLQLPGQVTVQHITSGEPRPAQQLTATTATRSRKMGSLSLFFRKVY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ASVRLRDLSVKLDISDELRKKVWTCFEYSLMHCPEIMMDRHLDQLLMCAIYVMAKVTKEDRSFQNIMRCYRTQPQAKS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YRSVLIKGRRRRRQSGSSDSSSQQNSPTGRSKERTSRDSSPVMRSSSTLPVPHPSSAPPTPTRLTGANSDTEEEERGD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QFYNSIYIEQIKEFALKYTSSGTDTPPLSPYPSVRISSPRRVQLSQNHAVYISPHKNVSALSHREKIFYYFSSSPSKV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KGLSVSRSKQLESNEVS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l1-Xt gi|213982839|ref|NP_001135587.1| hypothetical protein LOC100216140 [Xenopus (Silurana) tropical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QREETDTEASNSSDGGPGEAVQEQLETLCRELNLDQETGAETIRDFTRTWSTYSLEGEVKHWLACALYAACRKGVIPT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KGIMEGNGVSLTRILRSAKLSLIQFFNKMKKWIDMSNLPQEFRERVERLERNFEVATVIFKKFEPIFREIFQNPHEEP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LPRSRKQRRLQCSAKDLFSFCWTLFVYSKGNFCLIGDDLVNSYHLLLCCLDLIYAHVLQCPNKEDLLNPSFTAKLPAL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SSEDAPCIIRALCELYDGIFVEAKGIKEHYFKPYISKLYDKKILKGACLLDVSSFTDNNKSLNKEYEEYVLTKGDFDE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FLGVDAEEEIGSPRKFVVEFPMGICTPRKQMESNLQQHFERKRSFAPSTPLTGRGYLKEEPTVITPVSSATQCVSRLQ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VAGLRNAPSEQLIEVFKSCVRNPLENVLNIVRDIGRRFCHHYTQSTEDQPGSHIDFAVNRWKLAEILYFKVLETIVVQ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KRLHGKDLTALLEQDIFHQSLIACCLEIVLFAYSSPRTFPWTIEVLNLSAFYFYKVIEVFIRSEDGLSRDMVKHLNTI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QILESRAWTSDSVLWVHLDAVDNVPTCEEVIIPSNFETGNEAGVGHLPMMPASPIVHPRLKEVRTDLGGSFRRDCQPL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ISVHDRYSSPAAGSAKRRLFGDDCPREQTVDKITTPDITRIRIALSPSPDKTAQSIGQTIAIPVQGLANESVKSLFLPM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TSPPQSENYVPVPLTAQALISPLTKRQLGRMPESCPTSARKPKKTGSLALFFRKVYHLASVRLRDLCLKLDVSNDLRR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WTLFVYSLVHCTDLMKDRHLDQLLLCAVYIMAKISKEERLFHDIMKCYRNQPQANSHVYRSVLLKRIPQASGDETSTS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VEMTARNSSDSHPTPSGFTGSPCGNAERGDLITFYNNVYVERVRSFALKFASTQDHLMDAPPLSPFPSIKQQAISPRR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QQHSIYVSPHKNSGSLTPHTALLYKFNGSPSKSLQDINSMLKQEQRSRKRIIAIDSDTDSPAKRLCQENDDALLKRLQ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VSERAN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l2-Xt ENSXETP00000000730 [Xenopus (Silurana) tropical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NYVSTSSSSNKKKWDMANTRTRTKKRNTVSAVKKYDVRSRHRGRKSYRRCTVSVYCWVHTKGNMSDDVNSYHCADVYG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CNRRNNDCSRYKAACTCGHDGVAKGKHWKYRKDKKKGKSDSVGDGNADSVKANKAYGYVSAGNDRVMDVGRGCNSGMS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AKVTYNNDKKSRVSTTSKYRCSCTTSSAMYCVSRTTGKASRMRSCSRDTKTRRKMSTCNTDSVAKCRDSDTKKYRAVY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VSVDKKRGDDMSSDVHRSMSCCTVSYKGNSVMAYYKVVVKAGCRVVKHNNCMAWTHDSWDKRNDGKCVVNHTGSHCCD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AHYYNSAGVSSATCDRYSSAAGTARRRVDDSSSAGSAASATDTVATVGTVTMATATVTANNGTVTVGANNGGTVVNV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HSVTSSVTAAAGNGVASGSKNTSKKKASSTCRRVRHKASRKDCKDSDRRKWTCSVHCKDRHDMCAVYVTKVTKDTSHNM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CYRVHASSHVCDSCKTRCSRSVMRSSSTVNSATTRTAAGSNVRGDVYNNYKKSAMRSSNTKSHNATSYSRAVSRRSHH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YVSTHNDDATTVCRKCYYDSAKRNSMRTGTTKKRGDGSSAKRCNHSARRDVANDRGT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1-Dr gi|118150572|ref|NP_001071248.1| retinoblastoma 1 [Danio rerio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PPKKRSSGTPQKKELKGSLKSRSPDSGDNAVLSPERHKDKDPEFVFLSEELQSTNSICDHAWRIWEREIRSMDKTNMP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NRQQWGACLFIAGMELEGINLTFTQFLKAVGLSVKQFISLVRKMDVNVDTISPKVNSAVTRLENKYDVTLALYQRFVK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CEKIFAEPDNAKRKELWESSWTMFLLAKGTFLQMEDDLVISFQLLLCVLEFFAKRLSPSLLQSPYNSVVSSSTLSPPTR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RRNQGKSKPRPAEMDMQLLETLCKEGDCSVDEVKNVYQSTFCAFLDSVGLLGLQGLPPMEALSKQYEELYHKSKDFDA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FLSDDETLSPNKIEVSKVEVTPRKNLFAEDIAIPVPQTPIRAAMTSIQQLRGDLTSGSDQPSSNLLVYYKNCTVDPSG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KKRVEELGEVFIQRFAQAVGQHCEGLGRKRFYLGAQLYYKVMESMLKSEEKRLSVQNFSKLLNNAAFHTSLLACALEV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ATYVGSSLKNGGFGRSSGASDSVESDLCFPWILSVFQLPAFDFYKVIESFIKAEPTLKHDMVKHLEQCEHVIMESLAW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DSPLFDLLKQSREEGPGEQAEPPATLNQPLHHNHTAADLYLSPVRPCRQPPVMEAEPPTPGTRAPRSNSLSLFYKKLY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YLRLKMLFSNLLTSHPEMEPIIWTLLQHTLQNEYELMRDRHLDQLIMSAMYAICKVKNVDLRFKTIVTAYKELPNTN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TFKRVLIREGQYDSIIVFYNLVFMQKLKTNILQYSSPRPPPLSPIPHIPCSPYKNSPLRVPGSNNVYVSPLKSSRVSP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MTPRSRILISIGESFGSADKFQKINQMLSSSDWSLKRSLDGGSAPKPLKRLRFDMDGQDEADGSKSSGESALIQKLAEM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STRSRMQEQKLKEESDKDHPE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l1-Dr gi|194578849|ref|NP_001124082.1| retinoblastoma-like 1 (p107) [Danio rerio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RGDETDTESVRSADGSIRSNFEALCQELNMDEETAAEALQNFRSIWNTYTLEGDVMHWLACSLYAACRKSSIPTVGRG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EGNCVSLTRILRSAKLSLIQFFSKMKKWSDMANLCQDFRSRIGRLERNFEVSTVIFRKFEPIFLDMFQNPQSEPPRMP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RKHRRLPCHISDVFKFCWTLFVYTKGNFHMIGDDLVNSYHLLLCCLDLVFCNALMCSNRKDLINQNFRGLPKDTENLK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PCVIDKLCELHDGLVVEAKGIKEHYFKPYIKTLFEKRMLKGDVETLTELLDTPNFQDNNKAINRDYEEFVLTVGDFDE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FLGADADEEIGTPRKSPAEPPSGHLSARMQVENNLQQHFEKTRSLAPSTPLTGRRYLKEKEVLVTPVSSATQSVSRLQ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VSGLRNAPSDALLQIFNSCSRNPTESILNRVKTLGEKFKQAYTNPTDDLPGAHMDFAEKRLKLAEILYFKILENVMTQ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KRLQGKDWAVLLEQEVLHCSLLACCLEVVLFSYSSQRTFPWILEIFQIPPFYFYKVIEVFIRSEEGLSRDMVKHLNSI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QVLESRAWTRDSALWNALNKDNNKVPTVEEVNFPSNFDTGNNAGGPTHLPLVALSPIIHPRLREVRTGLGSSARKDVP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PISLHDRYSSPAAGSAKRRLFGDDAPPQSPVKRISVTPIKIIPSGMENQTTTTTVLSMATGNGQQLTIPLPVVKNEAG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TVIQLQASDMNPLTAQVLLTASPSRPALAAPAISSDSQPPPANKPRRTGSLALFFRKVYHLASVRLRDLCLKLDISSE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GKIWTCFEHSLLHCTDLMKDRHLDQLLLCAVYIISRITKEEHTFQDIMKCYRTQPQANSHVYRSVLIKRRPKVQQADE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EVDPPADQSNERTDQAANERTDQADRTQTVFESEERGDLIQFYNNIYVSKMRSFAFKYALSTLDNRMEAPPLSPFPSV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HTLSPRRVSQKHSIFVSPHKNSSSLTPSTAYTYRFTGSPSKELSDINQMIRQGGVSKKRAFTMEGDETESPSKCLRQE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DVLLKRLQDVVSERAS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l2-Dr gi|189537876|ref|XP_001922168.1| PREDICTED: similar to Retinoblastoma-like protein 2 (130 kDa retinoblastoma-associated protein) (p130) (PRB2) (RBR-2) [Danio rerio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LHTYTLICCDVWSLSGIVVSSSLIEFFSKMKKWQDMANLPRDFQQSTEKLERNFTVTSVIFKKYLPLFRDIFKTPTDE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RTHRGRKQRRHPCTVTEVFNFCWILFIHAKGNFPMISDDLVNSYHLLLCALDLVYCNALLCSSRKDLLNPAFKGLPED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SKDYKPGPGSLCFIEQLCELHDGLVLEAKGAKEHFWKPFIKKLFERKILKGKEDTLTGFLEPVNFGDSLASLNRVYEE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LSSGSLDERIFLGDGAREDIGTPGPYEGIENQDRANNPLQNSMTALDVSVSQASALRVSTPLTGRRYVPESIVGTPVS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MQSVGRLHTLLTGFKYRPSVKLRDIFRSCVRDPTESVAARLKEMSEIFLQNYEGTGDDNKSLARGLQSLHLYISHICS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NMSSHVSQGVLEQDVFHRSLIACCLEIVIFSYRPPGEFPRVLQIFDLPAYHFYKVIEVLVRAEEGLFREVVKHLNHVE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VLESLAWKGNSPLWERIREAKNCVPTCQEVMPPQHLEDGSGSNANTPSSKTEFSGNIAAGAGKGVSPSPTSLHDRYSS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TGTAVRRLFVDGDTTPEPAPPVKVAPPSIVSSIPAGQTVVTMATATVTANNGQTVTIPVQGIANESGGITFIPVQVSV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QAGATLPTLSAQTLTGTLTTQQLTTTPMGAVQNNPSPPKQDKKTPQQGTPTKRAQKTGSLCLFFRKVYHLASVRLRDL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KLDISADLRRKIWTCFEYSLVHCTDLMMDRHLDQLLMCAIYVMTKVTKEDKSFQNIMKCYRSQPQASSSVYRSVLISG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RRHSGNTENTHRQSSPTEGAQEQASGESSPVSMRSSSTLPIPQPSSAPSTPTRAPGGPQEQEEERGDLIRFYNHVYIK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KPFALRYSSNSPKNGQAETPPLCPYPSLRIGSPRRVLLSHNHSIYISPHKTGSPISPRDKIFYYVSSSPSHRLREINTM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RTGETPTKKRSIALEEEQQSPAKRLCQENQTALLRRLQDVANDRSSS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1-Tn ENSTNIT00000014938  [Tetraodon nigrovirid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PPKKRNTVVSQSKEPKPSAASVSPDKKEIAELSFKKHRDKDTEFVTLCKSLHVTDLVCDNAWMLWKTIQDSVEELNDS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SLWGSCLFASVTDMDIACFTLTQLLKAVSLNVKEFLALVRKLDVNMDTISTKVNAALSSLEKKYDVMLALYQRFEKTC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VFASVSDKEKEIIRSCWTMFLLAKGRALQMEDDLVISFQLLLCTLEFCIKRCPPELLQPLYKSAISKVHNPPARAARR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SKAKSRPPESEVDLQLLKTLCKENDCNSEEVKNVYQTSFSAFLDSLDLSGAPHFPQGKGLDQQYEQHYLRSRDFDGRL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DGDATVLAPKVDLSQVERTPKKMSEEDNTLIPPQTPIRAAMTSIQQLRGDLTSSGDQPSTHLATYFKNCTVDPTQDVM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LETLGEAFSQRFGQAVGPHCVTLGRQRFNLGVKLYYKIMEAMLKSEEKRLSVQNFSKLLNDSTFHTSLLACALEVVMA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YGESSFKTGGYNQGSGDAAERNMCFPWILDVVNLAAFDFYKVIESFIKADPTLSKDIVKHLETCENLIMERIAWRTGSP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ELLRQEHEGGTAEQVETPASFSQPLQHNHTAADLYLSPVRPGLRVLPPETSPTSTTQASSQPPAQPASQPARPLKSNS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LFYKKLYRLAYTRLKMLCSHLLFSHPELEPIIWTLFQHTLQHEHELMRDRHLDQLMMCAMYAICKVKIVDLRFKSIVT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YKNMPNTSQDLTDFQASVLTTEGNYDSIIGFYNLVFIAEVKNATSMQDLTVPQHSSPIPQIPRSPYKFPNSPLRVPVSS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YISPMKSPRMSPGIMTPRSRMLVSIGESFGVSNRFQKINQMVNSGDRSFKRSLDLGSTPKPLKRLRFDMDGQDEADGS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GGDSALIQKLAEMTSTRSRVQEQKMKEDAESRREK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l1-Tn ENSTNIT00000009683  [Tetraodon nigrovirid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LDQLCQELNMDEQTATEAMRNFTAIWNTHTLEGEVVHWLACSLYAACRKGSTPTVGKGLMEGNCVSLTRILRSSRLSL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FFSKMRKWADMSNLSQDFRLRLKQLERNFEVSMVIFRKFEHIFVDMFQNPQGEEPPRKSRTRKHRRLPCHTSDVFRFCW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LFVYAKGNFCMIGDDLVNSYHLLLCCLDLVFGNALLCSNRKELVNPSFKGTASGYPADGHAALDQPPCVLERLCELHD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VVEAKGIKQHYFRPYIQKLFEKKILKGKEEHLTQLLDPQNFLENNKALNKEYEEYVLTVGDFDERVFLGADADEEIGT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KLVGDSSACQKNAQQHLEKSASLVPSTPLTGHAYLKENNTLGTPISSATQSVSRLQSMVAGLRTAPSENLMQIFRSCS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PSEAITARVRRLGQTFKEHYSLDSEDTPASHIDFAEKRLKLAEILYYKVLENVMVQETKRLHGKDMSILLEQDIFHCS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CCLEVVLFSYSSQRTFPWIINVFKLASFYFFKVIEVFIRSEEGLSRDMVKHLNQIEEQVLESQAWSRDSALWGALQ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SKVPSVEEVNFSSSLDSATAGCQSPLPLLTLSPIIHPRIREFRSGLSGARKGGLMCLLLRLSVHERYSSPAAGSAKRP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GEEHPPPGLAHGLALISPAKRLMIGPSSTLKISAPGSAPALAVPLQGRGPSGAGVAPPGENAPNFSRAILPEPINAQF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TASLNPTLPPEPEAQAGRPRRTGSLALFFRKVYHLASVRLRDLCWKLDISAELRARIWTCLEHTLIHCTELMRGRHLD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LLCSVYIMSKVTKETHFFHDIMKCYRSQPQASSHVYRNVLLRHSPGECVSEEKMEVDAAPAADGDECLQRLGRCAPAG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SSQSGEEQRGDLIQFYNTVFVLKVKNFAVRYAVSDSEGGAPPLSPFPSLRAQPLSPRRVSQRHSLYVSPHKSSSGGPA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SYSYRINSSPSDELTAINRIIQQGCVSRKRVFASDGDELPSASPSPSKRACSQGSSSPDVLLKRLQDVVSERQS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l-Ci gi|198437827|ref|XP_002124769.1| PREDICTED: similar to predicted protein [Ciona intestinal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SSGDESDEDEQRFRDLCLAVNMDKPTMESAWRSYENAKENYTLEGDCLHWLTCTLYSACRTNLSSVKTIAGKTAPSNC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LTKLLREAKLSFISFLKKMDKWLQMNQNDPLSSHVSALERSFHVSTVVFKKYQVVFKYVFLDPDDSKYQRPVRGSAKN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RPRRNRQYRKLVCNPHDVFNFCWTLFVHARATEFRSISDEIVLSYQLLLSAINLCYNNALNCSVDHRAQLLNPKFPGL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DWSTRTEPLTQNQDIIALLVEQQPGTGQLDEKFLIETRVVNVHNWGKHVNSLLESEGLGLSGEQNSLFSPQNFETNSS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SKLYEEYVITEGDFDERVFLHDEVDSELGTPIKCPPPAQTNLKQEVAEHLAKTNSMVQKTPLTNREYLHGKGHNSSLN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LTPVSSTCHDVMKLKKLLQSKTDGPSEKLAAIFRECTEDPSEEVKKRTDRLREIIKKKYMERGGKGGGIPAGTPAIAE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ATMATVLYYHILEGSMIQEKKRLNGKSDLSELLKRDDFHTLLFACCVEIVLCSYKAERMFPWILSALDLSPYYFYKVI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VIRAEDGLWGPCIKHLNHIEEQILESLAWKSDSTLWQVLGNGESPAPLCEEVNHSQHIEPSSADKSTGVNKGLLGPGT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SPPTHPRVKAVSEGEIGNLRKFEPGTARDRFSSPSPGSAKRRLFVKDHLSSTPGTLKVVSMDVPNSPGAKTYVVQQTS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GKPITVVSVANHADNVKPRKTGSLALFFRKVYHLASVRLRHLCEQLVIPPDLRAKIWTCFEYSVSKHAYSLMRDRHID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LMCAVYVIAKITQHDHSFQEIMRCYRSQPQATSNVYRNVLIHRSSSPRLIPAQPPSRSMRSNSTIPRSDPSSPLPGST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GDGERDDLIQFYNKVYVPVMREYVKKFNSGDVSHLEVPLSPMPRPRILPQSPRKVTDNIYISPLKNPSLLMATNTDRH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YNFHRSPAKRLRDINSMMQRHAPTLNGKRTLEFSKDEDGSEPKRANVSRRVQLMQRERSLP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-Sp gi|115660767|ref|XP_790323.2| PREDICTED: similar to p104 chicken Rb, partial [Strongylocentrotus purpurat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DESVANVLSHLASPVNASVRDQAEKLLQIWTASDRVEFRENESTWAVCAIYIATVNVKYGKGAPVSSGHEAPESSSLP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SHLLRASNINIKTFFEHMGKVEEIFSFSDTVKSSLMALKQKYLITYAIFCKFEKLFSKLFKSPDEIPCSTDGSCDVSC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RKVCWLLFLIAKGSMLSECSELVLPLHLMLSCVDYTLRRALPFTVRETVSSPRYDSGSEDKTNERVLRVVCEEGGVGG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AEDEVTMVKRSILLPFINSISSENTNQDVEGFPKMEHLESSYHQMYQAAGDINEVSFLTLDPTLTQPEAVKPGVPPSP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TVKSPVFLTPVRRAVTTVQALKSLLTGARDTPSNVLCSYFEGCSINPQSAVEQRVEKLKELFVGHYVGEVGVQASELA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RFKLGLRFYYRIMESMLIKEEKRLSTSDFSTLLNNDAFHRSLLACALEVVMVTFGYTASPINSGMSALSSKLLFPWIL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FDLHSFNFIKVIESFVKNEPRLTEEARKHLQGIETQIVECLAWSVNSPLFDALKRVRGIEVNGSHTQSPSSHGVSHAS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DMFLSPVRPGHYSSTHRPNEATPPRRTHAPTCASRLEYPSPKSSRLGIQQCPSPRVGLQQTCPSPRPSYGGVGGGQEK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SVTLNMFFNKALQLAYHRLHTMCNLLDLSKDLNRLMWTCVEHCITNKPWLLQGRHLDQVIMCCMYGICKVRDCERKFK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VNMYRGLPHALSQTYKNVYMGEGKESASIIVFYNQIFILHTKEYIHKFQLSI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L-Sp gi|115968799|ref|XP_001194030.1| PREDICTED: hypothetical protein, partial [Strongylocentrotus purpurat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LDEGNAGSPQDFAKRRLKLAENLYYKVLENIMLAEKRRLKNLTHLLEHELFHRSLFACCLEVVIFAYNSQRTFPWILE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EIPAFHFYKVIELILRAEEGLSRDIVKHLNFIEEAILQDYAWRSDSPLWDLLQESNQGVPTCEDATIPGQTDGGVAGG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GGGGGGKGATTSQATSSSGTTNSSQGQSLLSPIVHKRVVQLGGRTEAILQSPTSAHDRFSSPSPGSARRRLFTADAPT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SSTSTSSSPTETTIKITSSSSSSVTRAMTFTDVQPTTGTTSSPTTSATSTSNSTVVVSPRKQQFVVVHGIQGKDSTGN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LIVSPVKVIYTSSPAKAKTAEGEAGSSGTTAVPVPRPKRTGSIGIFFRKVYHLMNVRLLDLCHRLKLSDDLRRKIWTC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HAVVHKTEMMRDRHLDQIIMCTMYIICRVTQNPCSFQEIMRSYRFQPQASSHVYRSVLIQSNRKKDANGNGSVNSSRG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EPKTMETPILMRSASTLPVPQPSSAPPTPTRMAGTASTFDDEHRGDLIKFYNSVFLQSIQAFALRFENSPNGVTERLE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PLSPLPVPRPHMLSPRKVSNRHQLYVSPHKHMQSPKSGMTYVIQKSPAKVLHNMNNMVKARECTKRQLLSESLESSKR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CVDNRNDFLQTRLATVKSERESAS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-Bf gi|260800656|ref|XP_002595214.1| hypothetical protein BRAFLDRAFT_135823 [Branchiostoma floridae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NLLNKDTFHRSLLACSVEVIMTTYGSASINTYFISGTPMLYTMATTDTNTSFPWILDVFELKAYDFFKVLETFILAEP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TKEVIKHLQHIENKILERVAWREGSPLYEAILTSEMPRPSFQTSPGSRVTNGNIPHSSTASEMYLSPTRFSAAQQSPY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PARLHCRSPGPHRRKSQSLQLFYNKVCKLAYMRLQSLCKLLCVSAEMEHRIWTALEFCLLHRPELLKNRHLDQVIMCS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YAICKVSGCDTKFKSIVAAYKNLPTASQTVYKEAWISGEEYDSIIGFYNRVYMQTLKNYILRFA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l-Bf gi|260834765|ref|XP_002612380.1| hypothetical protein BRAFLDRAFT_218889 [Branchiostoma floridae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GPDEETPSPEQRYQDLCMDLNMDKIATEEAWQSFEKMSTNYTLEGDDLHWLACALYVACRKSLTPTVGRGTVEGNCV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TRLLRSAKLSLIQFFNKMKKWADMASLPQDFRDKVDRLERNFAVSTVIFKKFEPIFLDLFRNPGDDQPRAPRGRKQRR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CTSSDVFSFCWTLFVQVKGNFPAISDDLVNSYHLLLCCLDLFFGNALCAGRKDLLNTEFPALPEGFTNRDWRSPSEPP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IDKLCELHDGLVLEAKGIKEHWWKPYIKKLFDKKTLTGLLDLATFEINNKSINKEYEEWVLTVGDFDERIFLGEDADV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GTPAKPAPNITGELGERMVQSSHLKQHMAETKSLAPSTPLTGRRYLKEKDPTVTPVSTATQSVSRLQALLAGLKTSPS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LTKLFSECSRNPQESISSRIKEMGEQFCTSYTQPSEDHPGSHIEFAQKRLRLAETLYYKVLENVMLQEKKRLKGKLDL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LMEQDVFHRSLMACCLEIIIFSYNSQRTFPWIIDVFGLSPYHFYKVIEVLIRAEDGLSRDVVKHLNFIEEQILESLAW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ESPLWEAMKMNENAVPSCEEVTLPSQLENGHSNTAVRMGQSPPVHPQVRRIARDTGVMLKKVESPLSPLSAHDRFSSP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GSLGTAKRRLFSNDQTNNAATTTSAQSQPATVQVVTTATDQGVQQTITQQTQIQLQAVPHGQQVPGAGVLGAMAQAVA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QQQAAPSQTAAVPHGTAAAAAPASGEKAAAGEQHPHKRIGSLGLFFRKVYHLASVRLRDLCEKLEVGDELRRKMWTCF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HTLKEHVELMRDRHLDQIVMCSIYVMAKVTQHDKSFQDIMKCYRTQPQASSHVSLTFLNRYLNHKHSIDNQHFSRMYLQ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LCISSAPPTPTRLAGLGATVDGDERGDLIQFYNTIFVTKLKSYVRKFSPTGDQKVGLEQKNLSPIPLPRTHMQSPRRV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RHPIYISPHKNGRPLTPTSAMLYCFGKSPAKNLQDITSMIKSGEQPTKKRALNYDTNENPAKRLCSAGGADRTLFQKL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IDTVRQAANAN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F1-Dm gi|24638969|ref|NP_525036.2| Retinoblastoma-family protein [Drosophila melanogaster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SEPDPQELGAEVVSGLVATSDDRLEMINAEYTNLCRDLNMDRQTELQGYETYLEVSQRCSMEGTASHWMCCAIYTACR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STPTVTGQNAVVKGNCVSLNNLLRCCKMSIYEFKTKIKQWCDMANLPQEFVNEIEDLDRKFSITFMLHKRFRIIMDMI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CPPNEKKHSKYISLHGNHAHGKCSYIKLDDICWRLFLCAKNQKPSNTVDLVTSYNLMICCIDLIYNNVLAEKRTDLIN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FEGLPSNWTELDFRHNPHCILSNFCDMTEEAKAMKATTFRQIMSSFFQASTIYGNKDTMLGLLANENFERNLKSLNIS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QYVLSVGEFDERILSAYDAGEHTALNDQSLRPPVTPLTRKQDLPAQPAMAGDKFEPVRNATNNVKQLSAFGRITEPTD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KQAGEEVIAKLLSIIEEIEQKFLAKYPSTEAKSRFQLAKSFFFYLLDQILQAEIRNKPDIDLKRLLVQKVSLVIFNIT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CCVELVLEAYKTELKFPWVLDCFSISAFEFQKIIEIVVRHGSHEGCLNRSLIKHLNSIEETCLERLAWARNSTVWEM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SAQLPLPTWLMVNLDRAAGPLQIFLRKVYLLGWLRIQKLCSELSLCEKTPESIWHIFEHSITHETELMKDRHLDQNIM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IYIYIRVKRMEDPKFSDIMRAYRNQPQAVNSVYREVFIDINEDGEPKVKDIIHFYNHTYVPLMRQFVIDYLNVTPDVS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ASDLQLSPHPKERAAQPKKVTQSHSLFVSQMSKNEIQQSPNQMVYSFCRSPAKDLQAMNEKVRGGKRMLSFGDEPGLG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ETKRSKISQVKAVMDDPELQSAEQQTAVTTEGCVGGEGGEHE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F2-Dm gi17737995|ref|NP_524372.1| Retinoblastoma-family protein 2 [Drosophila melanogaster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ETCEVEGEAETLVRRFSVSCEQLELEARIQQSALSTYHRLDAVNGLSTSEADAQEWLCCAVYSELQRSKMRDIRESIN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NDSVAKNCCWNVSLTRLLRSFKMNVSQFLRRMEHWNWLTQNENTFQLEVEELRCRLGITSTLLRHYKHIFRSLFVHPG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ADPGAANHYQALYEFGWLLFLVIRNELPGFAITNLINGCQVLVCTMDLLFVNALEVPRSVVIRREFSGVPKNWDTEDF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ILLNKYSVLEALGELIPELPAKGVVQMKNAFFHKALIMLYMDHSLVGDDTHMREIIKEGMLDINLENLNRKYTNQVAD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EMDERVLLSVQGAIETKGDSPKSPQLAFQTSSSPSHRKLSTHDLPASLPLSIIKAFPKKEDADKIVNYLDQTLEEMNR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TMAVKDFLDAELSGKRFRQARGLYYKYLQKILGPELVQKPQLKIGQLMKQRKLTAALLACCLELALHVHHKLVEGLRF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VLHCFSLDAYDFQKILELVVRYDHGFLGRELIKHLDVVEEMCLDSLIFRKSSQLWWELNQRLPRYKEVDAETEDKENF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GSSICLRKFYGLANRRLLLLCKSLCLVDSFPQIWHLAEHSFTLESSRLLRNRHLDQLLLCAIHLHVRLEKLHLTFSMI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HYRRQPHFRRSAYREVSLGNGQTADIITFYNSVYVQSMGNYGRHLECAQTRKSLEESQSNVGILTETTSNELSMRANI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SSPPPPRVCQSGSCSSHPPSSPAASPLSLQSSPNVKRAASSNDLMREIKRPNILRRRQLSV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lin35-Ce gi|17508261|ref|NP_491686.1| abnormal cell LINeage family member (lin-35) [Caenorhabditis elegan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PKRAADEPGTSTTDPFHEQSPFDAVLAGTETTDTICEEPPAKRIDLDIKQEFNGGVQSGGLIKNESELTQMTIKQETE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INEARREEEDEEQDEDSRTSMPPALGEDDDYEEDDADSFIDKTNTPPPSQSFLEGCRAANLPNDIVTGAWETYNHAVQ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SLEGSESAWQLSAIYYYLLSKGIKRRGKTIRILIQPFPVSILTIANSFDISVAEMLDKTARFVEIIHSRKIRRYQEYI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IQEGLAVSCVIFKKFCRIFCKIFEEIKVGSENCPSSHELFTVLWTSFLVMKSRMTVDDLISNYQLLFSILDQVYTEMC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KEGIVHHLNQKFVEDLLENDCTIIRALCTQFGGSVLDARHFSDHTFKKMEKTGIPSTWNFQEFRDLIMNVPKTAYENY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QRGSIDERIFIPSVEDFSKIFQSPDTYSVADILKVSYSGRRFRDAEFLTKISNNHCLEKLALGGKVASEKLVTQSKEQ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VPCVEYNLELGNYPDDLESNNQSLYNRLTKIIGSWKLENSKLEEVCGTMSDSPMATILLKSDEMTNKFERTLSAELGE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NENIPKYHYNVRKELELVFLIFMEKIIVAELKKKVREEDLLNVIRREEFLDSVFCFCVELILVSNGYDRPFPWSAELC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HPFMFHKVIDLMITHEKQLSRQMVQHFSRIEETVIEYFSWKSDSPLWPMVVRCPFAHFQEFGEDWADKLNSYSPIKFT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KKPDDLRDELGRPIVPQNQTSRTLRIFLKRTYFTAARRLQDLTDRVSMGARAKSQCWSLFDYLLRNDTLIFMDRHLDQ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LCCVFVIMKINESSMLFTEIMAQYRRQSANSLLVYRSVTVFQEQLNPENPQAVNTKETILERLEGPQKEKTTVDIIKY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IEFRDRIKYIIGQIDSASDEDLMEMPVATESGLMPVRVYLTHKLSIQTLPKTKHGESKQERAIANLEKSGITIAMERS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-Nv gi|156399369|ref|XP_001638474.1| predicted protein [Nematostella vectens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SSNEDEDTITKERFDNVCSELNMDEETAESAWSSYETIRTNYTLEGDSLHWLACALYVACRRSVVPTVDSSGTVEGN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SLTRLLRASKLSLIQFFSKMKKWLDMSNASSEFRKKIEHLERNFQVSTVIFNKYRPIFLDLFKNPSEDTPKAQRSRKS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QPCSISDVFSFCWTLYVEAKGNFPAISDDLVNSYHLLLCCLDLMYSNALAARHRRDLINTEFEGLPSDFNTRDVRGPS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PCIVDVLCTKYQGIVLEAKSIKEHYWKPFVQKLFEKRVLRGHEESLSGILDLGNFEANWKAINKEYEEYVLSAGDFDE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FLGEEAHIEIGTPAKLFGSSEVDECQKSGLKKNLQEHFSKTRSLAPQTPLTGRRYLKEKDPCITPVSTATQSVSRLQAM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CSGLKPTPSERLLTIFKECSRDPLQSIIDRVENLGEIFLKEYVQPSAERPNSPCSTREFALRRLKLAEILYYKVLENIT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EKRRLQGHLDLTTLLEQDVFHRSLLACCLEIVIFSYNSQRTFPWVISILGLAPYYFYKVIESLIKAEDGLSRDVVKHL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HIEEQVLESLAWSGDSPLWMTIEQAGGVPSCEDVTIPNHVEAAHPNQNLLASPIMHPRLQRICGEEGMPRRIMSPTSPT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DHFGSPGASGARRNLMANFGGAPARTVAMATASNGHFTRSAGAAQAASNSTASVSQVHPGTTPTLLITQAPASGGGFV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GIAQAVVLPSSTATTVQVSLSPRSGSTLATSVIPPGSPVRSPVRLTPQAAVATSHSASTTPAKPKKTGSLALFFRKVY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SVRLRDLCARLDVNEELRGKMWTCFEHSLMHLPEIAKDRHLDQILMCCVYVMGKVTNSELSFQNIMKCYRTQPQAAS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YRSVMIKNRRRAPIPNTGSESSRGDSGSTRTSPIRSTSTIPSTPPPPGGSSSTENSPVLETERGDLIEFYNKVFIKTI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FALKFSSSDRSLESPPLSPLPIVRNQGHSPRRQVSARHPVYISPHKNGVPMTPTTRMLYCFSESPAKNLRDINHMLRQ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NRKRALLQDDIGAPQAKRSTSEEHLQRRLTSMIEERQANAS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PlainText"/>
        <w:rPr/>
      </w:pPr>
      <w:r>
        <w:rPr>
          <w:rFonts w:cs="宋体;SimSun"/>
        </w:rPr>
        <w:t>&gt;RBL-Ta gi|196011866|ref|XP_002115796.1| hypothetical protein TRIADDRAFT_59859 [Trichoplax adhaerens]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MTFHGKNPPDDRPIRSEYDELCLSLNMDKDTAQTAWQRYQDIKLKFTLEGNHLHWLTCALFVAGKQSRLP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TVGEGIQVGNCISLSRLIKAANLSLIEFFNKIDKWIDMACLDEDFRGQINVIERNFEVVSVIYKNKFEPI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FQHLFQSNVNDSVPRRKLRHSKICTYQQVFSYCWSLYLLIKGKYPDIRTDLVNSYHLLLCCIDLIYANIV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VANRRDLLNPQLESDALVESESNSSPVSVIEYLCKRYEGISIEVKAIKQHLLWLYLENLFDKNHLRGNKK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TFCGLLDQGNFDYNNKFVSNSYDEFVLSSGDFDERIFLGSNAYLDIGTPAKLPKAAHTTAEARQNVTRNL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QDRFQNSTMIPQTPLTGRNFLNQKEERTPVSSATLSVGRLQALLAKWTVSPSNKLLAIFGDCSNDLLDII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QSRINELKETFYDSYTKIDDERSKSPIDFAENRWNLGIKLYYKTLESIILAEKRRNKTSGELKILLEKDV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FHRSLLACCLEITIFSYGSQKTFPWIVQVFGLSHYYFYKVIEIVIRTEHGLPREVVKHLNYIEESILDHL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AWVSGSPLFTASDNGLIAIPSYEEVCIPSNEEGHSNKPAITNIVHPQMRRLNPALAGPIESKGFPVAERY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SSPMKKSIEARSITDAKDTSKPKRTGSLGLFFRKFYYLASVRLKDLCRSLHLGEDLTSKIWTCFEYSVMH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CHELIIDRHLDQLLMCAIYVICKVSRKNTKFLEIKDCYNRQPQAKKHLYRNVLVRKRKGKSDNKSVESSR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NSSPVSPPIIISGSTTIYQEQNETAMRSSSTLSQTPTPSCSDVDVENGELEDVRGDLVQFYNEVYLDAMK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EFVLRFLPENGNSQVSGRHSVFVSIFGCDSPPLSPKPKMLYSFQESPDTILKDINDAVKQSERTGDKSKA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FTARGRAKRAILQNDEPDILPKRSRQSEVLTKRLSNLTSDKEKVKRSQGE</w:t>
      </w:r>
    </w:p>
    <w:p>
      <w:pPr>
        <w:pStyle w:val="PlainText"/>
        <w:rPr>
          <w:rFonts w:cs="宋体;SimSun"/>
        </w:rPr>
      </w:pPr>
      <w:r>
        <w:rPr>
          <w:rFonts w:cs="宋体;SimSun"/>
        </w:rPr>
      </w:r>
    </w:p>
    <w:p>
      <w:pPr>
        <w:pStyle w:val="PlainText"/>
        <w:rPr/>
      </w:pPr>
      <w:r>
        <w:rPr>
          <w:rFonts w:cs="宋体;SimSun"/>
        </w:rPr>
        <w:t>&gt;RB1-Ta gi|196012646|ref|XP_002116185.1| hypothetical protein TRIADDRAFT_60210 [Trichoplax adhaerens]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MASSLAVTHCANHANNDEDSSYTDQTIRDLFKDLHSNLNITDPLVLEEGWNMWKIISETFKIVKNDISQW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VCAINYIAIYTARMSSKASILKPIPKVLNHLMAARINILDFIDKLQKLGEIISVENHAAKKQIYLLSRKY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LIDAALFAKCDLLIELVFRKDIDKSIHKFKDLLDNPRSYIWLLFLVAKGTLIGTDTESVSHLIYDDKIAI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LFETVDFMKLKNIFIINIGQQVRDFHNNCWTRFQVTGSSILNPLKIDNLNREYEAAFIKNGDFDERAFLD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ESIFDSMLKPKSTGKEDRGSYRKDPPPTPVKSTMKSIANLLALLTSTEHLKMVITYRIDFVLSTTPGSLL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CDYFKKCCPNPFDSILARLERYRDVFVQKYAKQTSSAYSSISDKYFDLAKRLYFRVLENMLKGEQRRLGN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SDFSVLLNHDVFHSSLLACSLEVVLFTYNSPHTSNSNKYGYEFSFPWILDILDIKAYHFGKVIESFIRSE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LSLDNNLVQHLNFIESMILESLAWQASSPLYAALESSKIDLRYRQLVTENKTEVAGSLLETCLSPVKKSH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TSEKQSCGDETQKKLHSVDLFYRKVFQLAYLRLKNLCDALKIDEKTINRTWTCYHYALTYKTKLFMDRHI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DQVCRNVLLLSNQYGTIIAFYNQIFICEMKEFVLKLSSVNAALQLSPIPTYNSRSPRSDGVGKRIPWVSN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VYLSPLKRKDILTPRSKALYCFGDALESSRKLSEINEIVHKGSMKSSKRLKFDDTTVTADVDVTSRCAEA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RPGLSNLDQDENPTDNPTNNYKAVMLENRLADFGGSSFAVIDISRKSNTR</w:t>
      </w:r>
    </w:p>
    <w:p>
      <w:pPr>
        <w:pStyle w:val="PlainText"/>
        <w:rPr>
          <w:rFonts w:cs="宋体;SimSun"/>
        </w:rPr>
      </w:pPr>
      <w:r>
        <w:rPr>
          <w:rFonts w:cs="宋体;SimSun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-Mb Mb|A9UZQ5|A9UZQ5_MONBE Predicted protein [Monosiga brevicollis 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EVQTEAREIVDLLVLALDPAQTWTGLESTYWSAVAMLLAARQPTASGFMLLATGGLTVSDLLQRCELNAVTFFDHCRQ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AALRTSANVDADFSLTRLNLFEAYCNHMHRSFVVMCQLRHQLERYLYNLFSTDQHNSEIHARIKQFVWITFQAARISH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HDTVLHTGCESLLHLLICVVHHAVVRCDAPLLRPNLAVELIKQKPSTSDPCLEQLDTICRTFKFNRDEILVIRRSFWEP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RDYENLLFFVDGQPQPMAMTYLSQIYEQQYYRQPQYAGLDDRLYIDQVPHLQLPPSIASRGSSTVDLLQAGTRDVLHR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RNLLGELRQTADPVNPEDSSAADRGHLENETGRAAVSKSDAGAAACAMLNMNCSASAPPQPQPQPQPQPQVRPPAPSS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TPRSRARPMPQPTPSHDALQRLRATASGTNMPSTPSSPLRQAAQQLREFMEELPQHTDGPSFELAKCFYECDQTRDTA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QQECKQLLSVVQDQVVRALRGHQYAYFWETHEKSLITESEKLFWWLLHDILAKSLNTSLLGRAAFLRAVMALSYEVVL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HRREWFQVPVPSRLRFPWILHVAHVPPENVLKVIEPCIVHTLSAYPVITQYLADLEAGVLQQQLWAVGSSFLARMRRD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YLPTVHESGTIDRPGRRHPPQPHRASPARRNLSSLFADEGEPLAKRAARELAPVDNNATPSASSRSGSQASLPHTLLT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AYKLYPLVIDRLSELIHRLKEVPGAVVTSITKMAWNLLLDVFHNHIQLLEGMHTDQLIICCVYASLKRRFPRQIAFKY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EQYESMRGVNERLASTASVAWGDDLQGLQAMLQKRRIDIQDVAIYCRQRLTPMNLTVRLCVCALAGQEGALVPLPVFP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CKRIQLTPQRHSQSPGPFGRNVFVSPLLYRSEEAAALRVTRNTPMACKTPTSRLRASDSIRTSLQDLSKAM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-Dd gi|60463973|gb|EAL62136.1| Rb-like protein [Dictyostelium discoideum AX4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MAHNKNDLTNINTKTTAPTTTTTEQQPEQQQQQPEQQQQEKQNNNNNNNNNNNNNNNINNNENNENNNNDIINNKINL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ELVAAAELKGRYTQIQLEELKSKLDRTSSALNVDQDTIKLAWCLLENMQLVSVDTSEQFQKQIVACSLFICGNKKFSS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YNLNQPSSSSFQPDNNSKIKGRKIRKTNNSKNKNNDSNEEEEETTTDTEEEEEEDTLLNENNNSINKNSSNNNELLVS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SCINESGGDSQFLQNSVFLSQLLKHFEGEIKLSQFFDTLRSFISNLRLGNAFEEQGRQLEQSFNTLNNLYRKYEQIFF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FHPTENYILKTTQQHNYNNNSNNNNNNNNNNNNNNNNNRTNEDYLLSIGWLIFLFCKNKLFTKDSPDFVQSLHLLLCI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FIYVNTSISELKKIPQGVQIIDTATGDILLYLAKSIPCNLDDLSNVNQNIFSTYSNLLINNSILKLFDNNNNNNNNNN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NNNSDGIKSIFNNSSIIKDNYNSLNKSYELYYYANGDIDERLFYSFDHDIYVLNNNNNNQNNNNNNNNHNNNYYNNNN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NNNNNNNNHLNYQYSSLLPPSTPTTPSRYGSSSSSGGGGGGNLRKNIYGTPSKSLSAGNLGSVIPQTPISLTLTLESW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VEIQNYRDPNPSLNLINILKSADQPQQTSEVDKMIERVSSLTNNTDSLFSIGGIDDHQQQQQQQQEVKQRRKNMAIQL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YCLLEKLIKFEQNTSSNINVLLNHEDFHKSLLSNSFEIIAYVYKMEGLYFPHFINVFKLHPFSYLRLIDLVLKVDADLP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LAQHFSQIEEKILEKYVWSNNSTVFSTIKSHDFQNIFNSNGVGAAITTHLRPTQVFSTPTKNQNNNPFRNQQLINTNI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TPTKKNPFIQNFIKKVSTLIIAKCRKLIHAMGLSSDYVVQIYQVMIKILIDETLLFKNREIDVLLICSIYAICKVNSK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TFKAIIDKSCISAKVYKEVYIGNDENNNNNNNNNNNNNNNNNNNNNNINNNNNNNENNNNNNNPVKGDIILFYNKIFL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MDPYIHEVFSKYQQQQQHQYQQPLQNLPPPLLNQNSPKKWNPLFHTPTKNQNNNPYNSNNNTPNKFSSSIPLSPQKGV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YNSSFSVNSMVTISPMKQHTPISSSYTYIVAKSPSKELFQINQCLNKKKNDEMVPPPPTTPSSINNNNNNNNNNNNNNN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NNNNSNDNNNNNNNNNNNNNNNNSNNNSNNNNNTEKKMVGKRLLFDYEESPSTPSSSSSPTILNNNKKNNNNNKSENV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PGNNSPSSSPLSSSSSSSSSSSSGGRKRLK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Os08g0538700-Os gi|115477553|ref|NP_001062372.1| Os08g0538700 [Oryza sativa (japonica cultivar-group)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EGAAPPASSGSEVTGAGSGKVDAGGGAAMEERFADLCKSKLGLDESITRQAMQLFKESKSILLSSMSSLGSGSPEEIE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WSAFVLYCVSRLGKAGKGKEDGGISLCQILRAFSLNIVDFFKEMPQFCIKVGSVLAGLYGSDWEKRLELKELQANVVH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LLSRYYKRAYQELFLLNDAKPPENSAEPNAQASDYYRFGWLLFLVLRIQTFSRFKDLVTSTNGLVSVLAVLIVHIPVR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NFNIKESSSFAKKSDKGVNLIASLCEKYHTSEDELSKAIEKTNTLIVDILKKKPCPAASECQQDRLSFIDPEGLTYFK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LEEDSLKLSLLMLEKEYENAINTKGELDERMFANDEDSLLGSGSLSGGAINLPGTKRKYDVMASPAKSITSPSPMSPP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CASPTGNGYCSSKMAPITPVSTAMTTAKWLRSTISPLPSKPSGELLRFFSACDKDVTDDITRRAGIILGAIFTSSSFG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ICTSVRSTNRIDAIWTEQRKMEALKLYYRVLESMCRAETQILSGNNLTSLLSNERFHRCMIACSAELVLATHKTVTMM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AVLEKTGITAFDLSKVIESFVRHEDTLPRELKRHLNSLEERLLESMAWEKGSSMYNSLIVARPTLSAEINRLGLLAEPM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SLDAIAAHHNISLEGLPPLPFQKQEHSPDKDEVRSPKRACTERRNVLVDNNSFRSPVKDTLKSKLPPLQSAFLSPTRP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AAGGELCAETGIGVFLSKIAKLAAIRIRGLCERLQLSQQVLERVYSLVQQIIIQQTALFFNRHIDQIILCSIYGVAKI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LALTFKEIIFGYRKQSQCKPQVFRSVYVHWASRSRNGKTGEDHVDIITFYNEVFIPTVKPLLVELGSGTSPNKKNEEK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ADGPYPESPRLSRFPNLPDMSPKKVSAAHNVYVSPLRTSKMDTLLSPSSKSYYACVGESTHAFQSPSKDLKVINNRLN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KKVSGRLNFDVVSDLVVARSLSDQNSASAAATTADIATKTPVKLEQPD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Os11g0533500-Os gi|115485753|ref|NP_001068020.1| Os11g0533500 [Oryza sativa (japonica cultivar-group)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SQPPAAVEARLADLCKELGVDEGVAGEAAAVLEEGKGALLASPSFGSKSPEDAEKLCFAFVLYCVSKLKETKAGSSG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LWEILKGCKLKYDDFFKESQRLASRIDQVLGSRYGSDWEARLELKQLENLVNLLADASRFYCKAFNELFLSPSTDQEP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TTNIPDYIRFGWLLFLILRSKSPELFKDLVSCIHGLVAILAILLIHVPAKFRSFTIEGSSHLIKQTEKGVDLLPSLCH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YHTSEDRLKEMMGKSYKVIEVFFSRKAINASEFKTVNLDKIDTDGLMYFKDLVDDEIFQSNLEKLEKLSSTTGCQGELD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MFLTSNDYVLNAENSSGSSANFGCSKRVFETLASPTKTIKNMLAAPSSPSSPANGGSIKIVQMTPVTSAMTTAKWLRD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SSLPDKPSSKLEEFLSSCDTDLTSDVVKRVSIILEAIFPTKSIDRGTSIGLNCANAFDIPWAEARKMEASKLYYRVLE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CRAESQNNNVNNLTPLLSNERFHRCLIACSAELVLATHKTVIMMFPAVLESTGLTAFDLSKIIENFVRHEETLPRELK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HLNSLEEQLLESMSWEKGSSLYNSLVVARPSLSTEINSLGLLAEPMPSLDGIVARQSIHPDGLPPTPSKRWPSAGPDGN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YPQSPKRLCTESRNSLVERNSQTPPPKQSQTGLSILKAKYHPLQATFASPTVSNPVSGNEKCAVVGVQIFFSKILKLAA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IRNLCERLRHEELTVSVYNIFKQILDQQTALFFNRHVDQIILCCLYGVAKVSQLSLTFKEIVNNYKREPQCKPEVFRS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VGSTNRNGGFGSRHVDIIVFYNQVFVPTVKPLLVALMPSSTRPEDKRNTNSQIPGSPKSSPFSNLPDMSPKKVSSSHN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YVSPLRQTKMDALLSPSSRSFYACIGESTQAFQSPSKDLAAINSRLNYPTRRINTRINFDMVSDSVVAGSLGQPNGGSA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DPAAAFSPLSKKSKTD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R1-At gi|30682129|ref|NP_566417.3| RBR1 (RETINOBLASTOMA-RELATED 1) [Arabidopsis thaliana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EEVQPPVTPPIEPNGKRSEASLLDICEKVLSLDGSTCDEALKLFTETKRILSASMSNIGSGTREEVERFWFAFILYSV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LSVRKEADGLSVSGDNEFNLCQILRALKLNIVDFFKELPQFVVKAGSVLGELYGADWENRLQAKEVQANFVHLSLLSK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YKRGFREFFLTYDANAEKNSANSSTYLLDSYRFGWLLFLALRNHAFSRFKDLVTCSNGVVSILAILIIHVPCRFRNFSI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SSRFVKKGDKGVDLVASLCKIYDASEDELRIVIDKANNLVETILKKKPSPASECQTDKLDNIDPDGLTYFEDLLEETS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TSLITLEKDYYDGKGELDERVFINEEDSLLGSGSLSAGAVNITGVKRKIDALSSPARTFISPLSPHKSPAAKTNGISG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KLAATPVSTAMTTAKWLRTVISPLLPKPSPGLEHFLKSCDRDITNDVTRRAHIILEAIFPNSSLGAQCGGGSLQAVDLM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DIWAEQRRLEACKLYYRVLEAMCKAEAQILHANNLNSLLTNERFHRCMLACSAELVLATHKTITMLFPAVLERTGITA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LSKVIESFIRHEDSLPRELRRHLNSLEERLLESMVWEKGSSMYNSLIVARPSLALEINQLGLLAEPMPSLDAIAALIN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DGANHASSVQKHETCPGQNGGIRSPKRLCTDYRSILVERNSFTSPVKDRLLALGNVKSKMLPPPLQSAFASPTRPNPG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GETCAETGINIFFTKINKLAAVRINGMVERLQLSQQIRESVYCFFQHVLAQRTSLLFSRHIDQIILCCFYGVAKISQM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TFREIIYNYRKQPQCKPLVFRSVYVDALQCRRQGRIGPDHVDIITFYNEIFIPAVKPLLVELGPVRNDRAVEANNKPE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CPGSPKVSVFPSVPDMSPKKVSAVHNVYVSPLRGSKMDALISHSTKSYYACVGESTHAYQSPSKDLSAINNRLNNSSS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KRTLNFDAEAGMVSDSMVANSLNLQNQNQNQNGSDASSSGGAAPLKTEPTD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Rb-Ot gi|116055560|emb|CAL58228.1| retinoblastoma protein (IC) [Ostreococcus tauri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RDVLDAARGTLSARGNESDGAGEGTRAACGALAALGLLDAEDAVRDGGATGAAGEGGDVTGVLEDCETTLVEVLDAMP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LSAGARALATRLKSPSLGSSAVAEAERAMRLREMRSAFAFNKVIAKKFHEFIRVHFDADSRGGRTVARLGWAVYQCAK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ALPKFPDLYSCYHLLVAVEAFLLVNAPRELLRTSLKNMVSMTAKDAVTGLPDPLASLSSSSKTKVETVRAMSVAVINV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ATFPSAVFDVTSHFEDVAPSDACVRGVFDGDADVASPVMERYRRVAAETFGRLAVDETLYLYTEMEGEDSRGRKIIGD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SCATETTHGSMATPTRRKRAAAPFSPYRPKKISTIQEDGGMSMSPMRAIRGPLPAGVVPPTPISQAMASASWLQDIVC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SDLETKLAELRRFVPGEETVIDKLHKKVDVLGQRLGQAIREDALVTTMRTDISPHSMVMDELVRQRTTELVHIFFFFL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ILRAESQVKKDANIVALLQSSRFTKSLLACCMEVIVATYKTSTLTFPATTHLLGIHPFDLTTIIEPFVRADMDLPREI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HFNSLEEKTLERLAWCKGSALFDFLQSFQESVNRGGTTSTSTSNPRATSIPKRPVSPMFNVAAIAEVAAMGEPARDA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KDLVMPQCHSPVRRPPTSAFTVFSSPLRGATTPRRKLPGGQPLPERFAAVRNHDVEQPIGCDVCAFKALQIFFAKVMQ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ARRLGDLASRLKLSPEVTRDVYALIEHVIYEQTNLVYNRHVDQIILASVYGVCKVNGGCGGAVQFKDIIYQYSKQPQC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EIFWTVVIEQTDPELEVSTRGDIISFYNKVFVSRVRTFLLALRERAEALAAQKTTDGEKVSVDEPFPFGISSPRRRLP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NQNIYVSPMRPEREAAMLQDAAVQGEPSTPRTRSLFATIGESIHGDPSSANDFEAINKHLAMKATSTPSRLGARVPEF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b/>
          <w:b/>
          <w:kern w:val="0"/>
          <w:sz w:val="22"/>
          <w:szCs w:val="22"/>
        </w:rPr>
      </w:pPr>
      <w:r>
        <w:rPr>
          <w:rFonts w:cs="宋体;SimSun" w:ascii="宋体;SimSun" w:hAnsi="宋体;SimSun"/>
          <w:b/>
          <w:kern w:val="0"/>
          <w:sz w:val="22"/>
          <w:szCs w:val="22"/>
        </w:rPr>
        <w:t>Sequences for DP family:</w:t>
      </w:r>
    </w:p>
    <w:p>
      <w:pPr>
        <w:pStyle w:val="Normal"/>
        <w:autoSpaceDE w:val="false"/>
        <w:jc w:val="left"/>
        <w:rPr>
          <w:rFonts w:ascii="宋体;SimSun" w:hAnsi="宋体;SimSun" w:cs="宋体;SimSun"/>
          <w:b/>
          <w:b/>
          <w:kern w:val="0"/>
          <w:sz w:val="20"/>
          <w:szCs w:val="20"/>
        </w:rPr>
      </w:pPr>
      <w:r>
        <w:rPr>
          <w:rFonts w:cs="宋体;SimSun" w:ascii="宋体;SimSun" w:hAnsi="宋体;SimSun"/>
          <w:b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P1-Hs gi|6005900|ref|NP_009042.1| transcription factor Dp-1 [Homo sapien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KDAGLIEANGELKVFIDQNLSPGKGVVSLVAVHPSTVNPLGKQLLPKTFGQSNVNIAQQVVIGTPQRPAASNTLVVG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HTPSTHFASQNQPSDSSPWSAGKRNRKGEKNGKGLRHFSMKVCEKVQRKGTTSYNEVADELVAEFSAADNHILPNESA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QKNIRRRVYDALNVLMAMNIISKEKKEIKWIGLPTNSAQECQNLEVERQRRLERIKQKQSQLQELILQQIAFKNLVQR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HAEQQASRPPPPNSVIHLPFIIVNTSKKTVIDCSISNDKFEYLFNFDNTFEIHDDIEVLKRMGMACGLESGSCSAEDL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RSLVPKALEPYVTEMAQGTVGGVFITTAGSTSNGTRFSASDLTNGADGMLATSSNGSQYSGSRVETPVSYVGEDDEE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DFNENDED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P2-Hs gi|5454112|ref|NP_006277.1| transcription factor Dp-2 (E2F dimerization partner 2) [Homo sapien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IISTPQRLTSSGSVLIGSPYTPAPAMVTQTHIAEATGWVPGDRKRARKFIDSDFSESKRSKKGDKNGKGLRHFSMKVC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VQRKGTTSYNEVADELVSEFTNSNNHLAADSQAYDQKNIRRRVYDALNVLMAMNIISKEKKEIKWIGLPTNSAQECQN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IEKQRRIERIKQKRAQLQELLLQQIAFKNLVQRNRQNEQQNQGPPALNSTIQLPFIIINTSRKTVIDCSISSDKFEYL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FDNTFEIHDDIEVLKRMGMSFGLESGKCSLEDLKLAKSLVPKALEGYITDISTGPSWLNQGLLLNSTQSVSNLDLTTG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LPQSSVNQGLCLDAEVALATGQFLAPNSHQSSSAASHCSESRGETPCSFNDEDEEDDEEDSSSP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P3-Hs gi|189409125|ref|NP_057605.3| transcription factor Dp family, member 3 [Homo sapien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KYVSLTEANEELKVLMDENQTSRPVAVHTSTVNPLGKQLLPKTFGQSSVNIDQQVVIGMPQRPAASNIPVVGSPNPP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HFASQNQHSYSSPPWAGQHNRKGEKNGMGLCRLSMKVWETVQRKGTTSCQEVVGELVAKFRAASNHASPNESAYDVKN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RRTYDALNVLMAMNIISREKKKIKWIGLTTNSAQNCQNLRVERQKRLERIKQKQSELQQLILQQIAFKNLVLRNQYVE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VSQRPLPNSVIHVPFIIISSSKKTVINCSISDDKSEYLFKFNSSFEIHDDTEVLMWMGMTFGLESGSCSAEDLKMARN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PKALEPYVTEMAQGTFGGVFTTAGSRSNGTWLSASDLTNIAIGMLATSSGGSQYSGSRVETPAVEEEEEEDNNDDDLS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DED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P1-Cf gi|73989562|ref|XP_849597.1| PREDICTED: similar to Transcription factor Dp-1 (E2F dimerization partner 1) (DRTF1-polypeptide-1) (DRTF1) [Canis familiar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SAISMGQGWQHSWHSSERPAGLIEANGELKVFIDQNLSPGKGVVSLVAVHPSAVNTLGKQLLPKTFGQSNVNIAQQVV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TPQRPAAPNTIVVGSPHTPNTHFVSQNQPSDPSPWSAGKRHRKGEKNGKGLRHFSMKVCEKVQRKGTTSYNEVADELV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FSAADNHILPNESAYDQKNIRRRVYDALNVLMAMNIISKEKKEIKWIGLPTNSAQECQNLEVERQRRLERIKQKQSQL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LILQQIAFKNLVQRNRQAEQQASRPPPPNSVIHLPFIIVNTSKKTVIDCSISNDKFEYLFNFDNTFEIHDDIEVLKRM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CGLESGSCSAEDLKMARSLVPKALEPYVTEMAQGSIGGVFVTSSVSTSNGTRLSASDLTNGADGMLATSSSGSQYSG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VETPVSYVGEDEEEDDDFNENEEE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P2-Cf gi|73990311|ref|XP_852372.1| PREDICTED: similar to Transcription factor Dp-2 (E2F dimerization partner 2) isoform 2 [Canis familiar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TAKNVGLTSTNAELRGFIDQNLSPTKGNISFVAFPVSSTNSPTKILPKTLGPINVNVGPQMIISTPQRLTSSASVLIG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YTPAPAMVTQTHIAEATGWVPGDRKRAREFIDSDFSESKRSKKGDKNGKGLRHFSMKVCEKVQRKGTTSYNEVADELV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FTNSNNHLAADSAYDQKNIRRRVYDALNVLMAMNIISKEKKEIKWIGLPTNSAQECQNLEIEKQRRIERIKQKRAQLQ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LLQQIAFKNLVQRNRQNEQQNQGPPALNSTIQLPFIIINTSRKTVIDCSISSDKFEYLFNFDNTFEIHDDIEVLKRMGM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FGLESGKCSLEDLKLAKSLVPKALEGYITDISTGPSWLNQGLLLNSTQSVSNLDLTTGATLSQSSVNQGLCLDAEVAL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GQFLAPNSHQSSSAASHCSESRGETPCSFNDEDEEDDEEDSSSP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P1-Bt gi|115496726|ref|NP_001069497.1| transcription factor Dp-1 [Bos taur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KDAGLIEANGELKVFIDQNLSPGKGVVSLVAVHPSTVNSLGKQLLPKTFGQSNVNITQQVVIGTPQRPAAPNTIVVG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HTPNTHFVSQNQPSDPSPWSAGKRNRKGEKNGKGLRHFSMKVCEKVQRKGTTSYNEVADELVAEFSAADSHILPSESA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QKNIRRRVYDALNVLMAMNIISKEKKEIKWIGLPTNSAQECQSLEVERQRRLERIKQKQSQLQELILQQIAFKNLVQR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QVEQQASRPPPPNSVIHLPFIIVNTSKKTVIDCSISNDKFEYLFNFDNTFEIHDDIEVLKRMGMACGLESGSCSPEDL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ARSLVPKALEPYVTEMAQGSLGGVFVASAVSTSNGTRLSASDLANGADGALATSSSGSQYSGSRVETPVSCVGEDDED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DFNENEEE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P2-Bt ENSBTAP00000008169 [Bos taur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IISTPQRLTSSGSVLIGSPYTPAPAMVTQTHIAEAAGWVPGDRKRAREFIDSDFSESKRSKKGDKNGKGLRHFSMKVC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VQRKGTTSYNEVADELVSEFTNSNNHLAADSAYDQKNIRRRVYDALNVLMAMNIISKEKKEIKWIGLPTNSAQECQNL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EKQRRIERIKQKRAQLQELLLQQIAFKNLVQRNRQNEQQNQGPPALNSTIQLPFIIINTSRKTVIDCSISSDKFEYLF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DNTFEIHDDIEVLKRMGMSFGLESGKCSLEDLKLAKSLVPKALEGYITDISTGPSWLNQGLLLNSTQSVSNLDLTTGA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SQSSVNQGLCLDAEVALATGQLLAPNSHQSSSAASHCSESRGETPCSFNDEDEEEDEEDSSSP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P1-Mm gi|6678305|ref|NP_033387.1| transcription factor Dp 1 [Mus muscul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KDASLIEANGELKVFIDQNLSPGKGVVSLVAVHPSTVNTLGKQLLPKTFGQSNVNITQQVVIGTPQRPAASNTIVVG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HTPNTHFVSQNQTSDSSPWSAGKRNRKGEKNGKGLRHFSMKVCEKVQRKGTTSYNEVADELVAEFSAADNHILPNESA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QKNIRRRVYDALNVLMAMNIISKEKKEIKWIGLPTNSAQECQNLEVERQRRLERIKQKQSQLQELILQQIAFKNLVQR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QAEQQARRPPPPNSVIHLPFIIVNTSRKTVIDCSISNDKFEYLFNFDNTFEIHDDIEVLKRMGMACGLESGNCSAEDL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ARSLVPKALEPYVTEMAQGSIGGVFVTTTGSTSNGTRLSASDLSNGADGMLATSSNGSQYSGSRVETPVSYVGEDDDD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DFNENDEE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P2-Mm gi|182765448|ref|NP_848782.2| transcription factor Dp-2 [Mus muscul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IISTPQRIANSGSVLIGNPYTPAPAMVTQTHIAEAAGWVPSDRKRAREFIDSDFSESKRSKKGDKNGKGLRHFSMKVC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VQRKGTTSYNEVADELVSEFTNSNNHLAADSAYDQKNIRRRVYDALNVLMAMNIISKEKKEIKWIGLPTNSAQECQNL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EKQRRIERIKQKRAQLQELLLQQIAFKNLVQRNRQNEQQNQGPPAVNSTIQLPFIIINTSRKTVIDCSISSDKFEYLF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DNTFEIHDDIEVLKRMGMSFGLESGKCSLEDLKIAKSLVPKALEGYITDISTGPSWLNQGLLLNSTQSVSNLDPTTGA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PQSSVNQGLCLDAEVALATGQLPASNSHQSSSAASHFSESRGETPCSFNDEDEEDEEEDPSSP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P2L-Mm gi|149260219|ref|XP_001481321.1| PREDICTED: similar to Transcription factor Dp-2 (E2F dimerization partner 2) (Dp-3) [Mus muscul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TAKNVGLPSTNAELRGFIDQNFSPTKGNISLVAFPVSSTNSPTKILPKTLGPINVNVGPQMIISTPQRIANSGSVLIG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YTPAPAMVTQTHIAEAAGWVPSDRKRAREFIDSDFSESISQXKKNKNNGKSQEAHSNSVCESLQSGAGECFSHRTEEL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EIKDKQAKGRISQAYDQKNIRRRVYDALNVLMAMNIISKEKKEIKWIGLPTNSAQECQNLEIEKQRRIERIKQKRAQL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LLLQQIAFKNLVQRNRQNEQQNQGPPAVNSTIQLPFIIINTSRKTVIDCSISSDKFEYLFNFDNTFEIHDDIEVLKRM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SFGLESGKCSLEDLKIAKSLVPKALEGYITDISTGPSWLNQGLLLNSTQSVSNLDPTTGATVPQSSVNQGLCLDAEVA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TGQLPASNSHQSSSAASHFSESRGETPCSFNDEDEEDEEEDPSSP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P1-Rn  gi|71043770|ref|NP_001020889.1| hypothetical protein LOC361178 [Rattus norvegic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KDASLIEANGELKVFIDQNLSPGKGVVSLVAVHPSTVNTLGKQLLPKTFGQSNVNITQQVVIGTPQRPAAANTIVVG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HTPNTHFVSQNQTSDSSPWSAGKRNRKGEKNGKGLRHFSMKVCEKVQRKGTTSYNEVADELVAEFSAADNHILPNESA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QKNIRRRVYDALNVLMAMNIISKEKKEIKWIGLPTNSAQECQNLEVERQRRLERIKQKQSQLQELILQQIAFKNLVQR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QAEQQARRPPPPNSVIHLPFIIVNTSRKTVIDCSISNDKFEYLFNFDNTFEIHDDIEVLKRMGMACGLESGSCSAEDL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ARSLVPKALEPYVTEMAQGSIGGVFVTTTGSTSNGTRLSASDLSNGADGMGHELQWVSVQRLQGGDPCVLRWG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P2-Rn  gi|157818883|ref|NP_001100317.1| transcription factor Dp-2 (E2F dimerization partner 2) [Rattus norvegic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IISTPQRITNSGSVLIGSPYTPAPAMVTQTHIAEAAGWVPSDRKRAREFIDSDFSESKRSKKGDKNGKGLRHFSMKVC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VQRKGTTSYNEVADELVSEFTNASNHLAADSAYDQKNIRRRVYDALNVLMAMNIISKEKKEIKWIGLPTNSAQECQNL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EKQRRIERIKQKRAQLQELLLQQIAFKNLVQRNRQNEQQNQGPPAVNSTIQLPFIVINTSRKTVIDCSISSDKFEYLF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DNTFEIHDDIEVLKRMGMSFGLESGKCSLEDLKIAKSLVPKALEGYITDVSTGPSWLNQGLLLNSTQSVSNLDPTTGA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PQSSVNQGLCLDAEVALATGQFLAPNSHQSSTAASQFSESRGETPCSFNDEEEEDEEEDPSSP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P1-Gg gi|50730508|ref|XP_416938.1| PREDICTED: similar to transcription factor [Gallus gall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KDAGLIEANGELKVFIDQNLSPGKGVVSLLAVHPSTVNTLGKQLLPKTFGRSNVNIAQQVVIGTPQRPSVPNTILVG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HTPNTHFVSQNQTADSSPWSAGKRNRKGEKSGTGLRHFSMKVCEKVQRKGTTSYNEVADELVAEFTTPDDHISPNESA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QKNIRRRVYDALNVLMAMNIISKEKKEIKWIGLPTNSAQECQNLEVEKQRRLERIKQKQSQLQELILQQIAFKNLVQR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QAEQQANRPPPSNSVIHLPFIIVNTSKKTVIDCSISNDKFEYLFNFDNTFEIHDDIEVLKRMGMACGLESGSCSAEDL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ARSLVPKALEPYVTEMAQGSISSVYVTSSSGSTSNGTRFSASDFSNGGDGMLATSSNGSQYSGSRVETPVSYVGDDDD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DDFNENDDD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P2-Gg gi|118095071|ref|XP_422598.2| PREDICTED: similar to Transcription factor Dp-2 (E2F dimerization partner 2) [Gallus gall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TAKNVGVTSTNGDLKGFIDQNQSPTKGNISVITLPVSSTNSPTKILPKTLGPINVNVGPQMIISTSQRLTNSGGVLIG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YNPAPTMVTQTHITEATGWIPGERKRTREFIESDFSESKRSKKGDKNGKGLRHFSMKVCEKVQRKGTTSYNEVADELV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FTNSNSHLAADSAYDQKNIRRRVYDALNVLMAMNIISKEKKEIRWIGLPTNSAQECQNLEIEKQKRIERIKEKRAQLQ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LLQQIAFKNLVQRNQQNEQQNRGPPASNSTIQLPFLIVNTSKRTVIDCSISSDKFEYLFNFDNAFEIHDDSEVLKRMGM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FGLEEGKCSAEDLRTAKSLVPKALEGYITDMSTGLSWMNQGLLSAQAVSHSEIAGGTSDSKSSENPGLCLDTEVALAT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FLAPSSQQSSSATSRYSESRGETPCSFNEEEEEDEDEDDPSSP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P1-Xt gi|58332126|ref|NP_001011211.1| hypothetical protein LOC496643 [Xenopus tropical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KDVGLIEANGELKVFVDQNLSPEKGVVSLLTVHPSSVSSIGKQLLPKTFGQSNVNITQQVVLGTPQRQSAPNTILIG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HTPNTHFVSQNQVTDSSPWSAGKRNKKGEKNGKGLRHFSMKVCEKVQKKGTTSYNEVADELVAEFSSADNHISPNESQ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YDQKNIRRRVYDALNVLMAMNIISKEKKEIKWIGLPTNSAQECQNLEVERQRRLERIKQKQSQLQELILQQIAFKNLVQ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RLTEQKANRPPPPNSVIHLPFIIVNTSKKTVIDCSISNDKFEYLFNFDNTFEIHDDIEVLKRMGMACGLESGSCSAED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TARSLVPKALEPYVTEMAQGSISSVYISSSSGSVSNGRRFSSSDLTGCTDSMLATSSNGSQYSSSRVETPVSYVGEED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DEDDFNDDD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P2-Xt gi|166158068|ref|NP_001107442.1| hypothetical protein LOC100135290 [Xenopus tropical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MANTIGAAALCGDLKAFLNQNLSKGNISLVTPSSYSPANKITLGTVNSNVGAQMILSTPQRVSHSGNILIGSPFTPHT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VAMVTQAHPPEGNEWTPGNKKRTHDYIDSYYSDRDGLCSSDSSSSKRLKRADKNGKGLRHFSMKVCEKVQKKGTTSYN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ADELVAEFTHASSLMPADSQVCDQKNIRRRVYDALNVLMAMNIISKEKKEIRWIGLPTNSAQECRNLELEKQKRLERI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KRAQLEELILQQVAFKNLVQRNQASEASSRSSPPAGSVIQLPFIILNTDVRTVIDCSISSDKCEYLFNFDNTFEIHDD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ILKRMGMSLGLENGTCSPQNLTLAKSLVPKSLEAYITSTCKTFWVPHNRFLL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P1-Dr gi|41152118|ref|NP_957070.1| transcription factor Dp-1 [Danio rerio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KDAGLKETNGEIKLFVNQSPGKAAGVLQLLTVHPASITTVKQILPKTLTVAAGAHVLPHMVVSTPQRPTIPVLLTSP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PTAQTQQESSPWSSGHCRRADKSGKGLRHFSMKVCEKVQKKVVTSYNEVADELVQEFSSADHSSISPNDAVTSCHVYD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NIRRRVYDALNVLMAMNIISKDKKEIKWIGFPTNSAQECEDLKAERQKRQERIKQKQSQLQELIVQQIAFKNLVQRNR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EQQSKRSPSANTIIQLPFIIINTSKKTIIDCSISNDKFEYLFNFDSMFEIHDDVEVLKRLGLALGLESGRCSAEQMKI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SLVSKALQPYVTEMAQGSVNQLMDFSHVAAERRASSSTSSRVETPTSLMEEDEEDEEEDYEEED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P2-Dr gi|38016161|ref|NP_937851.1| transcription factor Dp-2 [Danio rerio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MANTIGAAALCGDLKAFLNQNLSKGNISLLTPSSYSPANKITLGTVNSNVGAQMILSTPQRVSHSGNILIGSPFTPHT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VAMVTQAHPPEGNEWTPGNKKRTHDYIDSYYSDRDGLCSSDSSSSKRLKRADKNGKGLRHFSMKVCEKVQKKGTTSYN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ADELVAEFTHASSLMPADSQVYDQKNIRRRVYDALNVLMAMNIISKEKKEIRWIGLPTNSAQECRNLELEKQKRLERI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KRAQLEELILQQVAFKNLVQRNQASEASSRSSPPAGSVIQLPFIILNTDVRTVIDCSISSDKCEYLFNFDNTFEIHDD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ILKRMGMSLGLENGTCSPQNLTLAKSLVPKSLEAYITNMARNSTRTPLSLTSSTALSHTSESRVLTPSSFNEADDEDD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DDSPSSP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P3-Dr gi|189523624|ref|XP_001918928.1| PREDICTED: hypothetical protein [Danio rerio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KDAGLIEANGELKVFIDQNLSPGKGVLSLVTVHPQALTVGKQLLPKTLGPSNVNIAPHMVISTPQRPSGSNVILMNS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HTPSSQFITQSQPSEASPWSSGKRGKKGEKNGKGLRHFSMKVCEKVQRKGVTTYNEVADELVAEFSSGDNHISPNDAHV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QKNIRRRVYDALNVLMAMNIISKEKKEIKWIGLPTNSAQECQNLEVERQRRLERIKQKQSQLQELILQQIAFKNLVQR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QREQQTKRPPPANSVIHLPFIIVNTSKKTVIDCSISNDKFEYLFNFDSMFEIHDDIEVLKRMGMACGLEVGKCSAEDL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ARSLVPKALEPYVTEMAQGPISNVYMTGASSANGGGRYHVGGDSGADATMASSSNDSHYSGSRVETPVSYMGEDDDDD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FDENDDE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P-Tn ENSTNIT00000017108 [Tetraodon nigrovirid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KDAGLIETNGELKIFVDQNMSPSKEVYSLVTVQPAAVAKQLLPKTLGPSNVNVAAHVHLQVIGTPQRPTVSNAILVN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HTPSSQFLTQTQQSDASPWSSGKRGKKGEKNGKGLRHFSMKVCEKVQKKGVTTYNEVADELVAEFSSSDNHMSPNDAH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YDQKNIRRRVYDALNVLMAMNIISKEKKEIKWIGLPTNSAQECQNLEVERQRRLERIKQKQSQLQELILQQIAFKNLVQ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KQTELQANRPPPPNSIIHLPFIIVNTSKKTVIDCSISSDKFEYLFNFDSMFEIHDDIEVLKRMGMACGLEVGKCSAED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VARSLVPKALEPYVIEMAKGPISNVYVTGGSSANGARYPGSDGCTDGTMASSSNDSHYSGSRVETPVSYMGVDDDDRK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RQQKKA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P-Sp gi|72048148|ref|XP_798717.1| PREDICTED: similar to MGC81762 protein [Strongylocentrotus purpuratu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ESSASLTSLWGPEGQGSPLKTQPSTPSKSSGKDIVGDEVISFYDDAGLGGIAREAKLIDPSGILRRDTNLQQVTRVIQ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PQFISPKPSPMKTTTQILPKVATIVTTTNVSGLPMILTPQRPCTTVLAASPSQSQFTPVSLQSPSWSGSSQKRKADFSD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DNSNKRKKREKESKGLRHFSMKVCEKVQQKGITSYNEVAEELVREFSQPAHQFLPSESHQYDQKNIRRRVYDALNVLM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NIISKEKKEIKWIGLPTNSRQECDKLETEKRKRLDSIRQKKSQLQELLLQQIAFKNLVTRNKRLEDTGASPPTSNSAI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PYIIVNTSKKTVIDCSISNDKYEYLFNFNDTFQIHDDIEVLKRMGMAYGLEKGQCSHSDLERAKTMIPKTLEPYLAEM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QSQSSSSTTIIAGPSGIQTQGASKTHLPGDPQFSPLAVPLALAHSVDAEVALATADLAISQSSSLSSYSDAGPSRGAT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TPSSLLDSESDESSRESFQ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P-Ci gi|118343721|ref|NP_001071681.1| transcription factor protein [Ciona intestinal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EVEQNAKSTCATIRPHAPTISVVHTTPVKGQSVFLTTPSSGSGIVRTAGSQVRVVQTTPQQTPQVVRIIKAGEAVTGS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VINIRAPLASPVKGGAIINIPTGSKLLTHPGPKLKVGDTITIQKSNIINENQSSSNDPNDVIQPSGTKLVKVVTSNQT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FIAPNTNNMKQMTPSTPQNKSFFSQQMASPVRINNMSPTWNASSPSYKRPSMFNDPAQMVESKRRRTPTTDKGSKGLR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AMLVCEKVKQKVTTTYNEVADELVSEFADHQRQVTDQYDQKNIRRRVYDALNVLMAMDIIYKDKKDIHWVGLPTNSAQ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QTLQTEKKNRQQRIQQKTLQLHELILQQIAFKNLVQRNKRIEQTQGFPADNSSIQLPFIIVNTSKKTVIDCSISNDKY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YMFNFDNTFEIHDDIEVLKRMGMAYGLEAGVCSNDNLRTAMTLVPPVLKPYLEQMAGKTSGEVSEASVGTPEVKIEPQT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DVSSFTPDDEVAMVIDGGVGCAGSSRSSSAVYSGTPLSGDIESGSESRGSTPL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P-BF gi|260816838|ref|XP_002603294.1| hypothetical protein BRAFLDRAFT_207856 [Branchiostoma floridae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GLIDTNGELAGFVRSHQDQNTSPTKGTVQLLCFPSRIHTIGETIILPKTLGPANTPASPMILQQSPARPTPVAQLVQV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SPARAQQTTYTTVVTDPNLIQVGGQVRKRTHDFIEADFSESKRKKGEKGGKGLRHFSMKVCEKVQRKGTTSYNEVADE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AEFSDPQRHLSPSDQIGNAYDQKNIRRRVYDALNVLMAMNIISKEKKEIKWIGLPTNSAQECQNLELEKQRRIDRIKQ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QQLQELILQQIAFKNLVQRNKRMEQAGTGPPNQNSAIQLPFIIVNTSKKTVIDCSISNDKYEYLFNFDNTFEIHDDIE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KRMGMAYGLESGKCAPENLKIAKTLVPRALEPYVEGK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P-Nv gi|156375187|ref|XP_001629963.1| predicted protein [Nematostella vectensi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VVGTPPSQSLIAVSNSPRTPAMIAAPIIPSPSNTWPSASRSAVGDKSGKGLRHFSMKVCEKVQQKGTTSYNEVADELV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FSDPEKHMSPTDQAYDQKNIRRRVYDALNVLMAMNIISKEKKEIKWIGLPTNSAQECQSLEVEEKKDKRDRIKQKTAQ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ELILQQIAFKNLVQRNRSSEKQQGLPAANTTIHLPFIIVNTSKKTIIDCSISNDKFEYLFNFDNTFEIHDDIEVLKCM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FGLEKKSCSVENLKTSRTMVPKALEPYVVGKESITEY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PlainText"/>
        <w:rPr/>
      </w:pPr>
      <w:r>
        <w:rPr>
          <w:rFonts w:cs="宋体;SimSun"/>
        </w:rPr>
        <w:t>&gt;DP-Ta gi|196015549|ref|XP_002117631.1| hypothetical protein TRIADDRAFT_32839 [Trichoplax adhaerens]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MKVCEKVQQKGTTTYNEVVADELVREFSGDPDRGMPSNDQTYDQKNIRRRVYDALNVLMAMNIISKEKKE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IKWIGLPTNSAQECDTLEKELGTLRDRVQEKKERLRELIIQQYAYKNLVKRNRERENENALKENSCIQLP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FVVINTSKQTVIDCSISNDKFEYLFNFDNTFEIHNDIEILKRMGIVSSDVLDTTGNLNVKELEEIKTIVP</w:t>
      </w:r>
    </w:p>
    <w:p>
      <w:pPr>
        <w:pStyle w:val="PlainText"/>
        <w:rPr>
          <w:rFonts w:cs="宋体;SimSun"/>
        </w:rPr>
      </w:pPr>
      <w:r>
        <w:rPr>
          <w:rFonts w:cs="宋体;SimSun"/>
        </w:rPr>
        <w:t>KSVGDNVPGTFNNFTSVDNIS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P-Mb gi|167516980|ref|XP_001742831.1| hypothetical protein [Monosiga brevicollis MX1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TSMSNGSPNTKRKKVDRSSRGLKHFATMVCAKVQEKNVTTYSEVADELVVQHQRELQSNPDPNDDGEPKNIRRRVYD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NVLMALNIISKDKKCIRWEGLPTNVTQEARTYAATKRKKEEQVQKLKKQLQALVLQHIAFQNLIKRNQARMQENPSTE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HDSIQLPFVIVSTRQSAVIDCQMAADQSEYFFDFNEPFVIHDDLQVLSQLGLTFGLETGAISDEQVALARDLLPAEMGH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DEMVQEGRARAPQAPATAAAPAPAATASTAATAATASATASIGTVSQSATAAASNKTAAAARSAPTSS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P-Dm gi|17136994|ref|NP_477039.1| DP transcription factor CG4654-PA, isoform A [Drosophila melanogaster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HSTGGTVKTDEVNFFFRNEHGQISKMLKPAQNKSEMEGGKPVAVVYATGSSARNSGSASGIGNVGRMGAFSQMGSQG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IRLQDNGLSIPKTEAGTTYTTVSAQKTSGAGSGHYDLPLKGDRYVKFTPNPIKMKSKLHAIQSNSLHSMSASSSSVQR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KPDKAGKGLRHFSMKVCEKVEEKGKTTYNEVADDLVSEEMKNNAYDNNCDQKNIRRRVYDALNVLMAINVISKDKKEI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WIGLPANSTETFLALEEENCQRRERIKQKNEMLREMIMQHVAFKGLVERNKRNESQGVVPSPNASIQLPFIIVNTHKST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NCSVTNDKSEYIFKFDKTFEMHDDIEVLKRMGFLLGLDKGECTPENIERVKSWVPPNLAKYVEAYGTGKTGENMYESD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DNEFNGYLESANESQGFAQHSAQHTTDGEFKLEMDDDELDDDI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pl-1-Ce gi|17532739|ref|NP_495957.1| vertebrate transcription factor DP-Like family member (dpl-1) [Caenorhabditis elegans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NPTNYDPRIGQPAQSRPQVSLSMGRRIVQMPTGLPRSYQDESHNEPVGWDEPSGVGGSSGAGGQQSDKPTGLRHFSTK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CEKVKEKGLTNYNEVADELVADYFQNNLIKQIDVVKQEYDMKNIRRRVYDALNVLLAMNIITKSKKDIRWIGLPASASQ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SRLEEEKSRREASISSKKQALEEMVLQIVSYKNLVERNRKNEHKNGRPENDTVLHLPFLIINTDKEANVECSVSSDKS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FLFSFDKKFEIHDDFEILKKLNLACSLETTNPTAEEVKTAKSFLPTLHQHYVDEIIANRKKVEAEKEEKRKQQQLIADQM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MNLSQAQYVEPTSSLAQMSYSSRFNRQLQEHLINDGSEDRSAAAGIMERDYDMDKNVNQGSASRGPMYNTYSPQKIRA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NTPLQVPPVTKRYYVQKTQGPMKHDMTPVVRTVNRPYSTVPPDRRLSTGATSVNSGPVKYYVPQGHQPMHQPVGQRYR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PQQPQMSHMGQPHQVQQRVVYPAGSISGHQLQPGQRIVTQRIVAPGGPHPPGTIVRKVIRKIVVNNPKQSPAQQVIQK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MEQDMCTFERKTEQPMTSAQAAALIQHPQPEEYDYF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P-Dd gi|66818451|ref|XP_642885.1|  [Dictyostelium discoideum AX4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ESTNQSQIANIPSSTASTINNNKNNNNNNNNNNNNNNNNNNNNNNNNNNNNNNNNNNNNNNNNNQSNSQHDDTINNTQ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EDESPSQSPTYPNNSNNNNINSTSTNNNNNNNHNNNINSNSINEANNKLNESDDLNNSTFVNNLLTSLKTRSQSDLKQ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QQQQQQQQQQQQQQQQQQQNNNNINSHSPILSSQHSFSIPNQPIITPTQSQYINNSRNMQFDINDVHPEYFYSQLNSIT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NNNNNNNNNNNNNNNNVNNNNVNNNLSNQNNESEINNTASSSKKRSSSSLNTNNNNNNTNNSNNNNNNNNNNNNNNNN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NNNNNNNNNNNNNNNLSNDENDMDDKAKDEKSKGLRYLSYKVCQKVQSKKTTSYVEVSNELLSEYIEENRRNMGAGVS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SFKTNTVKRRIYDVLNVFQAMNIITKDKQKISWVGLPSGLPSQQLQQLRNSQEDNNNNNSNNNSNNTNNNNNNNNNNN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NNNNNNNNNNNNNNNNSTITPTPVIQTNQSIAKQLEDIKERIQAKKKQLKDLNQQEKDYQELHSRNTLLEQRKDQSLK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KIFLPFIVLSTQNSTVIDCEVENERSKYFFNFSQSFNIIDDDSLVKSVLENPLSNNPSLGNNLPTTITNRSLSTPILPS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SNEPKSNGRKKRKKD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Os03g0152100-Os gi|115450779|ref|NP_001048990.1| Os03g0152100 [Oryza sativa (japonica cultivar-group)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VSGVAHRPDDDGGRAASTFQRPPQPAGARPSLATPPPSGGAQSASTSGGSAGSPSSRSEQHVPAAAGMAAGAAAASTP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ENTFLRLNDLDIHGDDAPSSQAPTSKKKKRGARAVGPDKGGRGLRQFSMKVCEKVESKGRTTYNEVADELVAEFADPN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ILPPDPDNPNAQQYDEKNIRRRVYDALNVLMAMEIISKDKKEIQWKGLPRTSINDIEDLQTELVGLKSRIEKKNTYLQ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LQDQFVGMQKLIQRNEQLYGSGNIPSGGVALPFILVQTRPHATVEVEISEDMQLVHFDFNSTPFELHDDSFVLKAMSSC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EEQIDGIHDLISNGGESSSMPNIYRQQVQQPARSTNGTARLPSSPPIPGILKGRVKHE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Os10g0440100-Os gi|115482194|ref|NP_001064690.1| Os10g0440100 [Oryza sativa (japonica cultivar-group)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VSGAAHSASTSGGGGGSEGSPTGRAAPGMQGGGSAATPAASASASTPASETTVARRLDGLDIQGDDAPSSQPATSKKK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GPGTRATGPDKGGRGLRQFSMKVCEKVESKGRTTYNEVADELVAEFADPNNNFASPDPDNPNTPQFDEKNIRRRVYDA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NVLMAMDIISKDKKEIQWKGLPRTSMSDVEELKTEIIGLKGRIDKKNAYLQELEDQFVGLQNLAQRNEQLYGSGNAPSG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VALPFILVQTRPHATVEVEISEDMQLVHFDFNSTPFELHDDSFVLKALGFSGKEPDDTQAWVGNGGECSTTPIYHQSPQ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RPNGVRLPTSPPIPGILKGRVKHE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Os01g0678700-Os  gi|115439161|ref|NP_001043860.1| Os01g0678700 [Oryza sativa (japonica cultivar-group)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APPCGDAAAAASAAPGLANLLIREGAGLPSRPERYPPFRPCTSDSFAPISREGDDIPPQKKSVSLRSGGGGNAAEREE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ANRNGKKEKTGAQRITGWGLREFSKIVSKKVEAKGRTTYNEVADEIFAELKSITQNGLEFDEKNIRRRVYDAFNVLIA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VIAKDKKEIKWMGLTNYRYEKIQKLEEVHKELITRIKNKKKLLQEIEKQFDDLQNITLRNQASQRPAESVNGILLPFL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KTSRKARVEIEISEDSKFARFDFNGAPFTMHDDVSILEAIRRNKGRAGLSIH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PA-At gi|22326573|ref|NP_195867.2| DPA; transcription factor [Arabidopsis thaliana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SMEMELFVTPEKQRQHPSVSVEKTPVRRKLIVDDDSEIGSEKKGQSRTSGGGLRQFSVMVCQKLEAKKITTYKEVADE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ISDFATIKQNAEKPLNENEYNEKNIRRRVYDALNVFMALDIIARDKKEIRWKGLPITCKKDVEEVKMDRNKVMSSVQKK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FLKELREKVSSLESLMSRNQEMVVKTQGPAEGFTLPFILLETNPHAVVEIEISEDMQLVHLDFNSTPFSVHDDAYILK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QEQKQEQNRVSSSSSTHHQSQHSSAHSSSSSCIASGTSGPVCWNSGSIDT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PB-At gi|30680032|ref|NP_850757.1| DPB [Arabidopsis thaliana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TTTGSNSNHNHHESNNNNNNPSTRSWGTAVSGQSVSTSGSMGSPSSRSEQTITVVTSTSDTTFQRLNNLDIQGDDAGS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ASGVKKKKRGQRAAGPDKTGRGLRQFSMKVCEKVESKGRTTYNEVADELVAEFALPNNDGTSPDQQQYDEKNIRRRVY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ALNVLMAMDIISKDKKEIQWRGLPRTSLSDIEELKNERLSLRNRIEKKTAYSQELEEQYVGLQNLIQRNEHLYSSGNAP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GVALPFILVQTRPHATVEVEISEDMQLVHFDFNSTPFELHDDNFVLKTMKFCDQPPQQPNGRNNSQLVCHNFTPENPN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PSTGPTPQLDMYETHLQSQQHQQHSQLQIIPMPETNNVTSSADTAPVKSPSLPGIMNSSMKPE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&gt;DP-Ot gi|116060017|emb|CAL56076.1| E2F dimerization partner 1 (IC) [Ostreococcus tauri]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GEPRVGVAHAGASASTARYDRDAAEASMQAAAKYVIEARASIADARASLRARGDASARDEVDAMYSTPKASTSARKTP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QTPTTPSAQTPGEREQKGLRHFSMRVCEKVEEKMHTSYNEVANELVEELRLAAQQANTEFDEKNVRRRVYDALNVIEA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IITKKKKEIFWSGYPPGCMKPGELPPKRAGTTGTPEATTPRTAAPTWATSEAGIEEFEKKVNHLAELVEQHDAIIALV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RNREAMAKSNGAPITGIQLPFILIQTKADAEVDVEISEDQRHVHLDFNQTPFQIHDGFHVLTKMIKQHPIRIPREDAGP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LDTTGKSTETNEEPAVKRKTTAASPLEENTGVTGKRTKKS</w:t>
      </w:r>
    </w:p>
    <w:p>
      <w:pPr>
        <w:pStyle w:val="Normal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basedOn w:val="DefaultParagraphFont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lainText">
    <w:name w:val="Plain Text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0T07:54:00Z</dcterms:created>
  <dc:creator>lhcao</dc:creator>
  <dc:description/>
  <cp:keywords/>
  <dc:language>en-US</dc:language>
  <cp:lastModifiedBy>lihuan cao</cp:lastModifiedBy>
  <dcterms:modified xsi:type="dcterms:W3CDTF">2010-08-11T10:07:00Z</dcterms:modified>
  <cp:revision>5</cp:revision>
  <dc:subject/>
  <dc:title>Tables for E2F1-6, E2F7-8, RB, and DP family,</dc:title>
</cp:coreProperties>
</file>